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F075075" w14:textId="6F6880F6" w:rsidR="00E7235C" w:rsidRPr="00137E68" w:rsidRDefault="00E7235C" w:rsidP="00E7235C">
      <w:pPr>
        <w:pStyle w:val="Lijstalinea"/>
        <w:numPr>
          <w:ilvl w:val="0"/>
          <w:numId w:val="9"/>
        </w:numPr>
        <w:spacing w:line="360" w:lineRule="auto"/>
        <w:jc w:val="both"/>
        <w:rPr>
          <w:rFonts w:ascii="Times New Roman" w:hAnsi="Times New Roman" w:cs="Times New Roman"/>
          <w:color w:val="5B9BD5" w:themeColor="accent1"/>
          <w:sz w:val="24"/>
          <w:szCs w:val="24"/>
          <w:u w:val="single"/>
          <w:lang w:val="en-US"/>
        </w:rPr>
      </w:pPr>
      <w:r w:rsidRPr="00137E68">
        <w:rPr>
          <w:rFonts w:ascii="Times New Roman" w:hAnsi="Times New Roman" w:cs="Times New Roman"/>
          <w:color w:val="5B9BD5" w:themeColor="accent1"/>
          <w:sz w:val="24"/>
          <w:szCs w:val="24"/>
          <w:u w:val="single"/>
          <w:lang w:val="en-US"/>
        </w:rPr>
        <w:t>Paper-based questionnaire</w:t>
      </w:r>
      <w:r w:rsidR="00137E68" w:rsidRPr="00137E68">
        <w:rPr>
          <w:rFonts w:ascii="Times New Roman" w:hAnsi="Times New Roman" w:cs="Times New Roman"/>
          <w:color w:val="5B9BD5" w:themeColor="accent1"/>
          <w:sz w:val="24"/>
          <w:szCs w:val="24"/>
          <w:u w:val="single"/>
          <w:lang w:val="en-US"/>
        </w:rPr>
        <w:t xml:space="preserve"> </w:t>
      </w:r>
    </w:p>
    <w:p w14:paraId="66A66C1F" w14:textId="77777777" w:rsidR="00E7235C" w:rsidRPr="00341F22" w:rsidRDefault="00E7235C" w:rsidP="00E7235C">
      <w:pPr>
        <w:pStyle w:val="Lijstalinea"/>
        <w:spacing w:line="360" w:lineRule="auto"/>
        <w:ind w:left="360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198ED661" w14:textId="77777777" w:rsidR="00E7235C" w:rsidRPr="00341F22" w:rsidRDefault="00E7235C" w:rsidP="00E7235C">
      <w:pPr>
        <w:pStyle w:val="Lijstalinea"/>
        <w:numPr>
          <w:ilvl w:val="0"/>
          <w:numId w:val="8"/>
        </w:numPr>
        <w:spacing w:after="0" w:line="360" w:lineRule="auto"/>
        <w:ind w:left="1068"/>
        <w:rPr>
          <w:rFonts w:ascii="Times New Roman" w:hAnsi="Times New Roman" w:cs="Times New Roman"/>
          <w:sz w:val="24"/>
          <w:szCs w:val="24"/>
          <w:lang w:val="en-US"/>
        </w:rPr>
      </w:pPr>
      <w:r w:rsidRPr="00341F22">
        <w:rPr>
          <w:rFonts w:ascii="Times New Roman" w:hAnsi="Times New Roman" w:cs="Times New Roman"/>
          <w:sz w:val="24"/>
          <w:szCs w:val="24"/>
          <w:lang w:val="en-US"/>
        </w:rPr>
        <w:t>What is your gender?</w:t>
      </w:r>
    </w:p>
    <w:p w14:paraId="17C2F70C" w14:textId="77777777" w:rsidR="00E7235C" w:rsidRPr="00341F22" w:rsidRDefault="00E7235C" w:rsidP="00E7235C">
      <w:pPr>
        <w:pStyle w:val="Lijstalinea"/>
        <w:numPr>
          <w:ilvl w:val="0"/>
          <w:numId w:val="2"/>
        </w:numPr>
        <w:spacing w:after="0" w:line="360" w:lineRule="auto"/>
        <w:ind w:left="1788"/>
        <w:rPr>
          <w:rFonts w:ascii="Times New Roman" w:hAnsi="Times New Roman" w:cs="Times New Roman"/>
          <w:sz w:val="24"/>
          <w:szCs w:val="24"/>
          <w:lang w:val="nl-NL"/>
        </w:rPr>
      </w:pPr>
      <w:r w:rsidRPr="00341F22">
        <w:rPr>
          <w:rFonts w:ascii="Times New Roman" w:hAnsi="Times New Roman" w:cs="Times New Roman"/>
          <w:sz w:val="24"/>
          <w:szCs w:val="24"/>
          <w:lang w:val="nl-NL"/>
        </w:rPr>
        <w:t>Male</w:t>
      </w:r>
    </w:p>
    <w:p w14:paraId="2D8C367E" w14:textId="77777777" w:rsidR="00E7235C" w:rsidRPr="00341F22" w:rsidRDefault="00E7235C" w:rsidP="00E7235C">
      <w:pPr>
        <w:pStyle w:val="Lijstalinea"/>
        <w:numPr>
          <w:ilvl w:val="0"/>
          <w:numId w:val="2"/>
        </w:numPr>
        <w:spacing w:after="0" w:line="360" w:lineRule="auto"/>
        <w:ind w:left="1788"/>
        <w:rPr>
          <w:rFonts w:ascii="Times New Roman" w:hAnsi="Times New Roman" w:cs="Times New Roman"/>
          <w:sz w:val="24"/>
          <w:szCs w:val="24"/>
          <w:lang w:val="nl-NL"/>
        </w:rPr>
      </w:pPr>
      <w:r w:rsidRPr="00341F22">
        <w:rPr>
          <w:rFonts w:ascii="Times New Roman" w:hAnsi="Times New Roman" w:cs="Times New Roman"/>
          <w:sz w:val="24"/>
          <w:szCs w:val="24"/>
          <w:lang w:val="nl-NL"/>
        </w:rPr>
        <w:t>Female</w:t>
      </w:r>
    </w:p>
    <w:p w14:paraId="77133CE9" w14:textId="77777777" w:rsidR="00E7235C" w:rsidRPr="00341F22" w:rsidRDefault="00E7235C" w:rsidP="00E7235C">
      <w:pPr>
        <w:spacing w:after="0"/>
        <w:ind w:left="348"/>
        <w:rPr>
          <w:rFonts w:ascii="Times New Roman" w:hAnsi="Times New Roman" w:cs="Times New Roman"/>
          <w:sz w:val="24"/>
          <w:szCs w:val="24"/>
          <w:lang w:val="nl-NL"/>
        </w:rPr>
      </w:pPr>
    </w:p>
    <w:p w14:paraId="3814BF3D" w14:textId="77777777" w:rsidR="00E7235C" w:rsidRPr="00341F22" w:rsidRDefault="00E7235C" w:rsidP="00E7235C">
      <w:pPr>
        <w:pStyle w:val="Lijstalinea"/>
        <w:numPr>
          <w:ilvl w:val="0"/>
          <w:numId w:val="8"/>
        </w:numPr>
        <w:spacing w:after="0" w:line="240" w:lineRule="auto"/>
        <w:ind w:left="1068"/>
        <w:rPr>
          <w:rFonts w:ascii="Times New Roman" w:hAnsi="Times New Roman" w:cs="Times New Roman"/>
          <w:sz w:val="24"/>
          <w:szCs w:val="24"/>
          <w:lang w:val="en-US"/>
        </w:rPr>
      </w:pPr>
      <w:r w:rsidRPr="00341F22">
        <w:rPr>
          <w:rFonts w:ascii="Times New Roman" w:hAnsi="Times New Roman" w:cs="Times New Roman"/>
          <w:sz w:val="24"/>
          <w:szCs w:val="24"/>
          <w:lang w:val="en-US"/>
        </w:rPr>
        <w:t>How old are you? _____________ years</w:t>
      </w:r>
    </w:p>
    <w:p w14:paraId="0EF96619" w14:textId="77777777" w:rsidR="00E7235C" w:rsidRPr="00341F22" w:rsidRDefault="00E7235C" w:rsidP="00E7235C">
      <w:pPr>
        <w:spacing w:after="0"/>
        <w:ind w:left="348"/>
        <w:rPr>
          <w:rFonts w:ascii="Times New Roman" w:hAnsi="Times New Roman" w:cs="Times New Roman"/>
          <w:sz w:val="24"/>
          <w:szCs w:val="24"/>
          <w:lang w:val="en-US"/>
        </w:rPr>
      </w:pPr>
    </w:p>
    <w:p w14:paraId="10CE85E2" w14:textId="77777777" w:rsidR="00E7235C" w:rsidRPr="00341F22" w:rsidRDefault="00E7235C" w:rsidP="00E7235C">
      <w:pPr>
        <w:pStyle w:val="Lijstalinea"/>
        <w:numPr>
          <w:ilvl w:val="0"/>
          <w:numId w:val="8"/>
        </w:numPr>
        <w:spacing w:after="0" w:line="240" w:lineRule="auto"/>
        <w:ind w:left="1068"/>
        <w:rPr>
          <w:rFonts w:ascii="Times New Roman" w:hAnsi="Times New Roman" w:cs="Times New Roman"/>
          <w:sz w:val="24"/>
          <w:szCs w:val="24"/>
          <w:lang w:val="en-US"/>
        </w:rPr>
      </w:pPr>
      <w:r w:rsidRPr="00341F22">
        <w:rPr>
          <w:rFonts w:ascii="Times New Roman" w:hAnsi="Times New Roman" w:cs="Times New Roman"/>
          <w:sz w:val="24"/>
          <w:szCs w:val="24"/>
          <w:lang w:val="en-US"/>
        </w:rPr>
        <w:t>How tall are you? ____________ cm</w:t>
      </w:r>
    </w:p>
    <w:p w14:paraId="5DF2D670" w14:textId="77777777" w:rsidR="00E7235C" w:rsidRPr="00341F22" w:rsidRDefault="00E7235C" w:rsidP="00E7235C">
      <w:pPr>
        <w:spacing w:after="0"/>
        <w:ind w:left="348"/>
        <w:rPr>
          <w:rFonts w:ascii="Times New Roman" w:hAnsi="Times New Roman" w:cs="Times New Roman"/>
          <w:sz w:val="24"/>
          <w:szCs w:val="24"/>
          <w:lang w:val="en-US"/>
        </w:rPr>
      </w:pPr>
    </w:p>
    <w:p w14:paraId="48196E63" w14:textId="77777777" w:rsidR="00E7235C" w:rsidRPr="00341F22" w:rsidRDefault="00E7235C" w:rsidP="00E7235C">
      <w:pPr>
        <w:pStyle w:val="Lijstalinea"/>
        <w:numPr>
          <w:ilvl w:val="0"/>
          <w:numId w:val="8"/>
        </w:numPr>
        <w:spacing w:after="0" w:line="240" w:lineRule="auto"/>
        <w:ind w:left="1068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How much do you weigh</w:t>
      </w:r>
      <w:r w:rsidRPr="00341F22">
        <w:rPr>
          <w:rFonts w:ascii="Times New Roman" w:hAnsi="Times New Roman" w:cs="Times New Roman"/>
          <w:sz w:val="24"/>
          <w:szCs w:val="24"/>
          <w:lang w:val="en-US"/>
        </w:rPr>
        <w:t>? ____________ kg</w:t>
      </w:r>
    </w:p>
    <w:p w14:paraId="12ACB4CB" w14:textId="77777777" w:rsidR="00E7235C" w:rsidRPr="00341F22" w:rsidRDefault="00E7235C" w:rsidP="00E7235C">
      <w:pPr>
        <w:spacing w:after="0"/>
        <w:ind w:left="348"/>
        <w:rPr>
          <w:rFonts w:ascii="Times New Roman" w:hAnsi="Times New Roman" w:cs="Times New Roman"/>
          <w:sz w:val="24"/>
          <w:szCs w:val="24"/>
          <w:lang w:val="en-US"/>
        </w:rPr>
      </w:pPr>
    </w:p>
    <w:p w14:paraId="06A087A5" w14:textId="77777777" w:rsidR="00E7235C" w:rsidRPr="00341F22" w:rsidRDefault="00E7235C" w:rsidP="00E7235C">
      <w:pPr>
        <w:pStyle w:val="Lijstalinea"/>
        <w:numPr>
          <w:ilvl w:val="0"/>
          <w:numId w:val="8"/>
        </w:numPr>
        <w:spacing w:after="0" w:line="360" w:lineRule="auto"/>
        <w:ind w:left="1068"/>
        <w:rPr>
          <w:rFonts w:ascii="Times New Roman" w:hAnsi="Times New Roman" w:cs="Times New Roman"/>
          <w:sz w:val="24"/>
          <w:szCs w:val="24"/>
          <w:lang w:val="en-US"/>
        </w:rPr>
      </w:pPr>
      <w:r w:rsidRPr="00341F22">
        <w:rPr>
          <w:rFonts w:ascii="Times New Roman" w:hAnsi="Times New Roman" w:cs="Times New Roman"/>
          <w:sz w:val="24"/>
          <w:szCs w:val="24"/>
          <w:lang w:val="en-US"/>
        </w:rPr>
        <w:t>What was your main occupation before retirement?</w:t>
      </w:r>
    </w:p>
    <w:p w14:paraId="57808BBF" w14:textId="77777777" w:rsidR="00E7235C" w:rsidRPr="00341F22" w:rsidRDefault="00E7235C" w:rsidP="00E7235C">
      <w:pPr>
        <w:pStyle w:val="Lijstalinea"/>
        <w:numPr>
          <w:ilvl w:val="0"/>
          <w:numId w:val="4"/>
        </w:numPr>
        <w:spacing w:after="0" w:line="360" w:lineRule="auto"/>
        <w:ind w:left="1788"/>
        <w:rPr>
          <w:rFonts w:ascii="Times New Roman" w:hAnsi="Times New Roman" w:cs="Times New Roman"/>
          <w:sz w:val="24"/>
          <w:szCs w:val="24"/>
          <w:lang w:val="nl-NL"/>
        </w:rPr>
      </w:pPr>
      <w:r w:rsidRPr="00341F22">
        <w:rPr>
          <w:rFonts w:ascii="Times New Roman" w:hAnsi="Times New Roman" w:cs="Times New Roman"/>
          <w:sz w:val="24"/>
          <w:szCs w:val="24"/>
          <w:lang w:val="nl-NL"/>
        </w:rPr>
        <w:t>Employee</w:t>
      </w:r>
    </w:p>
    <w:p w14:paraId="797E112C" w14:textId="77777777" w:rsidR="00E7235C" w:rsidRPr="00341F22" w:rsidRDefault="00E7235C" w:rsidP="00E7235C">
      <w:pPr>
        <w:pStyle w:val="Lijstalinea"/>
        <w:numPr>
          <w:ilvl w:val="0"/>
          <w:numId w:val="4"/>
        </w:numPr>
        <w:spacing w:after="0" w:line="360" w:lineRule="auto"/>
        <w:ind w:left="1788"/>
        <w:rPr>
          <w:rFonts w:ascii="Times New Roman" w:hAnsi="Times New Roman" w:cs="Times New Roman"/>
          <w:sz w:val="24"/>
          <w:szCs w:val="24"/>
          <w:lang w:val="nl-NL"/>
        </w:rPr>
      </w:pPr>
      <w:r w:rsidRPr="00341F22">
        <w:rPr>
          <w:rFonts w:ascii="Times New Roman" w:hAnsi="Times New Roman" w:cs="Times New Roman"/>
          <w:sz w:val="24"/>
          <w:szCs w:val="24"/>
          <w:lang w:val="nl-NL"/>
        </w:rPr>
        <w:t>Self-employed</w:t>
      </w:r>
    </w:p>
    <w:p w14:paraId="7465CFAC" w14:textId="77777777" w:rsidR="00E7235C" w:rsidRPr="00341F22" w:rsidRDefault="00E7235C" w:rsidP="00E7235C">
      <w:pPr>
        <w:pStyle w:val="Lijstalinea"/>
        <w:numPr>
          <w:ilvl w:val="0"/>
          <w:numId w:val="4"/>
        </w:numPr>
        <w:spacing w:after="0" w:line="360" w:lineRule="auto"/>
        <w:ind w:left="1788"/>
        <w:rPr>
          <w:rFonts w:ascii="Times New Roman" w:hAnsi="Times New Roman" w:cs="Times New Roman"/>
          <w:sz w:val="24"/>
          <w:szCs w:val="24"/>
          <w:lang w:val="nl-NL"/>
        </w:rPr>
      </w:pPr>
      <w:r w:rsidRPr="00341F22">
        <w:rPr>
          <w:rFonts w:ascii="Times New Roman" w:hAnsi="Times New Roman" w:cs="Times New Roman"/>
          <w:sz w:val="24"/>
          <w:szCs w:val="24"/>
          <w:lang w:val="nl-NL"/>
        </w:rPr>
        <w:t>Education</w:t>
      </w:r>
    </w:p>
    <w:p w14:paraId="00DD0215" w14:textId="77777777" w:rsidR="00E7235C" w:rsidRPr="00341F22" w:rsidRDefault="00E7235C" w:rsidP="00E7235C">
      <w:pPr>
        <w:pStyle w:val="Lijstalinea"/>
        <w:numPr>
          <w:ilvl w:val="0"/>
          <w:numId w:val="4"/>
        </w:numPr>
        <w:spacing w:after="0" w:line="360" w:lineRule="auto"/>
        <w:ind w:left="1788"/>
        <w:rPr>
          <w:rFonts w:ascii="Times New Roman" w:hAnsi="Times New Roman" w:cs="Times New Roman"/>
          <w:sz w:val="24"/>
          <w:szCs w:val="24"/>
          <w:lang w:val="nl-NL"/>
        </w:rPr>
      </w:pPr>
      <w:r w:rsidRPr="00341F22">
        <w:rPr>
          <w:rFonts w:ascii="Times New Roman" w:hAnsi="Times New Roman" w:cs="Times New Roman"/>
          <w:sz w:val="24"/>
          <w:szCs w:val="24"/>
          <w:lang w:val="nl-NL"/>
        </w:rPr>
        <w:t>Worker</w:t>
      </w:r>
    </w:p>
    <w:p w14:paraId="39A59833" w14:textId="77777777" w:rsidR="00E7235C" w:rsidRPr="00341F22" w:rsidRDefault="00E7235C" w:rsidP="00E7235C">
      <w:pPr>
        <w:pStyle w:val="Lijstalinea"/>
        <w:numPr>
          <w:ilvl w:val="0"/>
          <w:numId w:val="4"/>
        </w:numPr>
        <w:spacing w:after="0" w:line="360" w:lineRule="auto"/>
        <w:ind w:left="1788"/>
        <w:rPr>
          <w:rFonts w:ascii="Times New Roman" w:hAnsi="Times New Roman" w:cs="Times New Roman"/>
          <w:sz w:val="24"/>
          <w:szCs w:val="24"/>
          <w:lang w:val="nl-NL"/>
        </w:rPr>
      </w:pPr>
      <w:r w:rsidRPr="00341F22">
        <w:rPr>
          <w:rFonts w:ascii="Times New Roman" w:hAnsi="Times New Roman" w:cs="Times New Roman"/>
          <w:sz w:val="24"/>
          <w:szCs w:val="24"/>
          <w:lang w:val="nl-NL"/>
        </w:rPr>
        <w:t>Executives</w:t>
      </w:r>
    </w:p>
    <w:p w14:paraId="20CCBBB1" w14:textId="77777777" w:rsidR="00E7235C" w:rsidRPr="00341F22" w:rsidRDefault="00E7235C" w:rsidP="00E7235C">
      <w:pPr>
        <w:pStyle w:val="Lijstalinea"/>
        <w:numPr>
          <w:ilvl w:val="0"/>
          <w:numId w:val="4"/>
        </w:numPr>
        <w:spacing w:after="0" w:line="360" w:lineRule="auto"/>
        <w:ind w:left="1788"/>
        <w:rPr>
          <w:rFonts w:ascii="Times New Roman" w:hAnsi="Times New Roman" w:cs="Times New Roman"/>
          <w:sz w:val="24"/>
          <w:szCs w:val="24"/>
          <w:lang w:val="nl-NL"/>
        </w:rPr>
      </w:pPr>
      <w:r w:rsidRPr="00341F22">
        <w:rPr>
          <w:rFonts w:ascii="Times New Roman" w:hAnsi="Times New Roman" w:cs="Times New Roman"/>
          <w:sz w:val="24"/>
          <w:szCs w:val="24"/>
          <w:lang w:val="nl-NL"/>
        </w:rPr>
        <w:t>Free profession</w:t>
      </w:r>
    </w:p>
    <w:p w14:paraId="6949281A" w14:textId="77777777" w:rsidR="00E7235C" w:rsidRPr="00341F22" w:rsidRDefault="00E7235C" w:rsidP="00E7235C">
      <w:pPr>
        <w:pStyle w:val="Lijstalinea"/>
        <w:numPr>
          <w:ilvl w:val="0"/>
          <w:numId w:val="4"/>
        </w:numPr>
        <w:spacing w:after="0" w:line="360" w:lineRule="auto"/>
        <w:ind w:left="1788"/>
        <w:rPr>
          <w:rFonts w:ascii="Times New Roman" w:hAnsi="Times New Roman" w:cs="Times New Roman"/>
          <w:sz w:val="24"/>
          <w:szCs w:val="24"/>
          <w:lang w:val="nl-NL"/>
        </w:rPr>
      </w:pPr>
      <w:r w:rsidRPr="00341F22">
        <w:rPr>
          <w:rFonts w:ascii="Times New Roman" w:hAnsi="Times New Roman" w:cs="Times New Roman"/>
          <w:sz w:val="24"/>
          <w:szCs w:val="24"/>
          <w:lang w:val="nl-NL"/>
        </w:rPr>
        <w:t>Officer</w:t>
      </w:r>
    </w:p>
    <w:p w14:paraId="36944D21" w14:textId="77777777" w:rsidR="00E7235C" w:rsidRPr="00341F22" w:rsidRDefault="00E7235C" w:rsidP="00E7235C">
      <w:pPr>
        <w:pStyle w:val="Lijstalinea"/>
        <w:numPr>
          <w:ilvl w:val="0"/>
          <w:numId w:val="4"/>
        </w:numPr>
        <w:spacing w:after="0" w:line="360" w:lineRule="auto"/>
        <w:ind w:left="1788"/>
        <w:rPr>
          <w:rFonts w:ascii="Times New Roman" w:hAnsi="Times New Roman" w:cs="Times New Roman"/>
          <w:sz w:val="24"/>
          <w:szCs w:val="24"/>
          <w:lang w:val="nl-NL"/>
        </w:rPr>
      </w:pPr>
      <w:r w:rsidRPr="00341F22">
        <w:rPr>
          <w:rFonts w:ascii="Times New Roman" w:hAnsi="Times New Roman" w:cs="Times New Roman"/>
          <w:sz w:val="24"/>
          <w:szCs w:val="24"/>
          <w:lang w:val="nl-NL"/>
        </w:rPr>
        <w:t>Household</w:t>
      </w:r>
    </w:p>
    <w:p w14:paraId="725FC31A" w14:textId="77777777" w:rsidR="00E7235C" w:rsidRPr="00341F22" w:rsidRDefault="00E7235C" w:rsidP="00E7235C">
      <w:pPr>
        <w:pStyle w:val="Lijstalinea"/>
        <w:numPr>
          <w:ilvl w:val="0"/>
          <w:numId w:val="4"/>
        </w:numPr>
        <w:spacing w:after="0" w:line="360" w:lineRule="auto"/>
        <w:ind w:left="1788"/>
        <w:rPr>
          <w:rFonts w:ascii="Times New Roman" w:hAnsi="Times New Roman" w:cs="Times New Roman"/>
          <w:sz w:val="24"/>
          <w:szCs w:val="24"/>
          <w:lang w:val="nl-NL"/>
        </w:rPr>
      </w:pPr>
      <w:r w:rsidRPr="00341F22">
        <w:rPr>
          <w:rFonts w:ascii="Times New Roman" w:hAnsi="Times New Roman" w:cs="Times New Roman"/>
          <w:sz w:val="24"/>
          <w:szCs w:val="24"/>
          <w:lang w:val="nl-NL"/>
        </w:rPr>
        <w:t>Unemloyed</w:t>
      </w:r>
    </w:p>
    <w:p w14:paraId="5ECCADA9" w14:textId="77777777" w:rsidR="00E7235C" w:rsidRPr="00341F22" w:rsidRDefault="00E7235C" w:rsidP="00E7235C">
      <w:pPr>
        <w:pStyle w:val="Lijstalinea"/>
        <w:numPr>
          <w:ilvl w:val="0"/>
          <w:numId w:val="4"/>
        </w:numPr>
        <w:spacing w:after="0" w:line="360" w:lineRule="auto"/>
        <w:ind w:left="1788"/>
        <w:rPr>
          <w:rFonts w:ascii="Times New Roman" w:hAnsi="Times New Roman" w:cs="Times New Roman"/>
          <w:sz w:val="24"/>
          <w:szCs w:val="24"/>
          <w:lang w:val="nl-NL"/>
        </w:rPr>
      </w:pPr>
      <w:r w:rsidRPr="00341F22">
        <w:rPr>
          <w:rFonts w:ascii="Times New Roman" w:hAnsi="Times New Roman" w:cs="Times New Roman"/>
          <w:sz w:val="24"/>
          <w:szCs w:val="24"/>
          <w:lang w:val="nl-NL"/>
        </w:rPr>
        <w:t>Disabled</w:t>
      </w:r>
    </w:p>
    <w:p w14:paraId="6D2F17EA" w14:textId="77777777" w:rsidR="00E7235C" w:rsidRPr="00341F22" w:rsidRDefault="00E7235C" w:rsidP="00E7235C">
      <w:pPr>
        <w:pStyle w:val="Lijstalinea"/>
        <w:numPr>
          <w:ilvl w:val="0"/>
          <w:numId w:val="4"/>
        </w:numPr>
        <w:spacing w:after="0" w:line="360" w:lineRule="auto"/>
        <w:ind w:left="1788"/>
        <w:rPr>
          <w:rFonts w:ascii="Times New Roman" w:hAnsi="Times New Roman" w:cs="Times New Roman"/>
          <w:sz w:val="24"/>
          <w:szCs w:val="24"/>
          <w:lang w:val="nl-NL"/>
        </w:rPr>
      </w:pPr>
      <w:r w:rsidRPr="00341F22">
        <w:rPr>
          <w:rFonts w:ascii="Times New Roman" w:hAnsi="Times New Roman" w:cs="Times New Roman"/>
          <w:sz w:val="24"/>
          <w:szCs w:val="24"/>
          <w:lang w:val="nl-NL"/>
        </w:rPr>
        <w:t>Other: ______________________________________</w:t>
      </w:r>
    </w:p>
    <w:p w14:paraId="42B55EF3" w14:textId="77777777" w:rsidR="00E7235C" w:rsidRPr="00341F22" w:rsidRDefault="00E7235C" w:rsidP="00E7235C">
      <w:pPr>
        <w:pStyle w:val="Lijstalinea"/>
        <w:ind w:left="1068"/>
        <w:rPr>
          <w:rFonts w:ascii="Times New Roman" w:hAnsi="Times New Roman" w:cs="Times New Roman"/>
          <w:sz w:val="24"/>
          <w:szCs w:val="24"/>
          <w:lang w:val="nl-NL"/>
        </w:rPr>
      </w:pPr>
    </w:p>
    <w:p w14:paraId="43085C54" w14:textId="77777777" w:rsidR="00E7235C" w:rsidRPr="00341F22" w:rsidRDefault="00E7235C" w:rsidP="00E7235C">
      <w:pPr>
        <w:pStyle w:val="Lijstalinea"/>
        <w:numPr>
          <w:ilvl w:val="0"/>
          <w:numId w:val="8"/>
        </w:numPr>
        <w:spacing w:after="0" w:line="360" w:lineRule="auto"/>
        <w:ind w:left="1068"/>
        <w:rPr>
          <w:rFonts w:ascii="Times New Roman" w:hAnsi="Times New Roman" w:cs="Times New Roman"/>
          <w:sz w:val="24"/>
          <w:szCs w:val="24"/>
          <w:lang w:val="en-US"/>
        </w:rPr>
      </w:pPr>
      <w:r w:rsidRPr="00341F22">
        <w:rPr>
          <w:rFonts w:ascii="Times New Roman" w:hAnsi="Times New Roman" w:cs="Times New Roman"/>
          <w:sz w:val="24"/>
          <w:szCs w:val="24"/>
          <w:lang w:val="en-US"/>
        </w:rPr>
        <w:t>What is the highest diploma or certificate you have obtained?</w:t>
      </w:r>
    </w:p>
    <w:p w14:paraId="32CAEA5E" w14:textId="77777777" w:rsidR="00E7235C" w:rsidRPr="00341F22" w:rsidRDefault="00E7235C" w:rsidP="00E7235C">
      <w:pPr>
        <w:pStyle w:val="Lijstalinea"/>
        <w:numPr>
          <w:ilvl w:val="0"/>
          <w:numId w:val="5"/>
        </w:numPr>
        <w:spacing w:after="0" w:line="360" w:lineRule="auto"/>
        <w:ind w:left="1788"/>
        <w:rPr>
          <w:rFonts w:ascii="Times New Roman" w:hAnsi="Times New Roman" w:cs="Times New Roman"/>
          <w:sz w:val="24"/>
          <w:szCs w:val="24"/>
          <w:lang w:val="nl-NL"/>
        </w:rPr>
      </w:pPr>
      <w:r w:rsidRPr="00341F22">
        <w:rPr>
          <w:rFonts w:ascii="Times New Roman" w:hAnsi="Times New Roman" w:cs="Times New Roman"/>
          <w:sz w:val="24"/>
          <w:szCs w:val="24"/>
          <w:lang w:val="nl-NL"/>
        </w:rPr>
        <w:t>None</w:t>
      </w:r>
    </w:p>
    <w:p w14:paraId="2D8DE88C" w14:textId="77777777" w:rsidR="00E7235C" w:rsidRPr="00341F22" w:rsidRDefault="00E7235C" w:rsidP="00E7235C">
      <w:pPr>
        <w:pStyle w:val="Lijstalinea"/>
        <w:numPr>
          <w:ilvl w:val="0"/>
          <w:numId w:val="5"/>
        </w:numPr>
        <w:spacing w:after="0" w:line="360" w:lineRule="auto"/>
        <w:ind w:left="1788"/>
        <w:rPr>
          <w:rFonts w:ascii="Times New Roman" w:hAnsi="Times New Roman" w:cs="Times New Roman"/>
          <w:sz w:val="24"/>
          <w:szCs w:val="24"/>
          <w:lang w:val="nl-NL"/>
        </w:rPr>
      </w:pPr>
      <w:r w:rsidRPr="00341F22">
        <w:rPr>
          <w:rFonts w:ascii="Times New Roman" w:hAnsi="Times New Roman" w:cs="Times New Roman"/>
          <w:sz w:val="24"/>
          <w:szCs w:val="24"/>
          <w:lang w:val="nl-NL"/>
        </w:rPr>
        <w:t>Primary education</w:t>
      </w:r>
    </w:p>
    <w:p w14:paraId="381F18E1" w14:textId="77777777" w:rsidR="00E7235C" w:rsidRPr="00341F22" w:rsidRDefault="00E7235C" w:rsidP="00E7235C">
      <w:pPr>
        <w:pStyle w:val="Lijstalinea"/>
        <w:numPr>
          <w:ilvl w:val="0"/>
          <w:numId w:val="5"/>
        </w:numPr>
        <w:spacing w:after="0" w:line="360" w:lineRule="auto"/>
        <w:ind w:left="1788"/>
        <w:rPr>
          <w:rFonts w:ascii="Times New Roman" w:hAnsi="Times New Roman" w:cs="Times New Roman"/>
          <w:sz w:val="24"/>
          <w:szCs w:val="24"/>
          <w:lang w:val="nl-NL"/>
        </w:rPr>
      </w:pPr>
      <w:r w:rsidRPr="00341F22">
        <w:rPr>
          <w:rFonts w:ascii="Times New Roman" w:hAnsi="Times New Roman" w:cs="Times New Roman"/>
          <w:sz w:val="24"/>
          <w:szCs w:val="24"/>
          <w:lang w:val="nl-NL"/>
        </w:rPr>
        <w:t>Secundairy education</w:t>
      </w:r>
    </w:p>
    <w:p w14:paraId="1C0A374C" w14:textId="77777777" w:rsidR="00E7235C" w:rsidRPr="00341F22" w:rsidRDefault="00E7235C" w:rsidP="00E7235C">
      <w:pPr>
        <w:pStyle w:val="Lijstalinea"/>
        <w:numPr>
          <w:ilvl w:val="0"/>
          <w:numId w:val="5"/>
        </w:numPr>
        <w:spacing w:after="0" w:line="360" w:lineRule="auto"/>
        <w:ind w:left="1788"/>
        <w:rPr>
          <w:rFonts w:ascii="Times New Roman" w:hAnsi="Times New Roman" w:cs="Times New Roman"/>
          <w:sz w:val="24"/>
          <w:szCs w:val="24"/>
          <w:lang w:val="nl-NL"/>
        </w:rPr>
      </w:pPr>
      <w:r w:rsidRPr="00341F22">
        <w:rPr>
          <w:rFonts w:ascii="Times New Roman" w:hAnsi="Times New Roman" w:cs="Times New Roman"/>
          <w:sz w:val="24"/>
          <w:szCs w:val="24"/>
          <w:lang w:val="nl-NL"/>
        </w:rPr>
        <w:t>Higher education</w:t>
      </w:r>
    </w:p>
    <w:p w14:paraId="4EF823FE" w14:textId="77777777" w:rsidR="00E7235C" w:rsidRPr="00341F22" w:rsidRDefault="00E7235C" w:rsidP="00E7235C">
      <w:pPr>
        <w:pStyle w:val="Lijstalinea"/>
        <w:numPr>
          <w:ilvl w:val="0"/>
          <w:numId w:val="5"/>
        </w:numPr>
        <w:spacing w:after="0" w:line="360" w:lineRule="auto"/>
        <w:ind w:left="1788"/>
        <w:rPr>
          <w:rFonts w:ascii="Times New Roman" w:hAnsi="Times New Roman" w:cs="Times New Roman"/>
          <w:sz w:val="24"/>
          <w:szCs w:val="24"/>
          <w:lang w:val="nl-NL"/>
        </w:rPr>
      </w:pPr>
      <w:r w:rsidRPr="00341F22">
        <w:rPr>
          <w:rFonts w:ascii="Times New Roman" w:hAnsi="Times New Roman" w:cs="Times New Roman"/>
          <w:sz w:val="24"/>
          <w:szCs w:val="24"/>
          <w:lang w:val="nl-NL"/>
        </w:rPr>
        <w:t>University education</w:t>
      </w:r>
    </w:p>
    <w:p w14:paraId="2089A8C2" w14:textId="77777777" w:rsidR="00E7235C" w:rsidRPr="00341F22" w:rsidRDefault="00E7235C" w:rsidP="00E7235C">
      <w:pPr>
        <w:pStyle w:val="Lijstalinea"/>
        <w:numPr>
          <w:ilvl w:val="0"/>
          <w:numId w:val="5"/>
        </w:numPr>
        <w:spacing w:after="0" w:line="360" w:lineRule="auto"/>
        <w:ind w:left="1788"/>
        <w:rPr>
          <w:rFonts w:ascii="Times New Roman" w:hAnsi="Times New Roman" w:cs="Times New Roman"/>
          <w:sz w:val="24"/>
          <w:szCs w:val="24"/>
          <w:lang w:val="nl-NL"/>
        </w:rPr>
      </w:pPr>
      <w:r w:rsidRPr="00341F22">
        <w:rPr>
          <w:rFonts w:ascii="Times New Roman" w:hAnsi="Times New Roman" w:cs="Times New Roman"/>
          <w:sz w:val="24"/>
          <w:szCs w:val="24"/>
          <w:lang w:val="nl-NL"/>
        </w:rPr>
        <w:t>Other: ______________________________________</w:t>
      </w:r>
    </w:p>
    <w:p w14:paraId="5C1BDA04" w14:textId="77777777" w:rsidR="00E7235C" w:rsidRDefault="00E7235C" w:rsidP="00E7235C">
      <w:pPr>
        <w:spacing w:after="0"/>
        <w:ind w:left="348"/>
        <w:rPr>
          <w:rFonts w:ascii="Times New Roman" w:hAnsi="Times New Roman" w:cs="Times New Roman"/>
          <w:sz w:val="24"/>
          <w:szCs w:val="24"/>
          <w:lang w:val="nl-NL"/>
        </w:rPr>
      </w:pPr>
    </w:p>
    <w:p w14:paraId="3387A67E" w14:textId="02F83052" w:rsidR="00E7235C" w:rsidRDefault="00E7235C" w:rsidP="00E7235C">
      <w:pPr>
        <w:spacing w:after="0"/>
        <w:ind w:left="348"/>
        <w:rPr>
          <w:rFonts w:ascii="Times New Roman" w:hAnsi="Times New Roman" w:cs="Times New Roman"/>
          <w:sz w:val="24"/>
          <w:szCs w:val="24"/>
          <w:lang w:val="nl-NL"/>
        </w:rPr>
      </w:pPr>
    </w:p>
    <w:p w14:paraId="06626CF8" w14:textId="2A2B3EF8" w:rsidR="00137E68" w:rsidRDefault="00137E68" w:rsidP="00E7235C">
      <w:pPr>
        <w:spacing w:after="0"/>
        <w:ind w:left="348"/>
        <w:rPr>
          <w:rFonts w:ascii="Times New Roman" w:hAnsi="Times New Roman" w:cs="Times New Roman"/>
          <w:sz w:val="24"/>
          <w:szCs w:val="24"/>
          <w:lang w:val="nl-NL"/>
        </w:rPr>
      </w:pPr>
    </w:p>
    <w:p w14:paraId="581B6E95" w14:textId="77777777" w:rsidR="00137E68" w:rsidRPr="00341F22" w:rsidRDefault="00137E68" w:rsidP="00E7235C">
      <w:pPr>
        <w:spacing w:after="0"/>
        <w:ind w:left="348"/>
        <w:rPr>
          <w:rFonts w:ascii="Times New Roman" w:hAnsi="Times New Roman" w:cs="Times New Roman"/>
          <w:sz w:val="24"/>
          <w:szCs w:val="24"/>
          <w:lang w:val="nl-NL"/>
        </w:rPr>
      </w:pPr>
      <w:bookmarkStart w:id="0" w:name="_GoBack"/>
      <w:bookmarkEnd w:id="0"/>
    </w:p>
    <w:p w14:paraId="760AFDD9" w14:textId="77777777" w:rsidR="00E7235C" w:rsidRPr="00341F22" w:rsidRDefault="00E7235C" w:rsidP="00E7235C">
      <w:pPr>
        <w:pStyle w:val="Lijstalinea"/>
        <w:numPr>
          <w:ilvl w:val="0"/>
          <w:numId w:val="8"/>
        </w:numPr>
        <w:spacing w:after="0" w:line="360" w:lineRule="auto"/>
        <w:ind w:left="1068"/>
        <w:rPr>
          <w:rFonts w:ascii="Times New Roman" w:hAnsi="Times New Roman" w:cs="Times New Roman"/>
          <w:sz w:val="24"/>
          <w:szCs w:val="24"/>
          <w:lang w:val="en-US"/>
        </w:rPr>
      </w:pPr>
      <w:r w:rsidRPr="00341F22">
        <w:rPr>
          <w:rFonts w:ascii="Times New Roman" w:hAnsi="Times New Roman" w:cs="Times New Roman"/>
          <w:sz w:val="24"/>
          <w:szCs w:val="24"/>
          <w:lang w:val="en-US"/>
        </w:rPr>
        <w:lastRenderedPageBreak/>
        <w:t>What is your marital status?</w:t>
      </w:r>
    </w:p>
    <w:p w14:paraId="1EB95203" w14:textId="77777777" w:rsidR="00E7235C" w:rsidRPr="00341F22" w:rsidRDefault="00E7235C" w:rsidP="00E7235C">
      <w:pPr>
        <w:pStyle w:val="Lijstalinea"/>
        <w:numPr>
          <w:ilvl w:val="0"/>
          <w:numId w:val="3"/>
        </w:numPr>
        <w:spacing w:after="0" w:line="360" w:lineRule="auto"/>
        <w:ind w:left="1788"/>
        <w:rPr>
          <w:rFonts w:ascii="Times New Roman" w:hAnsi="Times New Roman" w:cs="Times New Roman"/>
          <w:sz w:val="24"/>
          <w:szCs w:val="24"/>
          <w:lang w:val="nl-NL"/>
        </w:rPr>
      </w:pPr>
      <w:r w:rsidRPr="00341F22">
        <w:rPr>
          <w:rFonts w:ascii="Times New Roman" w:hAnsi="Times New Roman" w:cs="Times New Roman"/>
          <w:sz w:val="24"/>
          <w:szCs w:val="24"/>
          <w:lang w:val="nl-NL"/>
        </w:rPr>
        <w:t>Single</w:t>
      </w:r>
    </w:p>
    <w:p w14:paraId="468C1162" w14:textId="77777777" w:rsidR="00E7235C" w:rsidRPr="00341F22" w:rsidRDefault="00E7235C" w:rsidP="00E7235C">
      <w:pPr>
        <w:pStyle w:val="Lijstalinea"/>
        <w:numPr>
          <w:ilvl w:val="0"/>
          <w:numId w:val="3"/>
        </w:numPr>
        <w:spacing w:after="0" w:line="360" w:lineRule="auto"/>
        <w:ind w:left="1788"/>
        <w:rPr>
          <w:rFonts w:ascii="Times New Roman" w:hAnsi="Times New Roman" w:cs="Times New Roman"/>
          <w:sz w:val="24"/>
          <w:szCs w:val="24"/>
          <w:lang w:val="nl-NL"/>
        </w:rPr>
      </w:pPr>
      <w:r w:rsidRPr="00341F22">
        <w:rPr>
          <w:rFonts w:ascii="Times New Roman" w:hAnsi="Times New Roman" w:cs="Times New Roman"/>
          <w:sz w:val="24"/>
          <w:szCs w:val="24"/>
          <w:lang w:val="nl-NL"/>
        </w:rPr>
        <w:t>Married or living together</w:t>
      </w:r>
    </w:p>
    <w:p w14:paraId="0683C3B5" w14:textId="77777777" w:rsidR="00E7235C" w:rsidRPr="00341F22" w:rsidRDefault="00E7235C" w:rsidP="00E7235C">
      <w:pPr>
        <w:pStyle w:val="Lijstalinea"/>
        <w:numPr>
          <w:ilvl w:val="0"/>
          <w:numId w:val="3"/>
        </w:numPr>
        <w:spacing w:after="0" w:line="360" w:lineRule="auto"/>
        <w:ind w:left="1788"/>
        <w:rPr>
          <w:rFonts w:ascii="Times New Roman" w:hAnsi="Times New Roman" w:cs="Times New Roman"/>
          <w:sz w:val="24"/>
          <w:szCs w:val="24"/>
          <w:lang w:val="nl-NL"/>
        </w:rPr>
      </w:pPr>
      <w:r w:rsidRPr="00341F22">
        <w:rPr>
          <w:rFonts w:ascii="Times New Roman" w:hAnsi="Times New Roman" w:cs="Times New Roman"/>
          <w:sz w:val="24"/>
          <w:szCs w:val="24"/>
          <w:lang w:val="nl-NL"/>
        </w:rPr>
        <w:t>Divorced</w:t>
      </w:r>
    </w:p>
    <w:p w14:paraId="07F7A7D6" w14:textId="77777777" w:rsidR="00E7235C" w:rsidRPr="00341F22" w:rsidRDefault="00E7235C" w:rsidP="00E7235C">
      <w:pPr>
        <w:pStyle w:val="Lijstalinea"/>
        <w:numPr>
          <w:ilvl w:val="0"/>
          <w:numId w:val="3"/>
        </w:numPr>
        <w:spacing w:after="0" w:line="360" w:lineRule="auto"/>
        <w:ind w:left="1788"/>
        <w:rPr>
          <w:rFonts w:ascii="Times New Roman" w:hAnsi="Times New Roman" w:cs="Times New Roman"/>
          <w:sz w:val="24"/>
          <w:szCs w:val="24"/>
          <w:lang w:val="nl-NL"/>
        </w:rPr>
      </w:pPr>
      <w:r w:rsidRPr="00341F22">
        <w:rPr>
          <w:rFonts w:ascii="Times New Roman" w:hAnsi="Times New Roman" w:cs="Times New Roman"/>
          <w:sz w:val="24"/>
          <w:szCs w:val="24"/>
          <w:lang w:val="nl-NL"/>
        </w:rPr>
        <w:t>Widow/widower</w:t>
      </w:r>
    </w:p>
    <w:p w14:paraId="42EE6F3E" w14:textId="77777777" w:rsidR="00E7235C" w:rsidRPr="00341F22" w:rsidRDefault="00E7235C" w:rsidP="00E7235C">
      <w:pPr>
        <w:spacing w:after="0"/>
        <w:ind w:left="348"/>
        <w:rPr>
          <w:rFonts w:ascii="Times New Roman" w:hAnsi="Times New Roman" w:cs="Times New Roman"/>
          <w:sz w:val="24"/>
          <w:szCs w:val="24"/>
          <w:lang w:val="nl-NL"/>
        </w:rPr>
      </w:pPr>
    </w:p>
    <w:p w14:paraId="502E87B2" w14:textId="77777777" w:rsidR="00E7235C" w:rsidRPr="00341F22" w:rsidRDefault="00E7235C" w:rsidP="00E7235C">
      <w:pPr>
        <w:pStyle w:val="Lijstalinea"/>
        <w:numPr>
          <w:ilvl w:val="0"/>
          <w:numId w:val="8"/>
        </w:numPr>
        <w:spacing w:after="0" w:line="240" w:lineRule="auto"/>
        <w:ind w:left="1068"/>
        <w:rPr>
          <w:rFonts w:ascii="Times New Roman" w:hAnsi="Times New Roman" w:cs="Times New Roman"/>
          <w:sz w:val="24"/>
          <w:szCs w:val="24"/>
          <w:lang w:val="en-US"/>
        </w:rPr>
      </w:pPr>
      <w:r w:rsidRPr="00341F22">
        <w:rPr>
          <w:rFonts w:ascii="Times New Roman" w:hAnsi="Times New Roman" w:cs="Times New Roman"/>
          <w:sz w:val="24"/>
          <w:szCs w:val="24"/>
          <w:lang w:val="en-US"/>
        </w:rPr>
        <w:t>How many children do you have? ____________ children</w:t>
      </w:r>
    </w:p>
    <w:p w14:paraId="2418A044" w14:textId="77777777" w:rsidR="00E7235C" w:rsidRPr="00341F22" w:rsidRDefault="00E7235C" w:rsidP="00E7235C">
      <w:pPr>
        <w:spacing w:after="0"/>
        <w:ind w:left="348"/>
        <w:rPr>
          <w:rFonts w:ascii="Times New Roman" w:hAnsi="Times New Roman" w:cs="Times New Roman"/>
          <w:sz w:val="24"/>
          <w:szCs w:val="24"/>
          <w:lang w:val="en-US"/>
        </w:rPr>
      </w:pPr>
    </w:p>
    <w:p w14:paraId="5FC91A0E" w14:textId="77777777" w:rsidR="00E7235C" w:rsidRPr="00341F22" w:rsidRDefault="00E7235C" w:rsidP="00E7235C">
      <w:pPr>
        <w:pStyle w:val="Lijstalinea"/>
        <w:numPr>
          <w:ilvl w:val="0"/>
          <w:numId w:val="8"/>
        </w:numPr>
        <w:spacing w:after="0" w:line="240" w:lineRule="auto"/>
        <w:ind w:left="1068"/>
        <w:rPr>
          <w:rFonts w:ascii="Times New Roman" w:hAnsi="Times New Roman" w:cs="Times New Roman"/>
          <w:sz w:val="24"/>
          <w:szCs w:val="24"/>
          <w:lang w:val="en-US"/>
        </w:rPr>
      </w:pPr>
      <w:r w:rsidRPr="00341F22">
        <w:rPr>
          <w:rFonts w:ascii="Times New Roman" w:hAnsi="Times New Roman" w:cs="Times New Roman"/>
          <w:sz w:val="24"/>
          <w:szCs w:val="24"/>
          <w:lang w:val="en-US"/>
        </w:rPr>
        <w:t>How many grandchildren do you have? ____________ grandchildren</w:t>
      </w:r>
    </w:p>
    <w:p w14:paraId="40F9849F" w14:textId="77777777" w:rsidR="00E7235C" w:rsidRPr="00341F22" w:rsidRDefault="00E7235C" w:rsidP="00E7235C">
      <w:pPr>
        <w:spacing w:after="0"/>
        <w:ind w:left="348"/>
        <w:rPr>
          <w:rFonts w:ascii="Times New Roman" w:hAnsi="Times New Roman" w:cs="Times New Roman"/>
          <w:sz w:val="24"/>
          <w:szCs w:val="24"/>
          <w:lang w:val="en-US"/>
        </w:rPr>
      </w:pPr>
    </w:p>
    <w:p w14:paraId="3F619311" w14:textId="77777777" w:rsidR="00E7235C" w:rsidRPr="00341F22" w:rsidRDefault="00E7235C" w:rsidP="00E7235C">
      <w:pPr>
        <w:pStyle w:val="Lijstalinea"/>
        <w:numPr>
          <w:ilvl w:val="0"/>
          <w:numId w:val="8"/>
        </w:numPr>
        <w:spacing w:after="0" w:line="360" w:lineRule="auto"/>
        <w:ind w:left="1068"/>
        <w:rPr>
          <w:rFonts w:ascii="Times New Roman" w:hAnsi="Times New Roman" w:cs="Times New Roman"/>
          <w:sz w:val="24"/>
          <w:szCs w:val="24"/>
          <w:lang w:val="nl-NL"/>
        </w:rPr>
      </w:pPr>
      <w:r w:rsidRPr="00341F22">
        <w:rPr>
          <w:rFonts w:ascii="Times New Roman" w:hAnsi="Times New Roman" w:cs="Times New Roman"/>
          <w:sz w:val="24"/>
          <w:szCs w:val="24"/>
          <w:lang w:val="nl-NL"/>
        </w:rPr>
        <w:t>Do you have pets?</w:t>
      </w:r>
    </w:p>
    <w:p w14:paraId="1D53BBB5" w14:textId="77777777" w:rsidR="00E7235C" w:rsidRPr="00341F22" w:rsidRDefault="00E7235C" w:rsidP="00E7235C">
      <w:pPr>
        <w:pStyle w:val="Lijstalinea"/>
        <w:numPr>
          <w:ilvl w:val="0"/>
          <w:numId w:val="6"/>
        </w:numPr>
        <w:spacing w:after="0" w:line="360" w:lineRule="auto"/>
        <w:ind w:left="1788"/>
        <w:rPr>
          <w:rFonts w:ascii="Times New Roman" w:hAnsi="Times New Roman" w:cs="Times New Roman"/>
          <w:sz w:val="24"/>
          <w:szCs w:val="24"/>
          <w:lang w:val="nl-NL"/>
        </w:rPr>
      </w:pPr>
      <w:r w:rsidRPr="00341F22">
        <w:rPr>
          <w:rFonts w:ascii="Times New Roman" w:hAnsi="Times New Roman" w:cs="Times New Roman"/>
          <w:sz w:val="24"/>
          <w:szCs w:val="24"/>
          <w:lang w:val="nl-NL"/>
        </w:rPr>
        <w:t>Yes</w:t>
      </w:r>
    </w:p>
    <w:p w14:paraId="3054E200" w14:textId="77777777" w:rsidR="00E7235C" w:rsidRPr="00341F22" w:rsidRDefault="00E7235C" w:rsidP="00E7235C">
      <w:pPr>
        <w:pStyle w:val="Lijstalinea"/>
        <w:numPr>
          <w:ilvl w:val="0"/>
          <w:numId w:val="6"/>
        </w:numPr>
        <w:spacing w:after="0" w:line="360" w:lineRule="auto"/>
        <w:ind w:left="1788"/>
        <w:rPr>
          <w:rFonts w:ascii="Times New Roman" w:hAnsi="Times New Roman" w:cs="Times New Roman"/>
          <w:sz w:val="24"/>
          <w:szCs w:val="24"/>
          <w:lang w:val="nl-NL"/>
        </w:rPr>
      </w:pPr>
      <w:r w:rsidRPr="00341F22">
        <w:rPr>
          <w:rFonts w:ascii="Times New Roman" w:hAnsi="Times New Roman" w:cs="Times New Roman"/>
          <w:sz w:val="24"/>
          <w:szCs w:val="24"/>
          <w:lang w:val="nl-NL"/>
        </w:rPr>
        <w:t>No</w:t>
      </w:r>
    </w:p>
    <w:p w14:paraId="436EEC45" w14:textId="77777777" w:rsidR="00E7235C" w:rsidRPr="00341F22" w:rsidRDefault="00E7235C" w:rsidP="00E7235C">
      <w:pPr>
        <w:spacing w:line="360" w:lineRule="auto"/>
        <w:ind w:left="1056" w:firstLine="360"/>
        <w:rPr>
          <w:rFonts w:ascii="Times New Roman" w:hAnsi="Times New Roman" w:cs="Times New Roman"/>
          <w:sz w:val="24"/>
          <w:szCs w:val="24"/>
          <w:lang w:val="nl-NL"/>
        </w:rPr>
      </w:pPr>
      <w:r w:rsidRPr="00341F22">
        <w:rPr>
          <w:rFonts w:ascii="Times New Roman" w:hAnsi="Times New Roman" w:cs="Times New Roman"/>
          <w:sz w:val="24"/>
          <w:szCs w:val="24"/>
          <w:lang w:val="nl-NL"/>
        </w:rPr>
        <w:sym w:font="Wingdings" w:char="F0E0"/>
      </w:r>
      <w:r w:rsidRPr="00341F22">
        <w:rPr>
          <w:rFonts w:ascii="Times New Roman" w:hAnsi="Times New Roman" w:cs="Times New Roman"/>
          <w:sz w:val="24"/>
          <w:szCs w:val="24"/>
          <w:lang w:val="nl-NL"/>
        </w:rPr>
        <w:t xml:space="preserve"> If yes, which ones? ________________________</w:t>
      </w:r>
    </w:p>
    <w:p w14:paraId="116AFDD8" w14:textId="77777777" w:rsidR="00E7235C" w:rsidRPr="009D52BA" w:rsidRDefault="00E7235C" w:rsidP="00E7235C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5098F4BA" w14:textId="77777777" w:rsidR="00E7235C" w:rsidRPr="00137E68" w:rsidRDefault="00E7235C" w:rsidP="00E7235C">
      <w:pPr>
        <w:pStyle w:val="Lijstalinea"/>
        <w:numPr>
          <w:ilvl w:val="0"/>
          <w:numId w:val="9"/>
        </w:numPr>
        <w:spacing w:line="360" w:lineRule="auto"/>
        <w:jc w:val="both"/>
        <w:rPr>
          <w:rFonts w:ascii="Times New Roman" w:hAnsi="Times New Roman" w:cs="Times New Roman"/>
          <w:color w:val="5B9BD5" w:themeColor="accent1"/>
          <w:sz w:val="24"/>
          <w:szCs w:val="24"/>
          <w:u w:val="single"/>
          <w:lang w:val="en-US"/>
        </w:rPr>
      </w:pPr>
      <w:r w:rsidRPr="00137E68">
        <w:rPr>
          <w:rFonts w:ascii="Times New Roman" w:hAnsi="Times New Roman" w:cs="Times New Roman"/>
          <w:color w:val="5B9BD5" w:themeColor="accent1"/>
          <w:sz w:val="24"/>
          <w:szCs w:val="24"/>
          <w:u w:val="single"/>
          <w:lang w:val="en-US"/>
        </w:rPr>
        <w:t>EMA questionnaire</w:t>
      </w:r>
    </w:p>
    <w:p w14:paraId="16F15253" w14:textId="77777777" w:rsidR="00E7235C" w:rsidRDefault="00E7235C" w:rsidP="00E7235C">
      <w:pPr>
        <w:pStyle w:val="Lijstalinea"/>
        <w:spacing w:line="360" w:lineRule="auto"/>
        <w:ind w:left="708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42EFE9F5" w14:textId="77777777" w:rsidR="00E7235C" w:rsidRPr="0016634A" w:rsidRDefault="00E7235C" w:rsidP="00E7235C">
      <w:pPr>
        <w:pStyle w:val="Lijstalinea"/>
        <w:numPr>
          <w:ilvl w:val="0"/>
          <w:numId w:val="10"/>
        </w:numPr>
        <w:spacing w:after="0"/>
        <w:ind w:left="1068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How </w:t>
      </w:r>
      <w:r w:rsidRPr="0016634A">
        <w:rPr>
          <w:rFonts w:ascii="Times New Roman" w:hAnsi="Times New Roman" w:cs="Times New Roman"/>
          <w:b/>
          <w:sz w:val="24"/>
          <w:szCs w:val="24"/>
          <w:lang w:val="en-US"/>
        </w:rPr>
        <w:t>cheerful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were you just before you received the trigger</w:t>
      </w:r>
      <w:r w:rsidRPr="0016634A">
        <w:rPr>
          <w:rFonts w:ascii="Times New Roman" w:hAnsi="Times New Roman" w:cs="Times New Roman"/>
          <w:sz w:val="24"/>
          <w:szCs w:val="24"/>
          <w:lang w:val="en-US"/>
        </w:rPr>
        <w:t>?</w:t>
      </w:r>
    </w:p>
    <w:tbl>
      <w:tblPr>
        <w:tblStyle w:val="Tabelraster"/>
        <w:tblW w:w="0" w:type="auto"/>
        <w:tblInd w:w="708" w:type="dxa"/>
        <w:tblLook w:val="04A0" w:firstRow="1" w:lastRow="0" w:firstColumn="1" w:lastColumn="0" w:noHBand="0" w:noVBand="1"/>
      </w:tblPr>
      <w:tblGrid>
        <w:gridCol w:w="1244"/>
        <w:gridCol w:w="855"/>
        <w:gridCol w:w="1244"/>
        <w:gridCol w:w="854"/>
        <w:gridCol w:w="1244"/>
        <w:gridCol w:w="854"/>
        <w:gridCol w:w="1336"/>
      </w:tblGrid>
      <w:tr w:rsidR="00E7235C" w:rsidRPr="00341F22" w14:paraId="69A01295" w14:textId="77777777" w:rsidTr="00F40351">
        <w:tc>
          <w:tcPr>
            <w:tcW w:w="1244" w:type="dxa"/>
          </w:tcPr>
          <w:p w14:paraId="08EF3180" w14:textId="77777777" w:rsidR="00E7235C" w:rsidRPr="00341F22" w:rsidRDefault="00E7235C" w:rsidP="00F403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cheerful at all</w:t>
            </w:r>
          </w:p>
        </w:tc>
        <w:tc>
          <w:tcPr>
            <w:tcW w:w="855" w:type="dxa"/>
          </w:tcPr>
          <w:p w14:paraId="5B4AB8A4" w14:textId="77777777" w:rsidR="00E7235C" w:rsidRPr="00341F22" w:rsidRDefault="00E7235C" w:rsidP="00F403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4" w:type="dxa"/>
          </w:tcPr>
          <w:p w14:paraId="5C9A4DCF" w14:textId="77777777" w:rsidR="00E7235C" w:rsidRPr="00341F22" w:rsidRDefault="00E7235C" w:rsidP="00F403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 little cheerful</w:t>
            </w:r>
          </w:p>
        </w:tc>
        <w:tc>
          <w:tcPr>
            <w:tcW w:w="854" w:type="dxa"/>
          </w:tcPr>
          <w:p w14:paraId="26A7DD0F" w14:textId="77777777" w:rsidR="00E7235C" w:rsidRPr="00341F22" w:rsidRDefault="00E7235C" w:rsidP="00F403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4" w:type="dxa"/>
          </w:tcPr>
          <w:p w14:paraId="10D860A5" w14:textId="77777777" w:rsidR="00E7235C" w:rsidRPr="00341F22" w:rsidRDefault="00E7235C" w:rsidP="00F403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uite cheerful</w:t>
            </w:r>
          </w:p>
        </w:tc>
        <w:tc>
          <w:tcPr>
            <w:tcW w:w="854" w:type="dxa"/>
          </w:tcPr>
          <w:p w14:paraId="58004566" w14:textId="77777777" w:rsidR="00E7235C" w:rsidRPr="00341F22" w:rsidRDefault="00E7235C" w:rsidP="00F403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6" w:type="dxa"/>
          </w:tcPr>
          <w:p w14:paraId="1D734162" w14:textId="77777777" w:rsidR="00E7235C" w:rsidRPr="00341F22" w:rsidRDefault="00E7235C" w:rsidP="00F403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ery cheerful</w:t>
            </w:r>
          </w:p>
        </w:tc>
      </w:tr>
      <w:tr w:rsidR="00E7235C" w:rsidRPr="00341F22" w14:paraId="50516911" w14:textId="77777777" w:rsidTr="00F40351">
        <w:tc>
          <w:tcPr>
            <w:tcW w:w="1244" w:type="dxa"/>
          </w:tcPr>
          <w:p w14:paraId="3CF5D0FF" w14:textId="77777777" w:rsidR="00E7235C" w:rsidRPr="00341F22" w:rsidRDefault="00E7235C" w:rsidP="00F403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1F2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5" w:type="dxa"/>
          </w:tcPr>
          <w:p w14:paraId="3D5F8B92" w14:textId="77777777" w:rsidR="00E7235C" w:rsidRPr="00341F22" w:rsidRDefault="00E7235C" w:rsidP="00F403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1F2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44" w:type="dxa"/>
          </w:tcPr>
          <w:p w14:paraId="157A3E14" w14:textId="77777777" w:rsidR="00E7235C" w:rsidRPr="00341F22" w:rsidRDefault="00E7235C" w:rsidP="00F403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1F2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54" w:type="dxa"/>
          </w:tcPr>
          <w:p w14:paraId="0DAC372C" w14:textId="77777777" w:rsidR="00E7235C" w:rsidRPr="00341F22" w:rsidRDefault="00E7235C" w:rsidP="00F403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1F2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44" w:type="dxa"/>
          </w:tcPr>
          <w:p w14:paraId="22CD456A" w14:textId="77777777" w:rsidR="00E7235C" w:rsidRPr="00341F22" w:rsidRDefault="00E7235C" w:rsidP="00F403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1F2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54" w:type="dxa"/>
          </w:tcPr>
          <w:p w14:paraId="37ECB05A" w14:textId="77777777" w:rsidR="00E7235C" w:rsidRPr="00341F22" w:rsidRDefault="00E7235C" w:rsidP="00F403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1F2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336" w:type="dxa"/>
          </w:tcPr>
          <w:p w14:paraId="0E36330E" w14:textId="77777777" w:rsidR="00E7235C" w:rsidRPr="00341F22" w:rsidRDefault="00E7235C" w:rsidP="00F403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1F22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</w:tbl>
    <w:p w14:paraId="5E3887DE" w14:textId="77777777" w:rsidR="00E7235C" w:rsidRPr="00341F22" w:rsidRDefault="00E7235C" w:rsidP="00E7235C">
      <w:pPr>
        <w:pStyle w:val="Lijstalinea"/>
        <w:spacing w:after="0"/>
        <w:ind w:left="1068"/>
        <w:rPr>
          <w:rFonts w:ascii="Times New Roman" w:hAnsi="Times New Roman" w:cs="Times New Roman"/>
          <w:sz w:val="24"/>
          <w:szCs w:val="24"/>
        </w:rPr>
      </w:pPr>
    </w:p>
    <w:p w14:paraId="39C12F8F" w14:textId="77777777" w:rsidR="00E7235C" w:rsidRPr="00341F22" w:rsidRDefault="00E7235C" w:rsidP="00E7235C">
      <w:pPr>
        <w:pStyle w:val="Lijstalinea"/>
        <w:spacing w:after="0"/>
        <w:ind w:left="1068"/>
        <w:rPr>
          <w:rFonts w:ascii="Times New Roman" w:hAnsi="Times New Roman" w:cs="Times New Roman"/>
          <w:sz w:val="24"/>
          <w:szCs w:val="24"/>
        </w:rPr>
      </w:pPr>
    </w:p>
    <w:p w14:paraId="434A479B" w14:textId="77777777" w:rsidR="00E7235C" w:rsidRPr="0016634A" w:rsidRDefault="00E7235C" w:rsidP="00E7235C">
      <w:pPr>
        <w:pStyle w:val="Lijstalinea"/>
        <w:numPr>
          <w:ilvl w:val="0"/>
          <w:numId w:val="10"/>
        </w:numPr>
        <w:spacing w:after="0"/>
        <w:ind w:left="1068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How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relaxe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were you just before you received the trigger</w:t>
      </w:r>
      <w:r w:rsidRPr="0016634A">
        <w:rPr>
          <w:rFonts w:ascii="Times New Roman" w:hAnsi="Times New Roman" w:cs="Times New Roman"/>
          <w:sz w:val="24"/>
          <w:szCs w:val="24"/>
          <w:lang w:val="en-US"/>
        </w:rPr>
        <w:t>?</w:t>
      </w:r>
    </w:p>
    <w:tbl>
      <w:tblPr>
        <w:tblStyle w:val="Tabelraster"/>
        <w:tblW w:w="0" w:type="auto"/>
        <w:tblInd w:w="708" w:type="dxa"/>
        <w:tblLook w:val="04A0" w:firstRow="1" w:lastRow="0" w:firstColumn="1" w:lastColumn="0" w:noHBand="0" w:noVBand="1"/>
      </w:tblPr>
      <w:tblGrid>
        <w:gridCol w:w="1244"/>
        <w:gridCol w:w="855"/>
        <w:gridCol w:w="1244"/>
        <w:gridCol w:w="854"/>
        <w:gridCol w:w="1244"/>
        <w:gridCol w:w="854"/>
        <w:gridCol w:w="1336"/>
      </w:tblGrid>
      <w:tr w:rsidR="00E7235C" w:rsidRPr="00341F22" w14:paraId="25BC8139" w14:textId="77777777" w:rsidTr="00F40351">
        <w:tc>
          <w:tcPr>
            <w:tcW w:w="1244" w:type="dxa"/>
          </w:tcPr>
          <w:p w14:paraId="13A9EA2A" w14:textId="77777777" w:rsidR="00E7235C" w:rsidRPr="00341F22" w:rsidRDefault="00E7235C" w:rsidP="00F403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relaxed at all</w:t>
            </w:r>
          </w:p>
        </w:tc>
        <w:tc>
          <w:tcPr>
            <w:tcW w:w="855" w:type="dxa"/>
          </w:tcPr>
          <w:p w14:paraId="78891376" w14:textId="77777777" w:rsidR="00E7235C" w:rsidRPr="00341F22" w:rsidRDefault="00E7235C" w:rsidP="00F403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4" w:type="dxa"/>
          </w:tcPr>
          <w:p w14:paraId="3DBC9DA3" w14:textId="77777777" w:rsidR="00E7235C" w:rsidRPr="00341F22" w:rsidRDefault="00E7235C" w:rsidP="00F403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 little relaxed</w:t>
            </w:r>
          </w:p>
        </w:tc>
        <w:tc>
          <w:tcPr>
            <w:tcW w:w="854" w:type="dxa"/>
          </w:tcPr>
          <w:p w14:paraId="07F85527" w14:textId="77777777" w:rsidR="00E7235C" w:rsidRPr="00341F22" w:rsidRDefault="00E7235C" w:rsidP="00F403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4" w:type="dxa"/>
          </w:tcPr>
          <w:p w14:paraId="5CE771F6" w14:textId="77777777" w:rsidR="00E7235C" w:rsidRPr="00341F22" w:rsidRDefault="00E7235C" w:rsidP="00F403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uite relaxed</w:t>
            </w:r>
          </w:p>
        </w:tc>
        <w:tc>
          <w:tcPr>
            <w:tcW w:w="854" w:type="dxa"/>
          </w:tcPr>
          <w:p w14:paraId="360BDE6F" w14:textId="77777777" w:rsidR="00E7235C" w:rsidRPr="00341F22" w:rsidRDefault="00E7235C" w:rsidP="00F403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6" w:type="dxa"/>
          </w:tcPr>
          <w:p w14:paraId="006109AA" w14:textId="77777777" w:rsidR="00E7235C" w:rsidRPr="00341F22" w:rsidRDefault="00E7235C" w:rsidP="00F403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ery relaxed</w:t>
            </w:r>
          </w:p>
        </w:tc>
      </w:tr>
      <w:tr w:rsidR="00E7235C" w:rsidRPr="00341F22" w14:paraId="7CF0E160" w14:textId="77777777" w:rsidTr="00F40351">
        <w:tc>
          <w:tcPr>
            <w:tcW w:w="1244" w:type="dxa"/>
          </w:tcPr>
          <w:p w14:paraId="4BB61F9B" w14:textId="77777777" w:rsidR="00E7235C" w:rsidRPr="00341F22" w:rsidRDefault="00E7235C" w:rsidP="00F403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1F2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5" w:type="dxa"/>
          </w:tcPr>
          <w:p w14:paraId="24E75281" w14:textId="77777777" w:rsidR="00E7235C" w:rsidRPr="00341F22" w:rsidRDefault="00E7235C" w:rsidP="00F403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1F2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44" w:type="dxa"/>
          </w:tcPr>
          <w:p w14:paraId="5954E67E" w14:textId="77777777" w:rsidR="00E7235C" w:rsidRPr="00341F22" w:rsidRDefault="00E7235C" w:rsidP="00F403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1F2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54" w:type="dxa"/>
          </w:tcPr>
          <w:p w14:paraId="291B627E" w14:textId="77777777" w:rsidR="00E7235C" w:rsidRPr="00341F22" w:rsidRDefault="00E7235C" w:rsidP="00F403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1F2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44" w:type="dxa"/>
          </w:tcPr>
          <w:p w14:paraId="1A9E32C6" w14:textId="77777777" w:rsidR="00E7235C" w:rsidRPr="00341F22" w:rsidRDefault="00E7235C" w:rsidP="00F403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1F2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54" w:type="dxa"/>
          </w:tcPr>
          <w:p w14:paraId="420E95D8" w14:textId="77777777" w:rsidR="00E7235C" w:rsidRPr="00341F22" w:rsidRDefault="00E7235C" w:rsidP="00F403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1F2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336" w:type="dxa"/>
          </w:tcPr>
          <w:p w14:paraId="449756FC" w14:textId="77777777" w:rsidR="00E7235C" w:rsidRPr="00341F22" w:rsidRDefault="00E7235C" w:rsidP="00F403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1F22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</w:tbl>
    <w:p w14:paraId="40032C4A" w14:textId="77777777" w:rsidR="00E7235C" w:rsidRPr="00341F22" w:rsidRDefault="00E7235C" w:rsidP="00E7235C">
      <w:pPr>
        <w:pStyle w:val="Lijstalinea"/>
        <w:spacing w:after="0"/>
        <w:ind w:left="1068"/>
        <w:rPr>
          <w:rFonts w:ascii="Times New Roman" w:hAnsi="Times New Roman" w:cs="Times New Roman"/>
          <w:sz w:val="24"/>
          <w:szCs w:val="24"/>
        </w:rPr>
      </w:pPr>
    </w:p>
    <w:p w14:paraId="54C6FC02" w14:textId="77777777" w:rsidR="00E7235C" w:rsidRPr="00341F22" w:rsidRDefault="00E7235C" w:rsidP="00E7235C">
      <w:pPr>
        <w:pStyle w:val="Lijstalinea"/>
        <w:spacing w:after="0"/>
        <w:ind w:left="1068"/>
        <w:rPr>
          <w:rFonts w:ascii="Times New Roman" w:hAnsi="Times New Roman" w:cs="Times New Roman"/>
          <w:sz w:val="24"/>
          <w:szCs w:val="24"/>
        </w:rPr>
      </w:pPr>
    </w:p>
    <w:p w14:paraId="70BEAC7E" w14:textId="77777777" w:rsidR="00E7235C" w:rsidRPr="0016634A" w:rsidRDefault="00E7235C" w:rsidP="00E7235C">
      <w:pPr>
        <w:pStyle w:val="Lijstalinea"/>
        <w:numPr>
          <w:ilvl w:val="0"/>
          <w:numId w:val="10"/>
        </w:numPr>
        <w:spacing w:after="0"/>
        <w:ind w:left="1068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How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enthusiastic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were you just before you received the trigger</w:t>
      </w:r>
      <w:r w:rsidRPr="0016634A">
        <w:rPr>
          <w:rFonts w:ascii="Times New Roman" w:hAnsi="Times New Roman" w:cs="Times New Roman"/>
          <w:sz w:val="24"/>
          <w:szCs w:val="24"/>
          <w:lang w:val="en-US"/>
        </w:rPr>
        <w:t>?</w:t>
      </w:r>
    </w:p>
    <w:tbl>
      <w:tblPr>
        <w:tblStyle w:val="Tabelraster"/>
        <w:tblW w:w="0" w:type="auto"/>
        <w:tblInd w:w="708" w:type="dxa"/>
        <w:tblLook w:val="04A0" w:firstRow="1" w:lastRow="0" w:firstColumn="1" w:lastColumn="0" w:noHBand="0" w:noVBand="1"/>
      </w:tblPr>
      <w:tblGrid>
        <w:gridCol w:w="1350"/>
        <w:gridCol w:w="855"/>
        <w:gridCol w:w="1350"/>
        <w:gridCol w:w="854"/>
        <w:gridCol w:w="1350"/>
        <w:gridCol w:w="854"/>
        <w:gridCol w:w="1350"/>
      </w:tblGrid>
      <w:tr w:rsidR="00E7235C" w:rsidRPr="00341F22" w14:paraId="174F2E3E" w14:textId="77777777" w:rsidTr="00F40351">
        <w:tc>
          <w:tcPr>
            <w:tcW w:w="1350" w:type="dxa"/>
          </w:tcPr>
          <w:p w14:paraId="5DEC60D2" w14:textId="77777777" w:rsidR="00E7235C" w:rsidRPr="00341F22" w:rsidRDefault="00E7235C" w:rsidP="00F403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enthusiastic at all</w:t>
            </w:r>
          </w:p>
        </w:tc>
        <w:tc>
          <w:tcPr>
            <w:tcW w:w="855" w:type="dxa"/>
          </w:tcPr>
          <w:p w14:paraId="504B4CA7" w14:textId="77777777" w:rsidR="00E7235C" w:rsidRPr="00341F22" w:rsidRDefault="00E7235C" w:rsidP="00F403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14:paraId="73C87FE0" w14:textId="77777777" w:rsidR="00E7235C" w:rsidRPr="00341F22" w:rsidRDefault="00E7235C" w:rsidP="00F403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 little enthusiastic</w:t>
            </w:r>
          </w:p>
        </w:tc>
        <w:tc>
          <w:tcPr>
            <w:tcW w:w="854" w:type="dxa"/>
          </w:tcPr>
          <w:p w14:paraId="6DDEB314" w14:textId="77777777" w:rsidR="00E7235C" w:rsidRPr="00341F22" w:rsidRDefault="00E7235C" w:rsidP="00F403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14:paraId="1388E61A" w14:textId="77777777" w:rsidR="00E7235C" w:rsidRPr="00341F22" w:rsidRDefault="00E7235C" w:rsidP="00F403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uite enthusiastic</w:t>
            </w:r>
          </w:p>
        </w:tc>
        <w:tc>
          <w:tcPr>
            <w:tcW w:w="854" w:type="dxa"/>
          </w:tcPr>
          <w:p w14:paraId="05F03337" w14:textId="77777777" w:rsidR="00E7235C" w:rsidRPr="00341F22" w:rsidRDefault="00E7235C" w:rsidP="00F403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14:paraId="6AE96832" w14:textId="77777777" w:rsidR="00E7235C" w:rsidRPr="00341F22" w:rsidRDefault="00E7235C" w:rsidP="00F403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ery enthusiastic</w:t>
            </w:r>
          </w:p>
        </w:tc>
      </w:tr>
      <w:tr w:rsidR="00E7235C" w:rsidRPr="00341F22" w14:paraId="7929F790" w14:textId="77777777" w:rsidTr="00F40351">
        <w:tc>
          <w:tcPr>
            <w:tcW w:w="1350" w:type="dxa"/>
          </w:tcPr>
          <w:p w14:paraId="53ADBF8A" w14:textId="77777777" w:rsidR="00E7235C" w:rsidRPr="00341F22" w:rsidRDefault="00E7235C" w:rsidP="00F403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1F2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5" w:type="dxa"/>
          </w:tcPr>
          <w:p w14:paraId="4B99E1C1" w14:textId="77777777" w:rsidR="00E7235C" w:rsidRPr="00341F22" w:rsidRDefault="00E7235C" w:rsidP="00F403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1F2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50" w:type="dxa"/>
          </w:tcPr>
          <w:p w14:paraId="69769409" w14:textId="77777777" w:rsidR="00E7235C" w:rsidRPr="00341F22" w:rsidRDefault="00E7235C" w:rsidP="00F403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1F2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54" w:type="dxa"/>
          </w:tcPr>
          <w:p w14:paraId="0519FED5" w14:textId="77777777" w:rsidR="00E7235C" w:rsidRPr="00341F22" w:rsidRDefault="00E7235C" w:rsidP="00F403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1F2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50" w:type="dxa"/>
          </w:tcPr>
          <w:p w14:paraId="5151D186" w14:textId="77777777" w:rsidR="00E7235C" w:rsidRPr="00341F22" w:rsidRDefault="00E7235C" w:rsidP="00F403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1F2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54" w:type="dxa"/>
          </w:tcPr>
          <w:p w14:paraId="4ADFD899" w14:textId="77777777" w:rsidR="00E7235C" w:rsidRPr="00341F22" w:rsidRDefault="00E7235C" w:rsidP="00F403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1F2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350" w:type="dxa"/>
          </w:tcPr>
          <w:p w14:paraId="08853409" w14:textId="77777777" w:rsidR="00E7235C" w:rsidRPr="00341F22" w:rsidRDefault="00E7235C" w:rsidP="00F403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1F22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</w:tbl>
    <w:p w14:paraId="5A0B354A" w14:textId="77777777" w:rsidR="00E7235C" w:rsidRDefault="00E7235C" w:rsidP="00E7235C">
      <w:pPr>
        <w:pStyle w:val="Lijstalinea"/>
        <w:spacing w:after="0"/>
        <w:ind w:left="1068"/>
        <w:rPr>
          <w:rFonts w:ascii="Times New Roman" w:hAnsi="Times New Roman" w:cs="Times New Roman"/>
          <w:sz w:val="24"/>
          <w:szCs w:val="24"/>
        </w:rPr>
      </w:pPr>
    </w:p>
    <w:p w14:paraId="7B0839F6" w14:textId="77777777" w:rsidR="00E7235C" w:rsidRDefault="00E7235C" w:rsidP="00E7235C">
      <w:pPr>
        <w:pStyle w:val="Lijstalinea"/>
        <w:spacing w:after="0"/>
        <w:ind w:left="1068"/>
        <w:rPr>
          <w:rFonts w:ascii="Times New Roman" w:hAnsi="Times New Roman" w:cs="Times New Roman"/>
          <w:sz w:val="24"/>
          <w:szCs w:val="24"/>
        </w:rPr>
      </w:pPr>
    </w:p>
    <w:p w14:paraId="05A489A8" w14:textId="77777777" w:rsidR="00E7235C" w:rsidRDefault="00E7235C" w:rsidP="00E7235C">
      <w:pPr>
        <w:pStyle w:val="Lijstalinea"/>
        <w:spacing w:after="0"/>
        <w:ind w:left="1068"/>
        <w:rPr>
          <w:rFonts w:ascii="Times New Roman" w:hAnsi="Times New Roman" w:cs="Times New Roman"/>
          <w:sz w:val="24"/>
          <w:szCs w:val="24"/>
        </w:rPr>
      </w:pPr>
    </w:p>
    <w:p w14:paraId="1441AC1B" w14:textId="77777777" w:rsidR="00E7235C" w:rsidRPr="00341F22" w:rsidRDefault="00E7235C" w:rsidP="00E7235C">
      <w:pPr>
        <w:pStyle w:val="Lijstalinea"/>
        <w:spacing w:after="0"/>
        <w:ind w:left="1068"/>
        <w:rPr>
          <w:rFonts w:ascii="Times New Roman" w:hAnsi="Times New Roman" w:cs="Times New Roman"/>
          <w:sz w:val="24"/>
          <w:szCs w:val="24"/>
        </w:rPr>
      </w:pPr>
    </w:p>
    <w:p w14:paraId="36743285" w14:textId="77777777" w:rsidR="00E7235C" w:rsidRPr="00341F22" w:rsidRDefault="00E7235C" w:rsidP="00E7235C">
      <w:pPr>
        <w:pStyle w:val="Lijstalinea"/>
        <w:spacing w:after="0"/>
        <w:ind w:left="1068"/>
        <w:rPr>
          <w:rFonts w:ascii="Times New Roman" w:hAnsi="Times New Roman" w:cs="Times New Roman"/>
          <w:sz w:val="24"/>
          <w:szCs w:val="24"/>
        </w:rPr>
      </w:pPr>
    </w:p>
    <w:p w14:paraId="22C2E053" w14:textId="77777777" w:rsidR="00E7235C" w:rsidRPr="0016634A" w:rsidRDefault="00E7235C" w:rsidP="00E7235C">
      <w:pPr>
        <w:pStyle w:val="Lijstalinea"/>
        <w:numPr>
          <w:ilvl w:val="0"/>
          <w:numId w:val="10"/>
        </w:numPr>
        <w:spacing w:after="0"/>
        <w:ind w:left="1068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How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satisfie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were you just before you received the trigger</w:t>
      </w:r>
      <w:r w:rsidRPr="0016634A">
        <w:rPr>
          <w:rFonts w:ascii="Times New Roman" w:hAnsi="Times New Roman" w:cs="Times New Roman"/>
          <w:sz w:val="24"/>
          <w:szCs w:val="24"/>
          <w:lang w:val="en-US"/>
        </w:rPr>
        <w:t>?</w:t>
      </w:r>
    </w:p>
    <w:tbl>
      <w:tblPr>
        <w:tblStyle w:val="Tabelraster"/>
        <w:tblW w:w="0" w:type="auto"/>
        <w:tblInd w:w="708" w:type="dxa"/>
        <w:tblLook w:val="04A0" w:firstRow="1" w:lastRow="0" w:firstColumn="1" w:lastColumn="0" w:noHBand="0" w:noVBand="1"/>
      </w:tblPr>
      <w:tblGrid>
        <w:gridCol w:w="1244"/>
        <w:gridCol w:w="855"/>
        <w:gridCol w:w="1244"/>
        <w:gridCol w:w="854"/>
        <w:gridCol w:w="1244"/>
        <w:gridCol w:w="854"/>
        <w:gridCol w:w="1336"/>
      </w:tblGrid>
      <w:tr w:rsidR="00E7235C" w:rsidRPr="00341F22" w14:paraId="35C2DA70" w14:textId="77777777" w:rsidTr="00F40351">
        <w:tc>
          <w:tcPr>
            <w:tcW w:w="1244" w:type="dxa"/>
          </w:tcPr>
          <w:p w14:paraId="292498FC" w14:textId="77777777" w:rsidR="00E7235C" w:rsidRPr="00341F22" w:rsidRDefault="00E7235C" w:rsidP="00F403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satisfied at all</w:t>
            </w:r>
          </w:p>
        </w:tc>
        <w:tc>
          <w:tcPr>
            <w:tcW w:w="855" w:type="dxa"/>
          </w:tcPr>
          <w:p w14:paraId="7C0DC44D" w14:textId="77777777" w:rsidR="00E7235C" w:rsidRPr="00341F22" w:rsidRDefault="00E7235C" w:rsidP="00F403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4" w:type="dxa"/>
          </w:tcPr>
          <w:p w14:paraId="3730A620" w14:textId="77777777" w:rsidR="00E7235C" w:rsidRPr="00341F22" w:rsidRDefault="00E7235C" w:rsidP="00F403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 little satisfied</w:t>
            </w:r>
          </w:p>
        </w:tc>
        <w:tc>
          <w:tcPr>
            <w:tcW w:w="854" w:type="dxa"/>
          </w:tcPr>
          <w:p w14:paraId="6061DFAE" w14:textId="77777777" w:rsidR="00E7235C" w:rsidRPr="00341F22" w:rsidRDefault="00E7235C" w:rsidP="00F403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4" w:type="dxa"/>
          </w:tcPr>
          <w:p w14:paraId="25CF100C" w14:textId="77777777" w:rsidR="00E7235C" w:rsidRPr="00341F22" w:rsidRDefault="00E7235C" w:rsidP="00F403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uite satisfied</w:t>
            </w:r>
          </w:p>
        </w:tc>
        <w:tc>
          <w:tcPr>
            <w:tcW w:w="854" w:type="dxa"/>
          </w:tcPr>
          <w:p w14:paraId="13A75D2D" w14:textId="77777777" w:rsidR="00E7235C" w:rsidRPr="00341F22" w:rsidRDefault="00E7235C" w:rsidP="00F403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6" w:type="dxa"/>
          </w:tcPr>
          <w:p w14:paraId="16AE3F66" w14:textId="77777777" w:rsidR="00E7235C" w:rsidRPr="00341F22" w:rsidRDefault="00E7235C" w:rsidP="00F403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ery satisfied</w:t>
            </w:r>
          </w:p>
        </w:tc>
      </w:tr>
      <w:tr w:rsidR="00E7235C" w:rsidRPr="00341F22" w14:paraId="5FD1EE92" w14:textId="77777777" w:rsidTr="00F40351">
        <w:tc>
          <w:tcPr>
            <w:tcW w:w="1244" w:type="dxa"/>
          </w:tcPr>
          <w:p w14:paraId="0F42BEE0" w14:textId="77777777" w:rsidR="00E7235C" w:rsidRPr="00341F22" w:rsidRDefault="00E7235C" w:rsidP="00F403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1F2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5" w:type="dxa"/>
          </w:tcPr>
          <w:p w14:paraId="0EA15618" w14:textId="77777777" w:rsidR="00E7235C" w:rsidRPr="00341F22" w:rsidRDefault="00E7235C" w:rsidP="00F403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1F2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44" w:type="dxa"/>
          </w:tcPr>
          <w:p w14:paraId="5E708B77" w14:textId="77777777" w:rsidR="00E7235C" w:rsidRPr="00341F22" w:rsidRDefault="00E7235C" w:rsidP="00F403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1F2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54" w:type="dxa"/>
          </w:tcPr>
          <w:p w14:paraId="1EA34FA4" w14:textId="77777777" w:rsidR="00E7235C" w:rsidRPr="00341F22" w:rsidRDefault="00E7235C" w:rsidP="00F403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1F2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44" w:type="dxa"/>
          </w:tcPr>
          <w:p w14:paraId="7A330045" w14:textId="77777777" w:rsidR="00E7235C" w:rsidRPr="00341F22" w:rsidRDefault="00E7235C" w:rsidP="00F403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1F2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54" w:type="dxa"/>
          </w:tcPr>
          <w:p w14:paraId="119E5207" w14:textId="77777777" w:rsidR="00E7235C" w:rsidRPr="00341F22" w:rsidRDefault="00E7235C" w:rsidP="00F403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1F2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336" w:type="dxa"/>
          </w:tcPr>
          <w:p w14:paraId="01BD8CDF" w14:textId="77777777" w:rsidR="00E7235C" w:rsidRPr="00341F22" w:rsidRDefault="00E7235C" w:rsidP="00F403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1F22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</w:tbl>
    <w:p w14:paraId="13BA53A6" w14:textId="77777777" w:rsidR="00E7235C" w:rsidRPr="00341F22" w:rsidRDefault="00E7235C" w:rsidP="00E7235C">
      <w:pPr>
        <w:pStyle w:val="Lijstalinea"/>
        <w:spacing w:after="0"/>
        <w:ind w:left="1068"/>
        <w:rPr>
          <w:rFonts w:ascii="Times New Roman" w:hAnsi="Times New Roman" w:cs="Times New Roman"/>
          <w:sz w:val="24"/>
          <w:szCs w:val="24"/>
        </w:rPr>
      </w:pPr>
    </w:p>
    <w:p w14:paraId="6E27D467" w14:textId="77777777" w:rsidR="00E7235C" w:rsidRPr="00341F22" w:rsidRDefault="00E7235C" w:rsidP="00E7235C">
      <w:pPr>
        <w:pStyle w:val="Lijstalinea"/>
        <w:spacing w:after="0"/>
        <w:ind w:left="1068"/>
        <w:rPr>
          <w:rFonts w:ascii="Times New Roman" w:hAnsi="Times New Roman" w:cs="Times New Roman"/>
          <w:sz w:val="24"/>
          <w:szCs w:val="24"/>
        </w:rPr>
      </w:pPr>
    </w:p>
    <w:p w14:paraId="090C701A" w14:textId="77777777" w:rsidR="00E7235C" w:rsidRPr="0016634A" w:rsidRDefault="00E7235C" w:rsidP="00E7235C">
      <w:pPr>
        <w:pStyle w:val="Lijstalinea"/>
        <w:numPr>
          <w:ilvl w:val="0"/>
          <w:numId w:val="10"/>
        </w:numPr>
        <w:spacing w:after="0"/>
        <w:ind w:left="1068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How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insecur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were you just before you received the trigger</w:t>
      </w:r>
      <w:r w:rsidRPr="0016634A">
        <w:rPr>
          <w:rFonts w:ascii="Times New Roman" w:hAnsi="Times New Roman" w:cs="Times New Roman"/>
          <w:sz w:val="24"/>
          <w:szCs w:val="24"/>
          <w:lang w:val="en-US"/>
        </w:rPr>
        <w:t>?</w:t>
      </w:r>
    </w:p>
    <w:tbl>
      <w:tblPr>
        <w:tblStyle w:val="Tabelraster"/>
        <w:tblW w:w="0" w:type="auto"/>
        <w:tblInd w:w="708" w:type="dxa"/>
        <w:tblLook w:val="04A0" w:firstRow="1" w:lastRow="0" w:firstColumn="1" w:lastColumn="0" w:noHBand="0" w:noVBand="1"/>
      </w:tblPr>
      <w:tblGrid>
        <w:gridCol w:w="1244"/>
        <w:gridCol w:w="855"/>
        <w:gridCol w:w="1244"/>
        <w:gridCol w:w="854"/>
        <w:gridCol w:w="1244"/>
        <w:gridCol w:w="854"/>
        <w:gridCol w:w="1336"/>
      </w:tblGrid>
      <w:tr w:rsidR="00E7235C" w:rsidRPr="00341F22" w14:paraId="08ECDCD1" w14:textId="77777777" w:rsidTr="00F40351">
        <w:tc>
          <w:tcPr>
            <w:tcW w:w="1244" w:type="dxa"/>
          </w:tcPr>
          <w:p w14:paraId="3D355283" w14:textId="77777777" w:rsidR="00E7235C" w:rsidRPr="00341F22" w:rsidRDefault="00E7235C" w:rsidP="00F403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insecure at all</w:t>
            </w:r>
          </w:p>
        </w:tc>
        <w:tc>
          <w:tcPr>
            <w:tcW w:w="855" w:type="dxa"/>
          </w:tcPr>
          <w:p w14:paraId="41AB46DA" w14:textId="77777777" w:rsidR="00E7235C" w:rsidRPr="00341F22" w:rsidRDefault="00E7235C" w:rsidP="00F403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4" w:type="dxa"/>
          </w:tcPr>
          <w:p w14:paraId="62C9FC2C" w14:textId="77777777" w:rsidR="00E7235C" w:rsidRPr="00341F22" w:rsidRDefault="00E7235C" w:rsidP="00F403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 little insecure</w:t>
            </w:r>
          </w:p>
        </w:tc>
        <w:tc>
          <w:tcPr>
            <w:tcW w:w="854" w:type="dxa"/>
          </w:tcPr>
          <w:p w14:paraId="79DC2229" w14:textId="77777777" w:rsidR="00E7235C" w:rsidRPr="00341F22" w:rsidRDefault="00E7235C" w:rsidP="00F403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4" w:type="dxa"/>
          </w:tcPr>
          <w:p w14:paraId="0D177A9B" w14:textId="77777777" w:rsidR="00E7235C" w:rsidRPr="00341F22" w:rsidRDefault="00E7235C" w:rsidP="00F403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uite insecure</w:t>
            </w:r>
          </w:p>
        </w:tc>
        <w:tc>
          <w:tcPr>
            <w:tcW w:w="854" w:type="dxa"/>
          </w:tcPr>
          <w:p w14:paraId="58C73B96" w14:textId="77777777" w:rsidR="00E7235C" w:rsidRPr="00341F22" w:rsidRDefault="00E7235C" w:rsidP="00F403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6" w:type="dxa"/>
          </w:tcPr>
          <w:p w14:paraId="6E45DAEE" w14:textId="77777777" w:rsidR="00E7235C" w:rsidRPr="00341F22" w:rsidRDefault="00E7235C" w:rsidP="00F403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ery insecure</w:t>
            </w:r>
          </w:p>
        </w:tc>
      </w:tr>
      <w:tr w:rsidR="00E7235C" w:rsidRPr="00341F22" w14:paraId="4EE60124" w14:textId="77777777" w:rsidTr="00F40351">
        <w:tc>
          <w:tcPr>
            <w:tcW w:w="1244" w:type="dxa"/>
          </w:tcPr>
          <w:p w14:paraId="01DFF740" w14:textId="77777777" w:rsidR="00E7235C" w:rsidRPr="00341F22" w:rsidRDefault="00E7235C" w:rsidP="00F403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1F2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5" w:type="dxa"/>
          </w:tcPr>
          <w:p w14:paraId="081D0402" w14:textId="77777777" w:rsidR="00E7235C" w:rsidRPr="00341F22" w:rsidRDefault="00E7235C" w:rsidP="00F403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1F2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44" w:type="dxa"/>
          </w:tcPr>
          <w:p w14:paraId="5C2F6538" w14:textId="77777777" w:rsidR="00E7235C" w:rsidRPr="00341F22" w:rsidRDefault="00E7235C" w:rsidP="00F403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1F2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54" w:type="dxa"/>
          </w:tcPr>
          <w:p w14:paraId="214AF16C" w14:textId="77777777" w:rsidR="00E7235C" w:rsidRPr="00341F22" w:rsidRDefault="00E7235C" w:rsidP="00F403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1F2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44" w:type="dxa"/>
          </w:tcPr>
          <w:p w14:paraId="531C8FDA" w14:textId="77777777" w:rsidR="00E7235C" w:rsidRPr="00341F22" w:rsidRDefault="00E7235C" w:rsidP="00F403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1F2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54" w:type="dxa"/>
          </w:tcPr>
          <w:p w14:paraId="09C79350" w14:textId="77777777" w:rsidR="00E7235C" w:rsidRPr="00341F22" w:rsidRDefault="00E7235C" w:rsidP="00F403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1F2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336" w:type="dxa"/>
          </w:tcPr>
          <w:p w14:paraId="486B13DE" w14:textId="77777777" w:rsidR="00E7235C" w:rsidRPr="00341F22" w:rsidRDefault="00E7235C" w:rsidP="00F403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1F22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</w:tbl>
    <w:p w14:paraId="68C6A595" w14:textId="77777777" w:rsidR="00E7235C" w:rsidRPr="00341F22" w:rsidRDefault="00E7235C" w:rsidP="00E7235C">
      <w:pPr>
        <w:pStyle w:val="Lijstalinea"/>
        <w:spacing w:after="0"/>
        <w:ind w:left="1068"/>
        <w:rPr>
          <w:rFonts w:ascii="Times New Roman" w:hAnsi="Times New Roman" w:cs="Times New Roman"/>
          <w:sz w:val="24"/>
          <w:szCs w:val="24"/>
        </w:rPr>
      </w:pPr>
    </w:p>
    <w:p w14:paraId="27CB275D" w14:textId="77777777" w:rsidR="00E7235C" w:rsidRPr="00341F22" w:rsidRDefault="00E7235C" w:rsidP="00E7235C">
      <w:pPr>
        <w:pStyle w:val="Lijstalinea"/>
        <w:spacing w:after="0"/>
        <w:ind w:left="1068"/>
        <w:rPr>
          <w:rFonts w:ascii="Times New Roman" w:hAnsi="Times New Roman" w:cs="Times New Roman"/>
          <w:sz w:val="24"/>
          <w:szCs w:val="24"/>
        </w:rPr>
      </w:pPr>
    </w:p>
    <w:p w14:paraId="37B1D348" w14:textId="77777777" w:rsidR="00E7235C" w:rsidRPr="0016634A" w:rsidRDefault="00E7235C" w:rsidP="00E7235C">
      <w:pPr>
        <w:pStyle w:val="Lijstalinea"/>
        <w:numPr>
          <w:ilvl w:val="0"/>
          <w:numId w:val="10"/>
        </w:numPr>
        <w:spacing w:after="0"/>
        <w:ind w:left="1068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How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anxiou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were you just before you received the trigger</w:t>
      </w:r>
      <w:r w:rsidRPr="0016634A">
        <w:rPr>
          <w:rFonts w:ascii="Times New Roman" w:hAnsi="Times New Roman" w:cs="Times New Roman"/>
          <w:sz w:val="24"/>
          <w:szCs w:val="24"/>
          <w:lang w:val="en-US"/>
        </w:rPr>
        <w:t>?</w:t>
      </w:r>
    </w:p>
    <w:tbl>
      <w:tblPr>
        <w:tblStyle w:val="Tabelraster"/>
        <w:tblW w:w="0" w:type="auto"/>
        <w:tblInd w:w="708" w:type="dxa"/>
        <w:tblLook w:val="04A0" w:firstRow="1" w:lastRow="0" w:firstColumn="1" w:lastColumn="0" w:noHBand="0" w:noVBand="1"/>
      </w:tblPr>
      <w:tblGrid>
        <w:gridCol w:w="1244"/>
        <w:gridCol w:w="855"/>
        <w:gridCol w:w="1244"/>
        <w:gridCol w:w="854"/>
        <w:gridCol w:w="1244"/>
        <w:gridCol w:w="854"/>
        <w:gridCol w:w="1336"/>
      </w:tblGrid>
      <w:tr w:rsidR="00E7235C" w:rsidRPr="00341F22" w14:paraId="2D812904" w14:textId="77777777" w:rsidTr="00F40351">
        <w:tc>
          <w:tcPr>
            <w:tcW w:w="1244" w:type="dxa"/>
          </w:tcPr>
          <w:p w14:paraId="3C034959" w14:textId="77777777" w:rsidR="00E7235C" w:rsidRPr="00341F22" w:rsidRDefault="00E7235C" w:rsidP="00F403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anxious at all</w:t>
            </w:r>
          </w:p>
        </w:tc>
        <w:tc>
          <w:tcPr>
            <w:tcW w:w="855" w:type="dxa"/>
          </w:tcPr>
          <w:p w14:paraId="6521AD27" w14:textId="77777777" w:rsidR="00E7235C" w:rsidRPr="00341F22" w:rsidRDefault="00E7235C" w:rsidP="00F403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4" w:type="dxa"/>
          </w:tcPr>
          <w:p w14:paraId="57FC987E" w14:textId="77777777" w:rsidR="00E7235C" w:rsidRPr="00341F22" w:rsidRDefault="00E7235C" w:rsidP="00F403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 little anxious</w:t>
            </w:r>
          </w:p>
        </w:tc>
        <w:tc>
          <w:tcPr>
            <w:tcW w:w="854" w:type="dxa"/>
          </w:tcPr>
          <w:p w14:paraId="1073061F" w14:textId="77777777" w:rsidR="00E7235C" w:rsidRPr="00341F22" w:rsidRDefault="00E7235C" w:rsidP="00F403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4" w:type="dxa"/>
          </w:tcPr>
          <w:p w14:paraId="27BE9FC4" w14:textId="77777777" w:rsidR="00E7235C" w:rsidRPr="00341F22" w:rsidRDefault="00E7235C" w:rsidP="00F403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uite anxious</w:t>
            </w:r>
          </w:p>
        </w:tc>
        <w:tc>
          <w:tcPr>
            <w:tcW w:w="854" w:type="dxa"/>
          </w:tcPr>
          <w:p w14:paraId="5703E723" w14:textId="77777777" w:rsidR="00E7235C" w:rsidRPr="00341F22" w:rsidRDefault="00E7235C" w:rsidP="00F403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6" w:type="dxa"/>
          </w:tcPr>
          <w:p w14:paraId="4BC707C0" w14:textId="77777777" w:rsidR="00E7235C" w:rsidRPr="00341F22" w:rsidRDefault="00E7235C" w:rsidP="00F403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ery anxious</w:t>
            </w:r>
          </w:p>
        </w:tc>
      </w:tr>
      <w:tr w:rsidR="00E7235C" w:rsidRPr="00341F22" w14:paraId="0E5C8587" w14:textId="77777777" w:rsidTr="00F40351">
        <w:tc>
          <w:tcPr>
            <w:tcW w:w="1244" w:type="dxa"/>
          </w:tcPr>
          <w:p w14:paraId="4F0F573E" w14:textId="77777777" w:rsidR="00E7235C" w:rsidRPr="00341F22" w:rsidRDefault="00E7235C" w:rsidP="00F403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1F2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5" w:type="dxa"/>
          </w:tcPr>
          <w:p w14:paraId="1A92C8BB" w14:textId="77777777" w:rsidR="00E7235C" w:rsidRPr="00341F22" w:rsidRDefault="00E7235C" w:rsidP="00F403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1F2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44" w:type="dxa"/>
          </w:tcPr>
          <w:p w14:paraId="0C2B744B" w14:textId="77777777" w:rsidR="00E7235C" w:rsidRPr="00341F22" w:rsidRDefault="00E7235C" w:rsidP="00F403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1F2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54" w:type="dxa"/>
          </w:tcPr>
          <w:p w14:paraId="7A192A39" w14:textId="77777777" w:rsidR="00E7235C" w:rsidRPr="00341F22" w:rsidRDefault="00E7235C" w:rsidP="00F403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1F2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44" w:type="dxa"/>
          </w:tcPr>
          <w:p w14:paraId="3275C9C3" w14:textId="77777777" w:rsidR="00E7235C" w:rsidRPr="00341F22" w:rsidRDefault="00E7235C" w:rsidP="00F403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1F2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54" w:type="dxa"/>
          </w:tcPr>
          <w:p w14:paraId="6BCA1DD2" w14:textId="77777777" w:rsidR="00E7235C" w:rsidRPr="00341F22" w:rsidRDefault="00E7235C" w:rsidP="00F403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1F2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336" w:type="dxa"/>
          </w:tcPr>
          <w:p w14:paraId="43E6F547" w14:textId="77777777" w:rsidR="00E7235C" w:rsidRPr="00341F22" w:rsidRDefault="00E7235C" w:rsidP="00F403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1F22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</w:tbl>
    <w:p w14:paraId="0E7B52A1" w14:textId="77777777" w:rsidR="00E7235C" w:rsidRPr="00341F22" w:rsidRDefault="00E7235C" w:rsidP="00E7235C">
      <w:pPr>
        <w:spacing w:after="0"/>
        <w:ind w:left="708"/>
        <w:rPr>
          <w:rFonts w:ascii="Times New Roman" w:hAnsi="Times New Roman" w:cs="Times New Roman"/>
          <w:sz w:val="24"/>
          <w:szCs w:val="24"/>
        </w:rPr>
      </w:pPr>
    </w:p>
    <w:p w14:paraId="2C1DA203" w14:textId="77777777" w:rsidR="00E7235C" w:rsidRPr="00341F22" w:rsidRDefault="00E7235C" w:rsidP="00E7235C">
      <w:pPr>
        <w:pStyle w:val="Lijstalinea"/>
        <w:spacing w:after="0"/>
        <w:ind w:left="1068"/>
        <w:rPr>
          <w:rFonts w:ascii="Times New Roman" w:hAnsi="Times New Roman" w:cs="Times New Roman"/>
          <w:sz w:val="24"/>
          <w:szCs w:val="24"/>
        </w:rPr>
      </w:pPr>
    </w:p>
    <w:p w14:paraId="07DD176C" w14:textId="77777777" w:rsidR="00E7235C" w:rsidRPr="0016634A" w:rsidRDefault="00E7235C" w:rsidP="00E7235C">
      <w:pPr>
        <w:pStyle w:val="Lijstalinea"/>
        <w:numPr>
          <w:ilvl w:val="0"/>
          <w:numId w:val="10"/>
        </w:numPr>
        <w:spacing w:after="0"/>
        <w:ind w:left="1068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How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irritate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were you just before you received the trigger</w:t>
      </w:r>
      <w:r w:rsidRPr="0016634A">
        <w:rPr>
          <w:rFonts w:ascii="Times New Roman" w:hAnsi="Times New Roman" w:cs="Times New Roman"/>
          <w:sz w:val="24"/>
          <w:szCs w:val="24"/>
          <w:lang w:val="en-US"/>
        </w:rPr>
        <w:t>?</w:t>
      </w:r>
    </w:p>
    <w:tbl>
      <w:tblPr>
        <w:tblStyle w:val="Tabelraster"/>
        <w:tblW w:w="0" w:type="auto"/>
        <w:tblInd w:w="708" w:type="dxa"/>
        <w:tblLook w:val="04A0" w:firstRow="1" w:lastRow="0" w:firstColumn="1" w:lastColumn="0" w:noHBand="0" w:noVBand="1"/>
      </w:tblPr>
      <w:tblGrid>
        <w:gridCol w:w="1244"/>
        <w:gridCol w:w="855"/>
        <w:gridCol w:w="1244"/>
        <w:gridCol w:w="854"/>
        <w:gridCol w:w="1244"/>
        <w:gridCol w:w="854"/>
        <w:gridCol w:w="1336"/>
      </w:tblGrid>
      <w:tr w:rsidR="00E7235C" w:rsidRPr="00341F22" w14:paraId="20994008" w14:textId="77777777" w:rsidTr="00F40351">
        <w:tc>
          <w:tcPr>
            <w:tcW w:w="1244" w:type="dxa"/>
          </w:tcPr>
          <w:p w14:paraId="47D844E7" w14:textId="77777777" w:rsidR="00E7235C" w:rsidRPr="00341F22" w:rsidRDefault="00E7235C" w:rsidP="00F403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irritated at all</w:t>
            </w:r>
          </w:p>
        </w:tc>
        <w:tc>
          <w:tcPr>
            <w:tcW w:w="855" w:type="dxa"/>
          </w:tcPr>
          <w:p w14:paraId="4ED83460" w14:textId="77777777" w:rsidR="00E7235C" w:rsidRPr="00341F22" w:rsidRDefault="00E7235C" w:rsidP="00F403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4" w:type="dxa"/>
          </w:tcPr>
          <w:p w14:paraId="575E1446" w14:textId="77777777" w:rsidR="00E7235C" w:rsidRPr="00341F22" w:rsidRDefault="00E7235C" w:rsidP="00F403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 little irritated</w:t>
            </w:r>
          </w:p>
        </w:tc>
        <w:tc>
          <w:tcPr>
            <w:tcW w:w="854" w:type="dxa"/>
          </w:tcPr>
          <w:p w14:paraId="4F3CB39F" w14:textId="77777777" w:rsidR="00E7235C" w:rsidRPr="00341F22" w:rsidRDefault="00E7235C" w:rsidP="00F403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4" w:type="dxa"/>
          </w:tcPr>
          <w:p w14:paraId="66C3ADB5" w14:textId="77777777" w:rsidR="00E7235C" w:rsidRPr="00341F22" w:rsidRDefault="00E7235C" w:rsidP="00F403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uite irritated</w:t>
            </w:r>
          </w:p>
        </w:tc>
        <w:tc>
          <w:tcPr>
            <w:tcW w:w="854" w:type="dxa"/>
          </w:tcPr>
          <w:p w14:paraId="7BEBD583" w14:textId="77777777" w:rsidR="00E7235C" w:rsidRPr="00341F22" w:rsidRDefault="00E7235C" w:rsidP="00F403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6" w:type="dxa"/>
          </w:tcPr>
          <w:p w14:paraId="216AFDD9" w14:textId="77777777" w:rsidR="00E7235C" w:rsidRPr="00341F22" w:rsidRDefault="00E7235C" w:rsidP="00F403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ery irritated</w:t>
            </w:r>
          </w:p>
        </w:tc>
      </w:tr>
      <w:tr w:rsidR="00E7235C" w:rsidRPr="00341F22" w14:paraId="59F416F4" w14:textId="77777777" w:rsidTr="00F40351">
        <w:tc>
          <w:tcPr>
            <w:tcW w:w="1244" w:type="dxa"/>
          </w:tcPr>
          <w:p w14:paraId="323A3059" w14:textId="77777777" w:rsidR="00E7235C" w:rsidRPr="00341F22" w:rsidRDefault="00E7235C" w:rsidP="00F403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1F2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5" w:type="dxa"/>
          </w:tcPr>
          <w:p w14:paraId="7D5D9E12" w14:textId="77777777" w:rsidR="00E7235C" w:rsidRPr="00341F22" w:rsidRDefault="00E7235C" w:rsidP="00F403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1F2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44" w:type="dxa"/>
          </w:tcPr>
          <w:p w14:paraId="0B860D48" w14:textId="77777777" w:rsidR="00E7235C" w:rsidRPr="00341F22" w:rsidRDefault="00E7235C" w:rsidP="00F403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1F2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54" w:type="dxa"/>
          </w:tcPr>
          <w:p w14:paraId="30B836A2" w14:textId="77777777" w:rsidR="00E7235C" w:rsidRPr="00341F22" w:rsidRDefault="00E7235C" w:rsidP="00F403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1F2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44" w:type="dxa"/>
          </w:tcPr>
          <w:p w14:paraId="2614B686" w14:textId="77777777" w:rsidR="00E7235C" w:rsidRPr="00341F22" w:rsidRDefault="00E7235C" w:rsidP="00F403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1F2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54" w:type="dxa"/>
          </w:tcPr>
          <w:p w14:paraId="03AB0C13" w14:textId="77777777" w:rsidR="00E7235C" w:rsidRPr="00341F22" w:rsidRDefault="00E7235C" w:rsidP="00F403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1F2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336" w:type="dxa"/>
          </w:tcPr>
          <w:p w14:paraId="53FADCC3" w14:textId="77777777" w:rsidR="00E7235C" w:rsidRPr="00341F22" w:rsidRDefault="00E7235C" w:rsidP="00F403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1F22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</w:tbl>
    <w:p w14:paraId="042180FC" w14:textId="77777777" w:rsidR="00E7235C" w:rsidRPr="00341F22" w:rsidRDefault="00E7235C" w:rsidP="00E7235C">
      <w:pPr>
        <w:pStyle w:val="Lijstalinea"/>
        <w:spacing w:after="0"/>
        <w:ind w:left="1068"/>
        <w:rPr>
          <w:rFonts w:ascii="Times New Roman" w:hAnsi="Times New Roman" w:cs="Times New Roman"/>
          <w:sz w:val="24"/>
          <w:szCs w:val="24"/>
        </w:rPr>
      </w:pPr>
    </w:p>
    <w:p w14:paraId="145DFE12" w14:textId="77777777" w:rsidR="00E7235C" w:rsidRPr="00341F22" w:rsidRDefault="00E7235C" w:rsidP="00E7235C">
      <w:pPr>
        <w:pStyle w:val="Lijstalinea"/>
        <w:spacing w:after="0"/>
        <w:ind w:left="1068"/>
        <w:rPr>
          <w:rFonts w:ascii="Times New Roman" w:hAnsi="Times New Roman" w:cs="Times New Roman"/>
          <w:sz w:val="24"/>
          <w:szCs w:val="24"/>
        </w:rPr>
      </w:pPr>
    </w:p>
    <w:p w14:paraId="74E8A6B1" w14:textId="77777777" w:rsidR="00E7235C" w:rsidRPr="0016634A" w:rsidRDefault="00E7235C" w:rsidP="00E7235C">
      <w:pPr>
        <w:pStyle w:val="Lijstalinea"/>
        <w:numPr>
          <w:ilvl w:val="0"/>
          <w:numId w:val="10"/>
        </w:numPr>
        <w:spacing w:after="0"/>
        <w:ind w:left="1068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How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down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were you </w:t>
      </w:r>
      <w:r w:rsidRPr="0016634A">
        <w:rPr>
          <w:rFonts w:ascii="Times New Roman" w:hAnsi="Times New Roman" w:cs="Times New Roman"/>
          <w:b/>
          <w:sz w:val="24"/>
          <w:szCs w:val="24"/>
          <w:lang w:val="en-US"/>
        </w:rPr>
        <w:t>feeling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just before you received the trigger</w:t>
      </w:r>
      <w:r w:rsidRPr="0016634A">
        <w:rPr>
          <w:rFonts w:ascii="Times New Roman" w:hAnsi="Times New Roman" w:cs="Times New Roman"/>
          <w:sz w:val="24"/>
          <w:szCs w:val="24"/>
          <w:lang w:val="en-US"/>
        </w:rPr>
        <w:t>?</w:t>
      </w:r>
    </w:p>
    <w:tbl>
      <w:tblPr>
        <w:tblStyle w:val="Tabelraster"/>
        <w:tblW w:w="0" w:type="auto"/>
        <w:tblInd w:w="708" w:type="dxa"/>
        <w:tblLook w:val="04A0" w:firstRow="1" w:lastRow="0" w:firstColumn="1" w:lastColumn="0" w:noHBand="0" w:noVBand="1"/>
      </w:tblPr>
      <w:tblGrid>
        <w:gridCol w:w="1244"/>
        <w:gridCol w:w="855"/>
        <w:gridCol w:w="1244"/>
        <w:gridCol w:w="854"/>
        <w:gridCol w:w="1244"/>
        <w:gridCol w:w="854"/>
        <w:gridCol w:w="1244"/>
      </w:tblGrid>
      <w:tr w:rsidR="00E7235C" w:rsidRPr="00341F22" w14:paraId="4B83A7A7" w14:textId="77777777" w:rsidTr="00F40351">
        <w:tc>
          <w:tcPr>
            <w:tcW w:w="1244" w:type="dxa"/>
          </w:tcPr>
          <w:p w14:paraId="1C4FD04F" w14:textId="77777777" w:rsidR="00E7235C" w:rsidRPr="00D8295B" w:rsidRDefault="00E7235C" w:rsidP="00F4035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29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t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feeling down at all</w:t>
            </w:r>
          </w:p>
        </w:tc>
        <w:tc>
          <w:tcPr>
            <w:tcW w:w="855" w:type="dxa"/>
          </w:tcPr>
          <w:p w14:paraId="3CF731DA" w14:textId="77777777" w:rsidR="00E7235C" w:rsidRPr="00D8295B" w:rsidRDefault="00E7235C" w:rsidP="00F4035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44" w:type="dxa"/>
          </w:tcPr>
          <w:p w14:paraId="72405926" w14:textId="77777777" w:rsidR="00E7235C" w:rsidRPr="00E905AC" w:rsidRDefault="00E7235C" w:rsidP="00F4035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05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eling a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little down</w:t>
            </w:r>
          </w:p>
        </w:tc>
        <w:tc>
          <w:tcPr>
            <w:tcW w:w="854" w:type="dxa"/>
          </w:tcPr>
          <w:p w14:paraId="29A908A8" w14:textId="77777777" w:rsidR="00E7235C" w:rsidRPr="00E905AC" w:rsidRDefault="00E7235C" w:rsidP="00F4035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44" w:type="dxa"/>
          </w:tcPr>
          <w:p w14:paraId="54BDE6A1" w14:textId="77777777" w:rsidR="00E7235C" w:rsidRPr="00341F22" w:rsidRDefault="00E7235C" w:rsidP="00F403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eling quite down</w:t>
            </w:r>
          </w:p>
        </w:tc>
        <w:tc>
          <w:tcPr>
            <w:tcW w:w="854" w:type="dxa"/>
          </w:tcPr>
          <w:p w14:paraId="144580EA" w14:textId="77777777" w:rsidR="00E7235C" w:rsidRPr="00341F22" w:rsidRDefault="00E7235C" w:rsidP="00F403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4" w:type="dxa"/>
          </w:tcPr>
          <w:p w14:paraId="496F3CFE" w14:textId="77777777" w:rsidR="00E7235C" w:rsidRPr="00341F22" w:rsidRDefault="00E7235C" w:rsidP="00F403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eling very down</w:t>
            </w:r>
          </w:p>
        </w:tc>
      </w:tr>
      <w:tr w:rsidR="00E7235C" w:rsidRPr="00341F22" w14:paraId="029485C3" w14:textId="77777777" w:rsidTr="00F40351">
        <w:tc>
          <w:tcPr>
            <w:tcW w:w="1244" w:type="dxa"/>
          </w:tcPr>
          <w:p w14:paraId="14C3812B" w14:textId="77777777" w:rsidR="00E7235C" w:rsidRPr="00341F22" w:rsidRDefault="00E7235C" w:rsidP="00F403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1F2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5" w:type="dxa"/>
          </w:tcPr>
          <w:p w14:paraId="2B3F1DBF" w14:textId="77777777" w:rsidR="00E7235C" w:rsidRPr="00341F22" w:rsidRDefault="00E7235C" w:rsidP="00F403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1F2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44" w:type="dxa"/>
          </w:tcPr>
          <w:p w14:paraId="2F64FB09" w14:textId="77777777" w:rsidR="00E7235C" w:rsidRPr="00341F22" w:rsidRDefault="00E7235C" w:rsidP="00F403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1F2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54" w:type="dxa"/>
          </w:tcPr>
          <w:p w14:paraId="4FFF4928" w14:textId="77777777" w:rsidR="00E7235C" w:rsidRPr="00341F22" w:rsidRDefault="00E7235C" w:rsidP="00F403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1F2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44" w:type="dxa"/>
          </w:tcPr>
          <w:p w14:paraId="0FA668EA" w14:textId="77777777" w:rsidR="00E7235C" w:rsidRPr="00341F22" w:rsidRDefault="00E7235C" w:rsidP="00F403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1F2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54" w:type="dxa"/>
          </w:tcPr>
          <w:p w14:paraId="7E138344" w14:textId="77777777" w:rsidR="00E7235C" w:rsidRPr="00341F22" w:rsidRDefault="00E7235C" w:rsidP="00F403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1F2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44" w:type="dxa"/>
          </w:tcPr>
          <w:p w14:paraId="4D9FB2A0" w14:textId="77777777" w:rsidR="00E7235C" w:rsidRPr="00341F22" w:rsidRDefault="00E7235C" w:rsidP="00F403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1F22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</w:tbl>
    <w:p w14:paraId="16DC30F5" w14:textId="77777777" w:rsidR="00E7235C" w:rsidRPr="00341F22" w:rsidRDefault="00E7235C" w:rsidP="00E7235C">
      <w:pPr>
        <w:spacing w:after="0"/>
        <w:ind w:left="708"/>
        <w:rPr>
          <w:rFonts w:ascii="Times New Roman" w:hAnsi="Times New Roman" w:cs="Times New Roman"/>
          <w:sz w:val="24"/>
          <w:szCs w:val="24"/>
        </w:rPr>
      </w:pPr>
    </w:p>
    <w:p w14:paraId="184ED371" w14:textId="77777777" w:rsidR="00E7235C" w:rsidRPr="00341F22" w:rsidRDefault="00E7235C" w:rsidP="00E7235C">
      <w:pPr>
        <w:pStyle w:val="Lijstalinea"/>
        <w:spacing w:after="0"/>
        <w:ind w:left="1068"/>
        <w:rPr>
          <w:rFonts w:ascii="Times New Roman" w:hAnsi="Times New Roman" w:cs="Times New Roman"/>
          <w:sz w:val="24"/>
          <w:szCs w:val="24"/>
        </w:rPr>
      </w:pPr>
    </w:p>
    <w:p w14:paraId="23125584" w14:textId="7B6E5368" w:rsidR="00E7235C" w:rsidRPr="0016634A" w:rsidRDefault="00E7235C" w:rsidP="00E7235C">
      <w:pPr>
        <w:pStyle w:val="Lijstalinea"/>
        <w:numPr>
          <w:ilvl w:val="0"/>
          <w:numId w:val="10"/>
        </w:numPr>
        <w:spacing w:after="0"/>
        <w:ind w:left="1068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How </w:t>
      </w:r>
      <w:r w:rsidR="009D4E29">
        <w:rPr>
          <w:rFonts w:ascii="Times New Roman" w:hAnsi="Times New Roman" w:cs="Times New Roman"/>
          <w:b/>
          <w:sz w:val="24"/>
          <w:szCs w:val="24"/>
          <w:lang w:val="en-US"/>
        </w:rPr>
        <w:t>fatigue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26C04">
        <w:rPr>
          <w:rFonts w:ascii="Times New Roman" w:hAnsi="Times New Roman" w:cs="Times New Roman"/>
          <w:sz w:val="24"/>
          <w:szCs w:val="24"/>
          <w:lang w:val="en-US"/>
        </w:rPr>
        <w:t>did you feel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just before you received the trigger</w:t>
      </w:r>
      <w:r w:rsidRPr="0016634A">
        <w:rPr>
          <w:rFonts w:ascii="Times New Roman" w:hAnsi="Times New Roman" w:cs="Times New Roman"/>
          <w:sz w:val="24"/>
          <w:szCs w:val="24"/>
          <w:lang w:val="en-US"/>
        </w:rPr>
        <w:t>?</w:t>
      </w:r>
    </w:p>
    <w:tbl>
      <w:tblPr>
        <w:tblStyle w:val="Tabelraster"/>
        <w:tblW w:w="0" w:type="auto"/>
        <w:tblInd w:w="708" w:type="dxa"/>
        <w:tblLook w:val="04A0" w:firstRow="1" w:lastRow="0" w:firstColumn="1" w:lastColumn="0" w:noHBand="0" w:noVBand="1"/>
      </w:tblPr>
      <w:tblGrid>
        <w:gridCol w:w="1244"/>
        <w:gridCol w:w="855"/>
        <w:gridCol w:w="1244"/>
        <w:gridCol w:w="854"/>
        <w:gridCol w:w="1244"/>
        <w:gridCol w:w="854"/>
        <w:gridCol w:w="1244"/>
      </w:tblGrid>
      <w:tr w:rsidR="00E7235C" w:rsidRPr="00341F22" w14:paraId="0D9389FC" w14:textId="77777777" w:rsidTr="00F40351">
        <w:tc>
          <w:tcPr>
            <w:tcW w:w="1244" w:type="dxa"/>
          </w:tcPr>
          <w:p w14:paraId="11677D07" w14:textId="40AF6644" w:rsidR="00E7235C" w:rsidRPr="00341F22" w:rsidRDefault="009D4E29" w:rsidP="00F403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fatigued</w:t>
            </w:r>
            <w:r w:rsidR="00E7235C">
              <w:rPr>
                <w:rFonts w:ascii="Times New Roman" w:hAnsi="Times New Roman" w:cs="Times New Roman"/>
                <w:sz w:val="24"/>
                <w:szCs w:val="24"/>
              </w:rPr>
              <w:t xml:space="preserve"> at all</w:t>
            </w:r>
          </w:p>
        </w:tc>
        <w:tc>
          <w:tcPr>
            <w:tcW w:w="855" w:type="dxa"/>
          </w:tcPr>
          <w:p w14:paraId="4A342160" w14:textId="77777777" w:rsidR="00E7235C" w:rsidRPr="00341F22" w:rsidRDefault="00E7235C" w:rsidP="00F403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4" w:type="dxa"/>
          </w:tcPr>
          <w:p w14:paraId="4CF143AE" w14:textId="78001BAA" w:rsidR="00E7235C" w:rsidRPr="00341F22" w:rsidRDefault="00E7235C" w:rsidP="00F403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 little </w:t>
            </w:r>
            <w:r w:rsidR="009D4E29">
              <w:rPr>
                <w:rFonts w:ascii="Times New Roman" w:hAnsi="Times New Roman" w:cs="Times New Roman"/>
                <w:sz w:val="24"/>
                <w:szCs w:val="24"/>
              </w:rPr>
              <w:t>fatigued</w:t>
            </w:r>
          </w:p>
        </w:tc>
        <w:tc>
          <w:tcPr>
            <w:tcW w:w="854" w:type="dxa"/>
          </w:tcPr>
          <w:p w14:paraId="5EBE41F3" w14:textId="77777777" w:rsidR="00E7235C" w:rsidRPr="00341F22" w:rsidRDefault="00E7235C" w:rsidP="00F403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4" w:type="dxa"/>
          </w:tcPr>
          <w:p w14:paraId="43F4FC04" w14:textId="1387DD3E" w:rsidR="00E7235C" w:rsidRPr="00341F22" w:rsidRDefault="00E7235C" w:rsidP="00F403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Quite </w:t>
            </w:r>
            <w:r w:rsidR="009D4E29">
              <w:rPr>
                <w:rFonts w:ascii="Times New Roman" w:hAnsi="Times New Roman" w:cs="Times New Roman"/>
                <w:sz w:val="24"/>
                <w:szCs w:val="24"/>
              </w:rPr>
              <w:t>fatigued</w:t>
            </w:r>
          </w:p>
        </w:tc>
        <w:tc>
          <w:tcPr>
            <w:tcW w:w="854" w:type="dxa"/>
          </w:tcPr>
          <w:p w14:paraId="2874FF25" w14:textId="77777777" w:rsidR="00E7235C" w:rsidRPr="00341F22" w:rsidRDefault="00E7235C" w:rsidP="00F403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4" w:type="dxa"/>
          </w:tcPr>
          <w:p w14:paraId="2B6CF22E" w14:textId="35085A23" w:rsidR="00E7235C" w:rsidRPr="00341F22" w:rsidRDefault="00E7235C" w:rsidP="00F403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Very </w:t>
            </w:r>
            <w:r w:rsidR="009D4E29">
              <w:rPr>
                <w:rFonts w:ascii="Times New Roman" w:hAnsi="Times New Roman" w:cs="Times New Roman"/>
                <w:sz w:val="24"/>
                <w:szCs w:val="24"/>
              </w:rPr>
              <w:t>fatigued</w:t>
            </w:r>
          </w:p>
        </w:tc>
      </w:tr>
      <w:tr w:rsidR="00E7235C" w:rsidRPr="00341F22" w14:paraId="2E7BC27E" w14:textId="77777777" w:rsidTr="00F40351">
        <w:tc>
          <w:tcPr>
            <w:tcW w:w="1244" w:type="dxa"/>
          </w:tcPr>
          <w:p w14:paraId="70212FA8" w14:textId="77777777" w:rsidR="00E7235C" w:rsidRPr="00341F22" w:rsidRDefault="00E7235C" w:rsidP="00F403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1F2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5" w:type="dxa"/>
          </w:tcPr>
          <w:p w14:paraId="442E3931" w14:textId="77777777" w:rsidR="00E7235C" w:rsidRPr="00341F22" w:rsidRDefault="00E7235C" w:rsidP="00F403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1F2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44" w:type="dxa"/>
          </w:tcPr>
          <w:p w14:paraId="3C54DBB3" w14:textId="77777777" w:rsidR="00E7235C" w:rsidRPr="00341F22" w:rsidRDefault="00E7235C" w:rsidP="00F403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1F2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54" w:type="dxa"/>
          </w:tcPr>
          <w:p w14:paraId="1E7D4622" w14:textId="77777777" w:rsidR="00E7235C" w:rsidRPr="00341F22" w:rsidRDefault="00E7235C" w:rsidP="00F403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1F2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44" w:type="dxa"/>
          </w:tcPr>
          <w:p w14:paraId="46F8539A" w14:textId="77777777" w:rsidR="00E7235C" w:rsidRPr="00341F22" w:rsidRDefault="00E7235C" w:rsidP="00F403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1F2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54" w:type="dxa"/>
          </w:tcPr>
          <w:p w14:paraId="3FAC1F33" w14:textId="77777777" w:rsidR="00E7235C" w:rsidRPr="00341F22" w:rsidRDefault="00E7235C" w:rsidP="00F403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1F2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44" w:type="dxa"/>
          </w:tcPr>
          <w:p w14:paraId="4935C2B7" w14:textId="77777777" w:rsidR="00E7235C" w:rsidRPr="00341F22" w:rsidRDefault="00E7235C" w:rsidP="00F403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1F22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</w:tbl>
    <w:p w14:paraId="5CE137B6" w14:textId="77777777" w:rsidR="00E7235C" w:rsidRPr="00341F22" w:rsidRDefault="00E7235C" w:rsidP="00E7235C">
      <w:pPr>
        <w:spacing w:after="0"/>
        <w:ind w:left="708"/>
        <w:rPr>
          <w:rFonts w:ascii="Times New Roman" w:hAnsi="Times New Roman" w:cs="Times New Roman"/>
          <w:sz w:val="24"/>
          <w:szCs w:val="24"/>
        </w:rPr>
      </w:pPr>
    </w:p>
    <w:p w14:paraId="47231616" w14:textId="77777777" w:rsidR="00E7235C" w:rsidRPr="00341F22" w:rsidRDefault="00E7235C" w:rsidP="00E7235C">
      <w:pPr>
        <w:spacing w:after="0"/>
        <w:ind w:left="708"/>
        <w:rPr>
          <w:rFonts w:ascii="Times New Roman" w:hAnsi="Times New Roman" w:cs="Times New Roman"/>
          <w:sz w:val="24"/>
          <w:szCs w:val="24"/>
        </w:rPr>
      </w:pPr>
    </w:p>
    <w:p w14:paraId="28132315" w14:textId="77777777" w:rsidR="00E7235C" w:rsidRPr="0016634A" w:rsidRDefault="00E7235C" w:rsidP="00E7235C">
      <w:pPr>
        <w:pStyle w:val="Lijstalinea"/>
        <w:numPr>
          <w:ilvl w:val="0"/>
          <w:numId w:val="10"/>
        </w:numPr>
        <w:spacing w:after="0"/>
        <w:ind w:left="1068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How much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pai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did you have just before you received the trigger</w:t>
      </w:r>
      <w:r w:rsidRPr="0016634A">
        <w:rPr>
          <w:rFonts w:ascii="Times New Roman" w:hAnsi="Times New Roman" w:cs="Times New Roman"/>
          <w:sz w:val="24"/>
          <w:szCs w:val="24"/>
          <w:lang w:val="en-US"/>
        </w:rPr>
        <w:t>?</w:t>
      </w:r>
    </w:p>
    <w:tbl>
      <w:tblPr>
        <w:tblStyle w:val="Tabelraster"/>
        <w:tblW w:w="0" w:type="auto"/>
        <w:tblInd w:w="708" w:type="dxa"/>
        <w:tblLook w:val="04A0" w:firstRow="1" w:lastRow="0" w:firstColumn="1" w:lastColumn="0" w:noHBand="0" w:noVBand="1"/>
      </w:tblPr>
      <w:tblGrid>
        <w:gridCol w:w="1244"/>
        <w:gridCol w:w="855"/>
        <w:gridCol w:w="1244"/>
        <w:gridCol w:w="854"/>
        <w:gridCol w:w="1244"/>
        <w:gridCol w:w="854"/>
        <w:gridCol w:w="1244"/>
      </w:tblGrid>
      <w:tr w:rsidR="00E7235C" w:rsidRPr="00341F22" w14:paraId="6A174A59" w14:textId="77777777" w:rsidTr="00F40351">
        <w:tc>
          <w:tcPr>
            <w:tcW w:w="1244" w:type="dxa"/>
          </w:tcPr>
          <w:p w14:paraId="0135B559" w14:textId="77777777" w:rsidR="00E7235C" w:rsidRPr="00341F22" w:rsidRDefault="00E7235C" w:rsidP="00F403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pain</w:t>
            </w:r>
          </w:p>
        </w:tc>
        <w:tc>
          <w:tcPr>
            <w:tcW w:w="855" w:type="dxa"/>
          </w:tcPr>
          <w:p w14:paraId="047ACD36" w14:textId="77777777" w:rsidR="00E7235C" w:rsidRPr="00341F22" w:rsidRDefault="00E7235C" w:rsidP="00F403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4" w:type="dxa"/>
          </w:tcPr>
          <w:p w14:paraId="761F34BB" w14:textId="77777777" w:rsidR="00E7235C" w:rsidRPr="00341F22" w:rsidRDefault="00E7235C" w:rsidP="00F403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 little pain</w:t>
            </w:r>
          </w:p>
        </w:tc>
        <w:tc>
          <w:tcPr>
            <w:tcW w:w="854" w:type="dxa"/>
          </w:tcPr>
          <w:p w14:paraId="2636E467" w14:textId="77777777" w:rsidR="00E7235C" w:rsidRPr="00341F22" w:rsidRDefault="00E7235C" w:rsidP="00F403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4" w:type="dxa"/>
          </w:tcPr>
          <w:p w14:paraId="22E4FE63" w14:textId="77777777" w:rsidR="00E7235C" w:rsidRPr="00341F22" w:rsidRDefault="00E7235C" w:rsidP="00F403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uite some pain</w:t>
            </w:r>
          </w:p>
        </w:tc>
        <w:tc>
          <w:tcPr>
            <w:tcW w:w="854" w:type="dxa"/>
          </w:tcPr>
          <w:p w14:paraId="45FFF3EE" w14:textId="77777777" w:rsidR="00E7235C" w:rsidRPr="00341F22" w:rsidRDefault="00E7235C" w:rsidP="00F403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4" w:type="dxa"/>
          </w:tcPr>
          <w:p w14:paraId="073DD4BF" w14:textId="77777777" w:rsidR="00E7235C" w:rsidRPr="00341F22" w:rsidRDefault="00E7235C" w:rsidP="00F403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 lot of pain</w:t>
            </w:r>
          </w:p>
        </w:tc>
      </w:tr>
      <w:tr w:rsidR="00E7235C" w:rsidRPr="00341F22" w14:paraId="693DF53F" w14:textId="77777777" w:rsidTr="00F40351">
        <w:tc>
          <w:tcPr>
            <w:tcW w:w="1244" w:type="dxa"/>
          </w:tcPr>
          <w:p w14:paraId="1A8C238F" w14:textId="77777777" w:rsidR="00E7235C" w:rsidRPr="00341F22" w:rsidRDefault="00E7235C" w:rsidP="00F403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1F2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5" w:type="dxa"/>
          </w:tcPr>
          <w:p w14:paraId="0D3CD5A8" w14:textId="77777777" w:rsidR="00E7235C" w:rsidRPr="00341F22" w:rsidRDefault="00E7235C" w:rsidP="00F403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1F2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44" w:type="dxa"/>
          </w:tcPr>
          <w:p w14:paraId="71DD440D" w14:textId="77777777" w:rsidR="00E7235C" w:rsidRPr="00341F22" w:rsidRDefault="00E7235C" w:rsidP="00F403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1F2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54" w:type="dxa"/>
          </w:tcPr>
          <w:p w14:paraId="5088A580" w14:textId="77777777" w:rsidR="00E7235C" w:rsidRPr="00341F22" w:rsidRDefault="00E7235C" w:rsidP="00F403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1F2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44" w:type="dxa"/>
          </w:tcPr>
          <w:p w14:paraId="2542063B" w14:textId="77777777" w:rsidR="00E7235C" w:rsidRPr="00341F22" w:rsidRDefault="00E7235C" w:rsidP="00F403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1F2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54" w:type="dxa"/>
          </w:tcPr>
          <w:p w14:paraId="70F5BA08" w14:textId="77777777" w:rsidR="00E7235C" w:rsidRPr="00341F22" w:rsidRDefault="00E7235C" w:rsidP="00F403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1F2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44" w:type="dxa"/>
          </w:tcPr>
          <w:p w14:paraId="1DEEB261" w14:textId="77777777" w:rsidR="00E7235C" w:rsidRPr="00341F22" w:rsidRDefault="00E7235C" w:rsidP="00F403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1F22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</w:tbl>
    <w:p w14:paraId="08F67311" w14:textId="77777777" w:rsidR="00E7235C" w:rsidRPr="00341F22" w:rsidRDefault="00E7235C" w:rsidP="00E7235C">
      <w:pPr>
        <w:spacing w:after="0"/>
        <w:ind w:left="708"/>
        <w:rPr>
          <w:rFonts w:ascii="Times New Roman" w:hAnsi="Times New Roman" w:cs="Times New Roman"/>
          <w:sz w:val="24"/>
          <w:szCs w:val="24"/>
        </w:rPr>
      </w:pPr>
    </w:p>
    <w:p w14:paraId="71A90C58" w14:textId="77777777" w:rsidR="00E7235C" w:rsidRPr="00341F22" w:rsidRDefault="00E7235C" w:rsidP="00E7235C">
      <w:pPr>
        <w:spacing w:after="0"/>
        <w:ind w:left="708"/>
        <w:rPr>
          <w:rFonts w:ascii="Times New Roman" w:hAnsi="Times New Roman" w:cs="Times New Roman"/>
          <w:sz w:val="24"/>
          <w:szCs w:val="24"/>
        </w:rPr>
      </w:pPr>
    </w:p>
    <w:p w14:paraId="7D4B7C82" w14:textId="77777777" w:rsidR="00E7235C" w:rsidRPr="0016634A" w:rsidRDefault="00E7235C" w:rsidP="00E7235C">
      <w:pPr>
        <w:pStyle w:val="Lijstalinea"/>
        <w:numPr>
          <w:ilvl w:val="0"/>
          <w:numId w:val="10"/>
        </w:numPr>
        <w:spacing w:after="0"/>
        <w:ind w:left="1068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How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dizzy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were you feeling just before you received the trigger</w:t>
      </w:r>
      <w:r w:rsidRPr="0016634A">
        <w:rPr>
          <w:rFonts w:ascii="Times New Roman" w:hAnsi="Times New Roman" w:cs="Times New Roman"/>
          <w:sz w:val="24"/>
          <w:szCs w:val="24"/>
          <w:lang w:val="en-US"/>
        </w:rPr>
        <w:t>?</w:t>
      </w:r>
    </w:p>
    <w:tbl>
      <w:tblPr>
        <w:tblStyle w:val="Tabelraster"/>
        <w:tblW w:w="0" w:type="auto"/>
        <w:tblInd w:w="708" w:type="dxa"/>
        <w:tblLook w:val="04A0" w:firstRow="1" w:lastRow="0" w:firstColumn="1" w:lastColumn="0" w:noHBand="0" w:noVBand="1"/>
      </w:tblPr>
      <w:tblGrid>
        <w:gridCol w:w="1244"/>
        <w:gridCol w:w="855"/>
        <w:gridCol w:w="1244"/>
        <w:gridCol w:w="854"/>
        <w:gridCol w:w="1244"/>
        <w:gridCol w:w="854"/>
        <w:gridCol w:w="1244"/>
      </w:tblGrid>
      <w:tr w:rsidR="00E7235C" w:rsidRPr="00341F22" w14:paraId="357B8A5A" w14:textId="77777777" w:rsidTr="00F40351">
        <w:tc>
          <w:tcPr>
            <w:tcW w:w="1244" w:type="dxa"/>
          </w:tcPr>
          <w:p w14:paraId="53F480D6" w14:textId="77777777" w:rsidR="00E7235C" w:rsidRPr="00E905AC" w:rsidRDefault="00E7235C" w:rsidP="00F4035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05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ot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zzy at all</w:t>
            </w:r>
          </w:p>
        </w:tc>
        <w:tc>
          <w:tcPr>
            <w:tcW w:w="855" w:type="dxa"/>
          </w:tcPr>
          <w:p w14:paraId="65FF6416" w14:textId="77777777" w:rsidR="00E7235C" w:rsidRPr="00E905AC" w:rsidRDefault="00E7235C" w:rsidP="00F4035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44" w:type="dxa"/>
          </w:tcPr>
          <w:p w14:paraId="11AF91BD" w14:textId="77777777" w:rsidR="00E7235C" w:rsidRPr="00341F22" w:rsidRDefault="00E7235C" w:rsidP="00F403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 little dizzy</w:t>
            </w:r>
          </w:p>
        </w:tc>
        <w:tc>
          <w:tcPr>
            <w:tcW w:w="854" w:type="dxa"/>
          </w:tcPr>
          <w:p w14:paraId="1776A8CC" w14:textId="77777777" w:rsidR="00E7235C" w:rsidRPr="00341F22" w:rsidRDefault="00E7235C" w:rsidP="00F403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4" w:type="dxa"/>
          </w:tcPr>
          <w:p w14:paraId="3E36693C" w14:textId="77777777" w:rsidR="00E7235C" w:rsidRPr="00341F22" w:rsidRDefault="00E7235C" w:rsidP="00F403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uite dizzy</w:t>
            </w:r>
          </w:p>
        </w:tc>
        <w:tc>
          <w:tcPr>
            <w:tcW w:w="854" w:type="dxa"/>
          </w:tcPr>
          <w:p w14:paraId="486FF571" w14:textId="77777777" w:rsidR="00E7235C" w:rsidRPr="00341F22" w:rsidRDefault="00E7235C" w:rsidP="00F403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4" w:type="dxa"/>
          </w:tcPr>
          <w:p w14:paraId="0A27D74E" w14:textId="77777777" w:rsidR="00E7235C" w:rsidRPr="00341F22" w:rsidRDefault="00E7235C" w:rsidP="00F403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ery dizzy</w:t>
            </w:r>
          </w:p>
        </w:tc>
      </w:tr>
      <w:tr w:rsidR="00E7235C" w:rsidRPr="00341F22" w14:paraId="31E7421B" w14:textId="77777777" w:rsidTr="00F40351">
        <w:tc>
          <w:tcPr>
            <w:tcW w:w="1244" w:type="dxa"/>
          </w:tcPr>
          <w:p w14:paraId="5F776F51" w14:textId="77777777" w:rsidR="00E7235C" w:rsidRPr="00341F22" w:rsidRDefault="00E7235C" w:rsidP="00F403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1F2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5" w:type="dxa"/>
          </w:tcPr>
          <w:p w14:paraId="03F6615A" w14:textId="77777777" w:rsidR="00E7235C" w:rsidRPr="00341F22" w:rsidRDefault="00E7235C" w:rsidP="00F403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1F2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44" w:type="dxa"/>
          </w:tcPr>
          <w:p w14:paraId="1E0174E4" w14:textId="77777777" w:rsidR="00E7235C" w:rsidRPr="00341F22" w:rsidRDefault="00E7235C" w:rsidP="00F403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1F2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54" w:type="dxa"/>
          </w:tcPr>
          <w:p w14:paraId="38EE1556" w14:textId="77777777" w:rsidR="00E7235C" w:rsidRPr="00341F22" w:rsidRDefault="00E7235C" w:rsidP="00F403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1F2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44" w:type="dxa"/>
          </w:tcPr>
          <w:p w14:paraId="20B55B29" w14:textId="77777777" w:rsidR="00E7235C" w:rsidRPr="00341F22" w:rsidRDefault="00E7235C" w:rsidP="00F403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1F2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54" w:type="dxa"/>
          </w:tcPr>
          <w:p w14:paraId="68770258" w14:textId="77777777" w:rsidR="00E7235C" w:rsidRPr="00341F22" w:rsidRDefault="00E7235C" w:rsidP="00F403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1F2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44" w:type="dxa"/>
          </w:tcPr>
          <w:p w14:paraId="38A1CAA1" w14:textId="77777777" w:rsidR="00E7235C" w:rsidRPr="00341F22" w:rsidRDefault="00E7235C" w:rsidP="00F403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1F22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</w:tbl>
    <w:p w14:paraId="0FDFC174" w14:textId="77777777" w:rsidR="00E7235C" w:rsidRPr="00341F22" w:rsidRDefault="00E7235C" w:rsidP="00E7235C">
      <w:pPr>
        <w:spacing w:after="0"/>
        <w:ind w:left="708"/>
        <w:rPr>
          <w:rFonts w:ascii="Times New Roman" w:hAnsi="Times New Roman" w:cs="Times New Roman"/>
          <w:sz w:val="24"/>
          <w:szCs w:val="24"/>
        </w:rPr>
      </w:pPr>
    </w:p>
    <w:p w14:paraId="160D4919" w14:textId="77777777" w:rsidR="00E7235C" w:rsidRPr="00341F22" w:rsidRDefault="00E7235C" w:rsidP="00E7235C">
      <w:pPr>
        <w:spacing w:after="0"/>
        <w:ind w:left="708"/>
        <w:rPr>
          <w:rFonts w:ascii="Times New Roman" w:hAnsi="Times New Roman" w:cs="Times New Roman"/>
          <w:sz w:val="24"/>
          <w:szCs w:val="24"/>
        </w:rPr>
      </w:pPr>
    </w:p>
    <w:p w14:paraId="16BA0246" w14:textId="77777777" w:rsidR="00E7235C" w:rsidRPr="0016634A" w:rsidRDefault="00E7235C" w:rsidP="00E7235C">
      <w:pPr>
        <w:pStyle w:val="Lijstalinea"/>
        <w:numPr>
          <w:ilvl w:val="0"/>
          <w:numId w:val="10"/>
        </w:numPr>
        <w:spacing w:after="0"/>
        <w:ind w:left="1068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How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stiff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were you just before you received the trigger</w:t>
      </w:r>
      <w:r w:rsidRPr="0016634A">
        <w:rPr>
          <w:rFonts w:ascii="Times New Roman" w:hAnsi="Times New Roman" w:cs="Times New Roman"/>
          <w:sz w:val="24"/>
          <w:szCs w:val="24"/>
          <w:lang w:val="en-US"/>
        </w:rPr>
        <w:t>?</w:t>
      </w:r>
    </w:p>
    <w:tbl>
      <w:tblPr>
        <w:tblStyle w:val="Tabelraster"/>
        <w:tblW w:w="0" w:type="auto"/>
        <w:tblInd w:w="708" w:type="dxa"/>
        <w:tblLook w:val="04A0" w:firstRow="1" w:lastRow="0" w:firstColumn="1" w:lastColumn="0" w:noHBand="0" w:noVBand="1"/>
      </w:tblPr>
      <w:tblGrid>
        <w:gridCol w:w="1244"/>
        <w:gridCol w:w="855"/>
        <w:gridCol w:w="1244"/>
        <w:gridCol w:w="854"/>
        <w:gridCol w:w="1244"/>
        <w:gridCol w:w="854"/>
        <w:gridCol w:w="1244"/>
      </w:tblGrid>
      <w:tr w:rsidR="00E7235C" w:rsidRPr="00341F22" w14:paraId="1F7B7A73" w14:textId="77777777" w:rsidTr="00F40351">
        <w:tc>
          <w:tcPr>
            <w:tcW w:w="1244" w:type="dxa"/>
          </w:tcPr>
          <w:p w14:paraId="78F60820" w14:textId="77777777" w:rsidR="00E7235C" w:rsidRPr="00341F22" w:rsidRDefault="00E7235C" w:rsidP="00F403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stiff at all</w:t>
            </w:r>
          </w:p>
        </w:tc>
        <w:tc>
          <w:tcPr>
            <w:tcW w:w="855" w:type="dxa"/>
          </w:tcPr>
          <w:p w14:paraId="11A2A585" w14:textId="77777777" w:rsidR="00E7235C" w:rsidRPr="00341F22" w:rsidRDefault="00E7235C" w:rsidP="00F403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4" w:type="dxa"/>
          </w:tcPr>
          <w:p w14:paraId="27B49664" w14:textId="77777777" w:rsidR="00E7235C" w:rsidRPr="00341F22" w:rsidRDefault="00E7235C" w:rsidP="00F403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 little stiff</w:t>
            </w:r>
          </w:p>
        </w:tc>
        <w:tc>
          <w:tcPr>
            <w:tcW w:w="854" w:type="dxa"/>
          </w:tcPr>
          <w:p w14:paraId="55FA4136" w14:textId="77777777" w:rsidR="00E7235C" w:rsidRPr="00341F22" w:rsidRDefault="00E7235C" w:rsidP="00F403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4" w:type="dxa"/>
          </w:tcPr>
          <w:p w14:paraId="7CA48802" w14:textId="77777777" w:rsidR="00E7235C" w:rsidRPr="00341F22" w:rsidRDefault="00E7235C" w:rsidP="00F403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uite stiff</w:t>
            </w:r>
          </w:p>
        </w:tc>
        <w:tc>
          <w:tcPr>
            <w:tcW w:w="854" w:type="dxa"/>
          </w:tcPr>
          <w:p w14:paraId="4F02BB4C" w14:textId="77777777" w:rsidR="00E7235C" w:rsidRPr="00341F22" w:rsidRDefault="00E7235C" w:rsidP="00F403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4" w:type="dxa"/>
          </w:tcPr>
          <w:p w14:paraId="36D83524" w14:textId="77777777" w:rsidR="00E7235C" w:rsidRPr="00341F22" w:rsidRDefault="00E7235C" w:rsidP="00F403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ery stiff</w:t>
            </w:r>
          </w:p>
        </w:tc>
      </w:tr>
      <w:tr w:rsidR="00E7235C" w:rsidRPr="00341F22" w14:paraId="70729861" w14:textId="77777777" w:rsidTr="00F40351">
        <w:tc>
          <w:tcPr>
            <w:tcW w:w="1244" w:type="dxa"/>
          </w:tcPr>
          <w:p w14:paraId="5F15557B" w14:textId="77777777" w:rsidR="00E7235C" w:rsidRPr="00341F22" w:rsidRDefault="00E7235C" w:rsidP="00F403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1F2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5" w:type="dxa"/>
          </w:tcPr>
          <w:p w14:paraId="507D495E" w14:textId="77777777" w:rsidR="00E7235C" w:rsidRPr="00341F22" w:rsidRDefault="00E7235C" w:rsidP="00F403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1F2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44" w:type="dxa"/>
          </w:tcPr>
          <w:p w14:paraId="71747463" w14:textId="77777777" w:rsidR="00E7235C" w:rsidRPr="00341F22" w:rsidRDefault="00E7235C" w:rsidP="00F403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1F2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54" w:type="dxa"/>
          </w:tcPr>
          <w:p w14:paraId="1BA1E09F" w14:textId="77777777" w:rsidR="00E7235C" w:rsidRPr="00341F22" w:rsidRDefault="00E7235C" w:rsidP="00F403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1F2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44" w:type="dxa"/>
          </w:tcPr>
          <w:p w14:paraId="2C32E18B" w14:textId="77777777" w:rsidR="00E7235C" w:rsidRPr="00341F22" w:rsidRDefault="00E7235C" w:rsidP="00F403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1F2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54" w:type="dxa"/>
          </w:tcPr>
          <w:p w14:paraId="37036AA9" w14:textId="77777777" w:rsidR="00E7235C" w:rsidRPr="00341F22" w:rsidRDefault="00E7235C" w:rsidP="00F403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1F2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44" w:type="dxa"/>
          </w:tcPr>
          <w:p w14:paraId="191FB515" w14:textId="77777777" w:rsidR="00E7235C" w:rsidRPr="00341F22" w:rsidRDefault="00E7235C" w:rsidP="00F403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1F22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</w:tbl>
    <w:p w14:paraId="774CB274" w14:textId="77777777" w:rsidR="00E7235C" w:rsidRPr="00341F22" w:rsidRDefault="00E7235C" w:rsidP="00E7235C">
      <w:pPr>
        <w:spacing w:after="0"/>
        <w:ind w:left="708"/>
        <w:rPr>
          <w:rFonts w:ascii="Times New Roman" w:hAnsi="Times New Roman" w:cs="Times New Roman"/>
          <w:sz w:val="24"/>
          <w:szCs w:val="24"/>
        </w:rPr>
      </w:pPr>
    </w:p>
    <w:p w14:paraId="5466F7A9" w14:textId="77777777" w:rsidR="00E7235C" w:rsidRPr="00341F22" w:rsidRDefault="00E7235C" w:rsidP="00E7235C">
      <w:pPr>
        <w:spacing w:after="0"/>
        <w:ind w:left="708"/>
        <w:rPr>
          <w:rFonts w:ascii="Times New Roman" w:hAnsi="Times New Roman" w:cs="Times New Roman"/>
          <w:sz w:val="24"/>
          <w:szCs w:val="24"/>
        </w:rPr>
      </w:pPr>
    </w:p>
    <w:p w14:paraId="0D38016A" w14:textId="77777777" w:rsidR="00E7235C" w:rsidRPr="0016634A" w:rsidRDefault="00E7235C" w:rsidP="00E7235C">
      <w:pPr>
        <w:pStyle w:val="Lijstalinea"/>
        <w:numPr>
          <w:ilvl w:val="0"/>
          <w:numId w:val="10"/>
        </w:numPr>
        <w:spacing w:after="0"/>
        <w:ind w:left="1068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How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short of breath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were you just before you received the trigger</w:t>
      </w:r>
      <w:r w:rsidRPr="0016634A">
        <w:rPr>
          <w:rFonts w:ascii="Times New Roman" w:hAnsi="Times New Roman" w:cs="Times New Roman"/>
          <w:sz w:val="24"/>
          <w:szCs w:val="24"/>
          <w:lang w:val="en-US"/>
        </w:rPr>
        <w:t>?</w:t>
      </w:r>
    </w:p>
    <w:tbl>
      <w:tblPr>
        <w:tblStyle w:val="Tabelraster"/>
        <w:tblW w:w="0" w:type="auto"/>
        <w:tblInd w:w="708" w:type="dxa"/>
        <w:tblLook w:val="04A0" w:firstRow="1" w:lastRow="0" w:firstColumn="1" w:lastColumn="0" w:noHBand="0" w:noVBand="1"/>
      </w:tblPr>
      <w:tblGrid>
        <w:gridCol w:w="1244"/>
        <w:gridCol w:w="855"/>
        <w:gridCol w:w="1244"/>
        <w:gridCol w:w="854"/>
        <w:gridCol w:w="1244"/>
        <w:gridCol w:w="854"/>
        <w:gridCol w:w="1244"/>
      </w:tblGrid>
      <w:tr w:rsidR="00E7235C" w:rsidRPr="00341F22" w14:paraId="64F00E3A" w14:textId="77777777" w:rsidTr="00F40351">
        <w:tc>
          <w:tcPr>
            <w:tcW w:w="1244" w:type="dxa"/>
          </w:tcPr>
          <w:p w14:paraId="389AEC04" w14:textId="77777777" w:rsidR="00E7235C" w:rsidRPr="00D8295B" w:rsidRDefault="00E7235C" w:rsidP="00F4035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29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t short of breath at all</w:t>
            </w:r>
          </w:p>
        </w:tc>
        <w:tc>
          <w:tcPr>
            <w:tcW w:w="855" w:type="dxa"/>
          </w:tcPr>
          <w:p w14:paraId="2A5D2B3F" w14:textId="77777777" w:rsidR="00E7235C" w:rsidRPr="00D8295B" w:rsidRDefault="00E7235C" w:rsidP="00F4035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44" w:type="dxa"/>
          </w:tcPr>
          <w:p w14:paraId="5350E8E7" w14:textId="77777777" w:rsidR="00E7235C" w:rsidRPr="00D8295B" w:rsidRDefault="00E7235C" w:rsidP="00F4035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29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 little short of breath</w:t>
            </w:r>
          </w:p>
        </w:tc>
        <w:tc>
          <w:tcPr>
            <w:tcW w:w="854" w:type="dxa"/>
          </w:tcPr>
          <w:p w14:paraId="6203B7AA" w14:textId="77777777" w:rsidR="00E7235C" w:rsidRPr="00D8295B" w:rsidRDefault="00E7235C" w:rsidP="00F4035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44" w:type="dxa"/>
          </w:tcPr>
          <w:p w14:paraId="43A9D51E" w14:textId="77777777" w:rsidR="00E7235C" w:rsidRPr="00341F22" w:rsidRDefault="00E7235C" w:rsidP="00F403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uite short of breath</w:t>
            </w:r>
          </w:p>
        </w:tc>
        <w:tc>
          <w:tcPr>
            <w:tcW w:w="854" w:type="dxa"/>
          </w:tcPr>
          <w:p w14:paraId="6561AA00" w14:textId="77777777" w:rsidR="00E7235C" w:rsidRPr="00341F22" w:rsidRDefault="00E7235C" w:rsidP="00F403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4" w:type="dxa"/>
          </w:tcPr>
          <w:p w14:paraId="6EC3B47D" w14:textId="77777777" w:rsidR="00E7235C" w:rsidRPr="00341F22" w:rsidRDefault="00E7235C" w:rsidP="00F403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ery short of breath</w:t>
            </w:r>
          </w:p>
        </w:tc>
      </w:tr>
      <w:tr w:rsidR="00E7235C" w:rsidRPr="00341F22" w14:paraId="3B2F89FD" w14:textId="77777777" w:rsidTr="00F40351">
        <w:tc>
          <w:tcPr>
            <w:tcW w:w="1244" w:type="dxa"/>
          </w:tcPr>
          <w:p w14:paraId="685EB9C9" w14:textId="77777777" w:rsidR="00E7235C" w:rsidRPr="00341F22" w:rsidRDefault="00E7235C" w:rsidP="00F403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1F2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5" w:type="dxa"/>
          </w:tcPr>
          <w:p w14:paraId="150A3162" w14:textId="77777777" w:rsidR="00E7235C" w:rsidRPr="00341F22" w:rsidRDefault="00E7235C" w:rsidP="00F403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1F2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44" w:type="dxa"/>
          </w:tcPr>
          <w:p w14:paraId="43153C84" w14:textId="77777777" w:rsidR="00E7235C" w:rsidRPr="00341F22" w:rsidRDefault="00E7235C" w:rsidP="00F403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1F2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54" w:type="dxa"/>
          </w:tcPr>
          <w:p w14:paraId="20BF6B79" w14:textId="77777777" w:rsidR="00E7235C" w:rsidRPr="00341F22" w:rsidRDefault="00E7235C" w:rsidP="00F403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1F2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44" w:type="dxa"/>
          </w:tcPr>
          <w:p w14:paraId="6A8ABA6D" w14:textId="77777777" w:rsidR="00E7235C" w:rsidRPr="00341F22" w:rsidRDefault="00E7235C" w:rsidP="00F403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1F2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54" w:type="dxa"/>
          </w:tcPr>
          <w:p w14:paraId="671ECDA6" w14:textId="77777777" w:rsidR="00E7235C" w:rsidRPr="00341F22" w:rsidRDefault="00E7235C" w:rsidP="00F403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1F2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44" w:type="dxa"/>
          </w:tcPr>
          <w:p w14:paraId="23C44248" w14:textId="77777777" w:rsidR="00E7235C" w:rsidRPr="00341F22" w:rsidRDefault="00E7235C" w:rsidP="00F403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1F22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</w:tbl>
    <w:p w14:paraId="29CD93D7" w14:textId="77777777" w:rsidR="00E7235C" w:rsidRPr="00341F22" w:rsidRDefault="00E7235C" w:rsidP="00E7235C">
      <w:pPr>
        <w:spacing w:line="360" w:lineRule="auto"/>
        <w:ind w:left="708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4EAD6C48" w14:textId="77777777" w:rsidR="00E7235C" w:rsidRDefault="00E7235C" w:rsidP="00E7235C">
      <w:pPr>
        <w:pStyle w:val="Lijstalinea"/>
        <w:numPr>
          <w:ilvl w:val="0"/>
          <w:numId w:val="10"/>
        </w:numPr>
        <w:spacing w:after="0"/>
        <w:ind w:left="1068"/>
        <w:rPr>
          <w:rFonts w:ascii="Times New Roman" w:hAnsi="Times New Roman" w:cs="Times New Roman"/>
          <w:sz w:val="24"/>
          <w:szCs w:val="24"/>
          <w:lang w:val="en-US"/>
        </w:rPr>
      </w:pPr>
      <w:r w:rsidRPr="0016634A">
        <w:rPr>
          <w:rFonts w:ascii="Times New Roman" w:hAnsi="Times New Roman" w:cs="Times New Roman"/>
          <w:sz w:val="24"/>
          <w:szCs w:val="24"/>
          <w:lang w:val="en-US"/>
        </w:rPr>
        <w:t xml:space="preserve">In the next two hours, I </w:t>
      </w:r>
      <w:r w:rsidRPr="0016634A">
        <w:rPr>
          <w:rFonts w:ascii="Times New Roman" w:hAnsi="Times New Roman" w:cs="Times New Roman"/>
          <w:b/>
          <w:sz w:val="24"/>
          <w:szCs w:val="24"/>
          <w:lang w:val="en-US"/>
        </w:rPr>
        <w:t>can</w:t>
      </w:r>
      <w:r w:rsidRPr="0016634A">
        <w:rPr>
          <w:rFonts w:ascii="Times New Roman" w:hAnsi="Times New Roman" w:cs="Times New Roman"/>
          <w:sz w:val="24"/>
          <w:szCs w:val="24"/>
          <w:lang w:val="en-US"/>
        </w:rPr>
        <w:t xml:space="preserve"> move </w:t>
      </w:r>
      <w:r w:rsidRPr="0016634A">
        <w:rPr>
          <w:rFonts w:ascii="Times New Roman" w:hAnsi="Times New Roman" w:cs="Times New Roman"/>
          <w:sz w:val="24"/>
          <w:szCs w:val="24"/>
          <w:u w:val="single"/>
          <w:lang w:val="en-US"/>
        </w:rPr>
        <w:t>for at least 10 minutes</w:t>
      </w:r>
      <w:r w:rsidRPr="0016634A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Style w:val="Tabelraster"/>
        <w:tblW w:w="0" w:type="auto"/>
        <w:tblInd w:w="708" w:type="dxa"/>
        <w:tblLook w:val="04A0" w:firstRow="1" w:lastRow="0" w:firstColumn="1" w:lastColumn="0" w:noHBand="0" w:noVBand="1"/>
      </w:tblPr>
      <w:tblGrid>
        <w:gridCol w:w="1230"/>
        <w:gridCol w:w="852"/>
        <w:gridCol w:w="902"/>
        <w:gridCol w:w="853"/>
        <w:gridCol w:w="887"/>
        <w:gridCol w:w="853"/>
        <w:gridCol w:w="1043"/>
      </w:tblGrid>
      <w:tr w:rsidR="00E7235C" w:rsidRPr="00341F22" w14:paraId="0BFE50CA" w14:textId="77777777" w:rsidTr="00F40351">
        <w:tc>
          <w:tcPr>
            <w:tcW w:w="1230" w:type="dxa"/>
          </w:tcPr>
          <w:p w14:paraId="6E1FE371" w14:textId="77777777" w:rsidR="00E7235C" w:rsidRPr="00341F22" w:rsidRDefault="00E7235C" w:rsidP="00F403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rongly disagree</w:t>
            </w:r>
          </w:p>
        </w:tc>
        <w:tc>
          <w:tcPr>
            <w:tcW w:w="852" w:type="dxa"/>
          </w:tcPr>
          <w:p w14:paraId="5865455C" w14:textId="77777777" w:rsidR="00E7235C" w:rsidRPr="00341F22" w:rsidRDefault="00E7235C" w:rsidP="00F403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2" w:type="dxa"/>
          </w:tcPr>
          <w:p w14:paraId="4022B60F" w14:textId="77777777" w:rsidR="00E7235C" w:rsidRPr="00341F22" w:rsidRDefault="00E7235C" w:rsidP="00F403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 little agree</w:t>
            </w:r>
          </w:p>
        </w:tc>
        <w:tc>
          <w:tcPr>
            <w:tcW w:w="853" w:type="dxa"/>
          </w:tcPr>
          <w:p w14:paraId="0EAF3CE9" w14:textId="77777777" w:rsidR="00E7235C" w:rsidRPr="00341F22" w:rsidRDefault="00E7235C" w:rsidP="00F403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7" w:type="dxa"/>
          </w:tcPr>
          <w:p w14:paraId="73C079DA" w14:textId="77777777" w:rsidR="00E7235C" w:rsidRPr="00341F22" w:rsidRDefault="00E7235C" w:rsidP="00F403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ree</w:t>
            </w:r>
          </w:p>
        </w:tc>
        <w:tc>
          <w:tcPr>
            <w:tcW w:w="853" w:type="dxa"/>
          </w:tcPr>
          <w:p w14:paraId="3A0F9DC7" w14:textId="77777777" w:rsidR="00E7235C" w:rsidRPr="00341F22" w:rsidRDefault="00E7235C" w:rsidP="00F403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7" w:type="dxa"/>
          </w:tcPr>
          <w:p w14:paraId="04249F42" w14:textId="77777777" w:rsidR="00E7235C" w:rsidRPr="00341F22" w:rsidRDefault="00E7235C" w:rsidP="00F403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rongly agree</w:t>
            </w:r>
          </w:p>
        </w:tc>
      </w:tr>
      <w:tr w:rsidR="00E7235C" w:rsidRPr="00341F22" w14:paraId="4CD7BB75" w14:textId="77777777" w:rsidTr="00F40351">
        <w:tc>
          <w:tcPr>
            <w:tcW w:w="1230" w:type="dxa"/>
          </w:tcPr>
          <w:p w14:paraId="366E167F" w14:textId="77777777" w:rsidR="00E7235C" w:rsidRPr="00341F22" w:rsidRDefault="00E7235C" w:rsidP="00F403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1F2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2" w:type="dxa"/>
          </w:tcPr>
          <w:p w14:paraId="3861DA0F" w14:textId="77777777" w:rsidR="00E7235C" w:rsidRPr="00341F22" w:rsidRDefault="00E7235C" w:rsidP="00F403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1F2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02" w:type="dxa"/>
          </w:tcPr>
          <w:p w14:paraId="1CF735B6" w14:textId="77777777" w:rsidR="00E7235C" w:rsidRPr="00341F22" w:rsidRDefault="00E7235C" w:rsidP="00F403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1F2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53" w:type="dxa"/>
          </w:tcPr>
          <w:p w14:paraId="52D44CCD" w14:textId="77777777" w:rsidR="00E7235C" w:rsidRPr="00341F22" w:rsidRDefault="00E7235C" w:rsidP="00F403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1F2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87" w:type="dxa"/>
          </w:tcPr>
          <w:p w14:paraId="35932B77" w14:textId="77777777" w:rsidR="00E7235C" w:rsidRPr="00341F22" w:rsidRDefault="00E7235C" w:rsidP="00F403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1F2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53" w:type="dxa"/>
          </w:tcPr>
          <w:p w14:paraId="69F749A6" w14:textId="77777777" w:rsidR="00E7235C" w:rsidRPr="00341F22" w:rsidRDefault="00E7235C" w:rsidP="00F403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1F2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87" w:type="dxa"/>
          </w:tcPr>
          <w:p w14:paraId="4ED141D7" w14:textId="77777777" w:rsidR="00E7235C" w:rsidRPr="00341F22" w:rsidRDefault="00E7235C" w:rsidP="00F403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1F22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</w:tbl>
    <w:p w14:paraId="0B3F55FE" w14:textId="77777777" w:rsidR="00E7235C" w:rsidRDefault="00E7235C" w:rsidP="00E7235C">
      <w:pPr>
        <w:pStyle w:val="Lijstalinea"/>
        <w:spacing w:after="0"/>
        <w:ind w:left="1068"/>
        <w:rPr>
          <w:rFonts w:ascii="Times New Roman" w:hAnsi="Times New Roman" w:cs="Times New Roman"/>
          <w:sz w:val="24"/>
          <w:szCs w:val="24"/>
          <w:lang w:val="en-US"/>
        </w:rPr>
      </w:pPr>
    </w:p>
    <w:p w14:paraId="17D2A6A0" w14:textId="77777777" w:rsidR="00E7235C" w:rsidRDefault="00E7235C" w:rsidP="00E7235C">
      <w:pPr>
        <w:pStyle w:val="Lijstalinea"/>
        <w:spacing w:after="0"/>
        <w:ind w:left="1068"/>
        <w:rPr>
          <w:rFonts w:ascii="Times New Roman" w:hAnsi="Times New Roman" w:cs="Times New Roman"/>
          <w:sz w:val="24"/>
          <w:szCs w:val="24"/>
          <w:lang w:val="en-US"/>
        </w:rPr>
      </w:pPr>
    </w:p>
    <w:p w14:paraId="074F0831" w14:textId="77777777" w:rsidR="00E7235C" w:rsidRPr="0016634A" w:rsidRDefault="00E7235C" w:rsidP="00E7235C">
      <w:pPr>
        <w:pStyle w:val="Lijstalinea"/>
        <w:numPr>
          <w:ilvl w:val="0"/>
          <w:numId w:val="10"/>
        </w:numPr>
        <w:spacing w:after="0"/>
        <w:ind w:left="1068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In the next two hours, </w:t>
      </w:r>
      <w:r w:rsidRPr="0016634A">
        <w:rPr>
          <w:rFonts w:ascii="Times New Roman" w:hAnsi="Times New Roman" w:cs="Times New Roman"/>
          <w:sz w:val="24"/>
          <w:szCs w:val="24"/>
          <w:lang w:val="en-US"/>
        </w:rPr>
        <w:t xml:space="preserve">I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will</w:t>
      </w:r>
      <w:r w:rsidRPr="0016634A">
        <w:rPr>
          <w:rFonts w:ascii="Times New Roman" w:hAnsi="Times New Roman" w:cs="Times New Roman"/>
          <w:sz w:val="24"/>
          <w:szCs w:val="24"/>
          <w:lang w:val="en-US"/>
        </w:rPr>
        <w:t xml:space="preserve"> move </w:t>
      </w:r>
      <w:r w:rsidRPr="0016634A">
        <w:rPr>
          <w:rFonts w:ascii="Times New Roman" w:hAnsi="Times New Roman" w:cs="Times New Roman"/>
          <w:sz w:val="24"/>
          <w:szCs w:val="24"/>
          <w:u w:val="single"/>
          <w:lang w:val="en-US"/>
        </w:rPr>
        <w:t>for at least 10 minutes</w:t>
      </w:r>
    </w:p>
    <w:tbl>
      <w:tblPr>
        <w:tblStyle w:val="Tabelraster"/>
        <w:tblW w:w="0" w:type="auto"/>
        <w:tblInd w:w="708" w:type="dxa"/>
        <w:tblLook w:val="04A0" w:firstRow="1" w:lastRow="0" w:firstColumn="1" w:lastColumn="0" w:noHBand="0" w:noVBand="1"/>
      </w:tblPr>
      <w:tblGrid>
        <w:gridCol w:w="1230"/>
        <w:gridCol w:w="852"/>
        <w:gridCol w:w="902"/>
        <w:gridCol w:w="853"/>
        <w:gridCol w:w="887"/>
        <w:gridCol w:w="853"/>
        <w:gridCol w:w="1043"/>
      </w:tblGrid>
      <w:tr w:rsidR="00E7235C" w:rsidRPr="00341F22" w14:paraId="18D528CB" w14:textId="77777777" w:rsidTr="00F40351">
        <w:tc>
          <w:tcPr>
            <w:tcW w:w="1230" w:type="dxa"/>
          </w:tcPr>
          <w:p w14:paraId="7DF9FEE3" w14:textId="77777777" w:rsidR="00E7235C" w:rsidRPr="00341F22" w:rsidRDefault="00E7235C" w:rsidP="00F403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rongly disagree</w:t>
            </w:r>
          </w:p>
        </w:tc>
        <w:tc>
          <w:tcPr>
            <w:tcW w:w="852" w:type="dxa"/>
          </w:tcPr>
          <w:p w14:paraId="7AB4486B" w14:textId="77777777" w:rsidR="00E7235C" w:rsidRPr="00341F22" w:rsidRDefault="00E7235C" w:rsidP="00F403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2" w:type="dxa"/>
          </w:tcPr>
          <w:p w14:paraId="714B17BF" w14:textId="77777777" w:rsidR="00E7235C" w:rsidRPr="00341F22" w:rsidRDefault="00E7235C" w:rsidP="00F403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 little agree</w:t>
            </w:r>
          </w:p>
        </w:tc>
        <w:tc>
          <w:tcPr>
            <w:tcW w:w="853" w:type="dxa"/>
          </w:tcPr>
          <w:p w14:paraId="68DAE35C" w14:textId="77777777" w:rsidR="00E7235C" w:rsidRPr="00341F22" w:rsidRDefault="00E7235C" w:rsidP="00F403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7" w:type="dxa"/>
          </w:tcPr>
          <w:p w14:paraId="30512CB2" w14:textId="77777777" w:rsidR="00E7235C" w:rsidRPr="00341F22" w:rsidRDefault="00E7235C" w:rsidP="00F403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ree</w:t>
            </w:r>
          </w:p>
        </w:tc>
        <w:tc>
          <w:tcPr>
            <w:tcW w:w="853" w:type="dxa"/>
          </w:tcPr>
          <w:p w14:paraId="352C6E33" w14:textId="77777777" w:rsidR="00E7235C" w:rsidRPr="00341F22" w:rsidRDefault="00E7235C" w:rsidP="00F403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7" w:type="dxa"/>
          </w:tcPr>
          <w:p w14:paraId="048C6396" w14:textId="77777777" w:rsidR="00E7235C" w:rsidRPr="00341F22" w:rsidRDefault="00E7235C" w:rsidP="00F403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rongly agree</w:t>
            </w:r>
          </w:p>
        </w:tc>
      </w:tr>
      <w:tr w:rsidR="00E7235C" w:rsidRPr="00341F22" w14:paraId="20020C16" w14:textId="77777777" w:rsidTr="00F40351">
        <w:tc>
          <w:tcPr>
            <w:tcW w:w="1230" w:type="dxa"/>
          </w:tcPr>
          <w:p w14:paraId="448AA92C" w14:textId="77777777" w:rsidR="00E7235C" w:rsidRPr="00341F22" w:rsidRDefault="00E7235C" w:rsidP="00F403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1F2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2" w:type="dxa"/>
          </w:tcPr>
          <w:p w14:paraId="1688C405" w14:textId="77777777" w:rsidR="00E7235C" w:rsidRPr="00341F22" w:rsidRDefault="00E7235C" w:rsidP="00F403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1F2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02" w:type="dxa"/>
          </w:tcPr>
          <w:p w14:paraId="17D4AECA" w14:textId="77777777" w:rsidR="00E7235C" w:rsidRPr="00341F22" w:rsidRDefault="00E7235C" w:rsidP="00F403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1F2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53" w:type="dxa"/>
          </w:tcPr>
          <w:p w14:paraId="55422CFC" w14:textId="77777777" w:rsidR="00E7235C" w:rsidRPr="00341F22" w:rsidRDefault="00E7235C" w:rsidP="00F403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1F2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87" w:type="dxa"/>
          </w:tcPr>
          <w:p w14:paraId="66C4A2D3" w14:textId="77777777" w:rsidR="00E7235C" w:rsidRPr="00341F22" w:rsidRDefault="00E7235C" w:rsidP="00F403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1F2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53" w:type="dxa"/>
          </w:tcPr>
          <w:p w14:paraId="20A76C58" w14:textId="77777777" w:rsidR="00E7235C" w:rsidRPr="00341F22" w:rsidRDefault="00E7235C" w:rsidP="00F403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1F2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87" w:type="dxa"/>
          </w:tcPr>
          <w:p w14:paraId="51F430D4" w14:textId="77777777" w:rsidR="00E7235C" w:rsidRPr="00341F22" w:rsidRDefault="00E7235C" w:rsidP="00F403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1F22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</w:tbl>
    <w:p w14:paraId="09965E05" w14:textId="77777777" w:rsidR="00E7235C" w:rsidRPr="00341F22" w:rsidRDefault="00E7235C" w:rsidP="00E7235C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68A197DE" w14:textId="77777777" w:rsidR="00E7235C" w:rsidRDefault="00E7235C" w:rsidP="00E7235C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1A4C0661" w14:textId="77777777" w:rsidR="00E7235C" w:rsidRDefault="00E7235C" w:rsidP="00E7235C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719D6BD6" w14:textId="77777777" w:rsidR="00E7235C" w:rsidRDefault="00E7235C" w:rsidP="00E7235C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3F3EDE36" w14:textId="77777777" w:rsidR="00E7235C" w:rsidRDefault="00E7235C" w:rsidP="00E7235C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69DFA5FD" w14:textId="77777777" w:rsidR="00E7235C" w:rsidRDefault="00E7235C" w:rsidP="00E7235C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43EFDC16" w14:textId="77777777" w:rsidR="00E7235C" w:rsidRDefault="00E7235C" w:rsidP="00E7235C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63DB1786" w14:textId="77777777" w:rsidR="00E7235C" w:rsidRDefault="00E7235C" w:rsidP="00E7235C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2CD23DCE" w14:textId="1832FDD7" w:rsidR="00E7235C" w:rsidRPr="00341F22" w:rsidRDefault="00E7235C" w:rsidP="00E7235C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sectPr w:rsidR="00E7235C" w:rsidRPr="00341F22" w:rsidSect="008B2321">
      <w:pgSz w:w="11906" w:h="16838"/>
      <w:pgMar w:top="1418" w:right="1418" w:bottom="1418" w:left="1418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D05AAAD" w14:textId="77777777" w:rsidR="00C05F7A" w:rsidRDefault="00C05F7A" w:rsidP="008B2321">
      <w:pPr>
        <w:spacing w:after="0" w:line="240" w:lineRule="auto"/>
      </w:pPr>
      <w:r>
        <w:separator/>
      </w:r>
    </w:p>
  </w:endnote>
  <w:endnote w:type="continuationSeparator" w:id="0">
    <w:p w14:paraId="14B2DAD9" w14:textId="77777777" w:rsidR="00C05F7A" w:rsidRDefault="00C05F7A" w:rsidP="008B232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5D63D70" w14:textId="77777777" w:rsidR="00C05F7A" w:rsidRDefault="00C05F7A" w:rsidP="008B2321">
      <w:pPr>
        <w:spacing w:after="0" w:line="240" w:lineRule="auto"/>
      </w:pPr>
      <w:r>
        <w:separator/>
      </w:r>
    </w:p>
  </w:footnote>
  <w:footnote w:type="continuationSeparator" w:id="0">
    <w:p w14:paraId="27D7B4C9" w14:textId="77777777" w:rsidR="00C05F7A" w:rsidRDefault="00C05F7A" w:rsidP="008B232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AE47F38"/>
    <w:multiLevelType w:val="hybridMultilevel"/>
    <w:tmpl w:val="5CCA34DC"/>
    <w:lvl w:ilvl="0" w:tplc="08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E080167"/>
    <w:multiLevelType w:val="hybridMultilevel"/>
    <w:tmpl w:val="08F4F62A"/>
    <w:lvl w:ilvl="0" w:tplc="FBE6685A">
      <w:start w:val="1"/>
      <w:numFmt w:val="bullet"/>
      <w:lvlText w:val=""/>
      <w:lvlJc w:val="left"/>
      <w:pPr>
        <w:ind w:left="144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190E754E"/>
    <w:multiLevelType w:val="hybridMultilevel"/>
    <w:tmpl w:val="F20441D0"/>
    <w:lvl w:ilvl="0" w:tplc="FBE6685A">
      <w:start w:val="1"/>
      <w:numFmt w:val="bullet"/>
      <w:lvlText w:val=""/>
      <w:lvlJc w:val="left"/>
      <w:pPr>
        <w:ind w:left="144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 w15:restartNumberingAfterBreak="0">
    <w:nsid w:val="1FD97770"/>
    <w:multiLevelType w:val="hybridMultilevel"/>
    <w:tmpl w:val="A1D4CB1E"/>
    <w:lvl w:ilvl="0" w:tplc="FBE6685A">
      <w:start w:val="1"/>
      <w:numFmt w:val="bullet"/>
      <w:lvlText w:val=""/>
      <w:lvlJc w:val="left"/>
      <w:pPr>
        <w:ind w:left="144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202C7FD1"/>
    <w:multiLevelType w:val="hybridMultilevel"/>
    <w:tmpl w:val="35847C72"/>
    <w:lvl w:ilvl="0" w:tplc="FBE6685A">
      <w:start w:val="1"/>
      <w:numFmt w:val="bullet"/>
      <w:lvlText w:val=""/>
      <w:lvlJc w:val="left"/>
      <w:pPr>
        <w:ind w:left="144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2A716A6A"/>
    <w:multiLevelType w:val="hybridMultilevel"/>
    <w:tmpl w:val="45AC37EE"/>
    <w:lvl w:ilvl="0" w:tplc="FBE6685A">
      <w:start w:val="1"/>
      <w:numFmt w:val="bullet"/>
      <w:lvlText w:val=""/>
      <w:lvlJc w:val="left"/>
      <w:pPr>
        <w:ind w:left="1440" w:hanging="360"/>
      </w:pPr>
      <w:rPr>
        <w:rFonts w:ascii="Symbol" w:hAnsi="Symbol" w:hint="default"/>
      </w:rPr>
    </w:lvl>
    <w:lvl w:ilvl="1" w:tplc="0813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354D7CDA"/>
    <w:multiLevelType w:val="hybridMultilevel"/>
    <w:tmpl w:val="504E228A"/>
    <w:lvl w:ilvl="0" w:tplc="08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8D34432"/>
    <w:multiLevelType w:val="hybridMultilevel"/>
    <w:tmpl w:val="3B1E38F0"/>
    <w:lvl w:ilvl="0" w:tplc="08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3000F">
      <w:start w:val="1"/>
      <w:numFmt w:val="decimal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1F633AD"/>
    <w:multiLevelType w:val="hybridMultilevel"/>
    <w:tmpl w:val="44003B42"/>
    <w:lvl w:ilvl="0" w:tplc="6F52F7C8">
      <w:start w:val="1"/>
      <w:numFmt w:val="lowerLetter"/>
      <w:lvlText w:val="%1."/>
      <w:lvlJc w:val="left"/>
      <w:pPr>
        <w:ind w:left="1068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788" w:hanging="360"/>
      </w:pPr>
    </w:lvl>
    <w:lvl w:ilvl="2" w:tplc="0813001B" w:tentative="1">
      <w:start w:val="1"/>
      <w:numFmt w:val="lowerRoman"/>
      <w:lvlText w:val="%3."/>
      <w:lvlJc w:val="right"/>
      <w:pPr>
        <w:ind w:left="2508" w:hanging="180"/>
      </w:pPr>
    </w:lvl>
    <w:lvl w:ilvl="3" w:tplc="0813000F" w:tentative="1">
      <w:start w:val="1"/>
      <w:numFmt w:val="decimal"/>
      <w:lvlText w:val="%4."/>
      <w:lvlJc w:val="left"/>
      <w:pPr>
        <w:ind w:left="3228" w:hanging="360"/>
      </w:pPr>
    </w:lvl>
    <w:lvl w:ilvl="4" w:tplc="08130019" w:tentative="1">
      <w:start w:val="1"/>
      <w:numFmt w:val="lowerLetter"/>
      <w:lvlText w:val="%5."/>
      <w:lvlJc w:val="left"/>
      <w:pPr>
        <w:ind w:left="3948" w:hanging="360"/>
      </w:pPr>
    </w:lvl>
    <w:lvl w:ilvl="5" w:tplc="0813001B" w:tentative="1">
      <w:start w:val="1"/>
      <w:numFmt w:val="lowerRoman"/>
      <w:lvlText w:val="%6."/>
      <w:lvlJc w:val="right"/>
      <w:pPr>
        <w:ind w:left="4668" w:hanging="180"/>
      </w:pPr>
    </w:lvl>
    <w:lvl w:ilvl="6" w:tplc="0813000F" w:tentative="1">
      <w:start w:val="1"/>
      <w:numFmt w:val="decimal"/>
      <w:lvlText w:val="%7."/>
      <w:lvlJc w:val="left"/>
      <w:pPr>
        <w:ind w:left="5388" w:hanging="360"/>
      </w:pPr>
    </w:lvl>
    <w:lvl w:ilvl="7" w:tplc="08130019" w:tentative="1">
      <w:start w:val="1"/>
      <w:numFmt w:val="lowerLetter"/>
      <w:lvlText w:val="%8."/>
      <w:lvlJc w:val="left"/>
      <w:pPr>
        <w:ind w:left="6108" w:hanging="360"/>
      </w:pPr>
    </w:lvl>
    <w:lvl w:ilvl="8" w:tplc="0813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9" w15:restartNumberingAfterBreak="0">
    <w:nsid w:val="577904F8"/>
    <w:multiLevelType w:val="hybridMultilevel"/>
    <w:tmpl w:val="E83CEB9E"/>
    <w:lvl w:ilvl="0" w:tplc="FBE6685A">
      <w:start w:val="1"/>
      <w:numFmt w:val="bullet"/>
      <w:lvlText w:val=""/>
      <w:lvlJc w:val="left"/>
      <w:pPr>
        <w:ind w:left="144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0" w15:restartNumberingAfterBreak="0">
    <w:nsid w:val="5AE01DB2"/>
    <w:multiLevelType w:val="multilevel"/>
    <w:tmpl w:val="0813001D"/>
    <w:lvl w:ilvl="0">
      <w:start w:val="1"/>
      <w:numFmt w:val="decimal"/>
      <w:lvlText w:val="%1)"/>
      <w:lvlJc w:val="left"/>
      <w:pPr>
        <w:ind w:left="1068" w:hanging="360"/>
      </w:pPr>
    </w:lvl>
    <w:lvl w:ilvl="1">
      <w:start w:val="1"/>
      <w:numFmt w:val="lowerLetter"/>
      <w:lvlText w:val="%2)"/>
      <w:lvlJc w:val="left"/>
      <w:pPr>
        <w:ind w:left="1428" w:hanging="360"/>
      </w:pPr>
    </w:lvl>
    <w:lvl w:ilvl="2">
      <w:start w:val="1"/>
      <w:numFmt w:val="lowerRoman"/>
      <w:lvlText w:val="%3)"/>
      <w:lvlJc w:val="left"/>
      <w:pPr>
        <w:ind w:left="1788" w:hanging="360"/>
      </w:pPr>
    </w:lvl>
    <w:lvl w:ilvl="3">
      <w:start w:val="1"/>
      <w:numFmt w:val="decimal"/>
      <w:lvlText w:val="(%4)"/>
      <w:lvlJc w:val="left"/>
      <w:pPr>
        <w:ind w:left="2148" w:hanging="360"/>
      </w:pPr>
    </w:lvl>
    <w:lvl w:ilvl="4">
      <w:start w:val="1"/>
      <w:numFmt w:val="lowerLetter"/>
      <w:lvlText w:val="(%5)"/>
      <w:lvlJc w:val="left"/>
      <w:pPr>
        <w:ind w:left="2508" w:hanging="360"/>
      </w:pPr>
    </w:lvl>
    <w:lvl w:ilvl="5">
      <w:start w:val="1"/>
      <w:numFmt w:val="lowerRoman"/>
      <w:lvlText w:val="(%6)"/>
      <w:lvlJc w:val="left"/>
      <w:pPr>
        <w:ind w:left="2868" w:hanging="360"/>
      </w:pPr>
    </w:lvl>
    <w:lvl w:ilvl="6">
      <w:start w:val="1"/>
      <w:numFmt w:val="decimal"/>
      <w:lvlText w:val="%7."/>
      <w:lvlJc w:val="left"/>
      <w:pPr>
        <w:ind w:left="3228" w:hanging="360"/>
      </w:pPr>
    </w:lvl>
    <w:lvl w:ilvl="7">
      <w:start w:val="1"/>
      <w:numFmt w:val="lowerLetter"/>
      <w:lvlText w:val="%8."/>
      <w:lvlJc w:val="left"/>
      <w:pPr>
        <w:ind w:left="3588" w:hanging="360"/>
      </w:pPr>
    </w:lvl>
    <w:lvl w:ilvl="8">
      <w:start w:val="1"/>
      <w:numFmt w:val="lowerRoman"/>
      <w:lvlText w:val="%9."/>
      <w:lvlJc w:val="left"/>
      <w:pPr>
        <w:ind w:left="3948" w:hanging="360"/>
      </w:pPr>
    </w:lvl>
  </w:abstractNum>
  <w:abstractNum w:abstractNumId="11" w15:restartNumberingAfterBreak="0">
    <w:nsid w:val="5AF95E5C"/>
    <w:multiLevelType w:val="multilevel"/>
    <w:tmpl w:val="0813001D"/>
    <w:lvl w:ilvl="0">
      <w:start w:val="1"/>
      <w:numFmt w:val="decimal"/>
      <w:lvlText w:val="%1)"/>
      <w:lvlJc w:val="left"/>
      <w:pPr>
        <w:ind w:left="1068" w:hanging="360"/>
      </w:pPr>
    </w:lvl>
    <w:lvl w:ilvl="1">
      <w:start w:val="1"/>
      <w:numFmt w:val="lowerLetter"/>
      <w:lvlText w:val="%2)"/>
      <w:lvlJc w:val="left"/>
      <w:pPr>
        <w:ind w:left="1428" w:hanging="360"/>
      </w:pPr>
    </w:lvl>
    <w:lvl w:ilvl="2">
      <w:start w:val="1"/>
      <w:numFmt w:val="lowerRoman"/>
      <w:lvlText w:val="%3)"/>
      <w:lvlJc w:val="left"/>
      <w:pPr>
        <w:ind w:left="1788" w:hanging="360"/>
      </w:pPr>
    </w:lvl>
    <w:lvl w:ilvl="3">
      <w:start w:val="1"/>
      <w:numFmt w:val="decimal"/>
      <w:lvlText w:val="(%4)"/>
      <w:lvlJc w:val="left"/>
      <w:pPr>
        <w:ind w:left="2148" w:hanging="360"/>
      </w:pPr>
    </w:lvl>
    <w:lvl w:ilvl="4">
      <w:start w:val="1"/>
      <w:numFmt w:val="lowerLetter"/>
      <w:lvlText w:val="(%5)"/>
      <w:lvlJc w:val="left"/>
      <w:pPr>
        <w:ind w:left="2508" w:hanging="360"/>
      </w:pPr>
    </w:lvl>
    <w:lvl w:ilvl="5">
      <w:start w:val="1"/>
      <w:numFmt w:val="lowerRoman"/>
      <w:lvlText w:val="(%6)"/>
      <w:lvlJc w:val="left"/>
      <w:pPr>
        <w:ind w:left="2868" w:hanging="360"/>
      </w:pPr>
    </w:lvl>
    <w:lvl w:ilvl="6">
      <w:start w:val="1"/>
      <w:numFmt w:val="decimal"/>
      <w:lvlText w:val="%7."/>
      <w:lvlJc w:val="left"/>
      <w:pPr>
        <w:ind w:left="3228" w:hanging="360"/>
      </w:pPr>
    </w:lvl>
    <w:lvl w:ilvl="7">
      <w:start w:val="1"/>
      <w:numFmt w:val="lowerLetter"/>
      <w:lvlText w:val="%8."/>
      <w:lvlJc w:val="left"/>
      <w:pPr>
        <w:ind w:left="3588" w:hanging="360"/>
      </w:pPr>
    </w:lvl>
    <w:lvl w:ilvl="8">
      <w:start w:val="1"/>
      <w:numFmt w:val="lowerRoman"/>
      <w:lvlText w:val="%9."/>
      <w:lvlJc w:val="left"/>
      <w:pPr>
        <w:ind w:left="3948" w:hanging="360"/>
      </w:pPr>
    </w:lvl>
  </w:abstractNum>
  <w:abstractNum w:abstractNumId="12" w15:restartNumberingAfterBreak="0">
    <w:nsid w:val="5D1358F4"/>
    <w:multiLevelType w:val="hybridMultilevel"/>
    <w:tmpl w:val="7358998A"/>
    <w:lvl w:ilvl="0" w:tplc="0813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8130019">
      <w:start w:val="1"/>
      <w:numFmt w:val="lowerLetter"/>
      <w:lvlText w:val="%2."/>
      <w:lvlJc w:val="left"/>
      <w:pPr>
        <w:ind w:left="1080" w:hanging="360"/>
      </w:pPr>
    </w:lvl>
    <w:lvl w:ilvl="2" w:tplc="0813001B" w:tentative="1">
      <w:start w:val="1"/>
      <w:numFmt w:val="lowerRoman"/>
      <w:lvlText w:val="%3."/>
      <w:lvlJc w:val="right"/>
      <w:pPr>
        <w:ind w:left="1800" w:hanging="180"/>
      </w:pPr>
    </w:lvl>
    <w:lvl w:ilvl="3" w:tplc="0813000F" w:tentative="1">
      <w:start w:val="1"/>
      <w:numFmt w:val="decimal"/>
      <w:lvlText w:val="%4."/>
      <w:lvlJc w:val="left"/>
      <w:pPr>
        <w:ind w:left="2520" w:hanging="360"/>
      </w:pPr>
    </w:lvl>
    <w:lvl w:ilvl="4" w:tplc="08130019" w:tentative="1">
      <w:start w:val="1"/>
      <w:numFmt w:val="lowerLetter"/>
      <w:lvlText w:val="%5."/>
      <w:lvlJc w:val="left"/>
      <w:pPr>
        <w:ind w:left="3240" w:hanging="360"/>
      </w:pPr>
    </w:lvl>
    <w:lvl w:ilvl="5" w:tplc="0813001B" w:tentative="1">
      <w:start w:val="1"/>
      <w:numFmt w:val="lowerRoman"/>
      <w:lvlText w:val="%6."/>
      <w:lvlJc w:val="right"/>
      <w:pPr>
        <w:ind w:left="3960" w:hanging="180"/>
      </w:pPr>
    </w:lvl>
    <w:lvl w:ilvl="6" w:tplc="0813000F" w:tentative="1">
      <w:start w:val="1"/>
      <w:numFmt w:val="decimal"/>
      <w:lvlText w:val="%7."/>
      <w:lvlJc w:val="left"/>
      <w:pPr>
        <w:ind w:left="4680" w:hanging="360"/>
      </w:pPr>
    </w:lvl>
    <w:lvl w:ilvl="7" w:tplc="08130019" w:tentative="1">
      <w:start w:val="1"/>
      <w:numFmt w:val="lowerLetter"/>
      <w:lvlText w:val="%8."/>
      <w:lvlJc w:val="left"/>
      <w:pPr>
        <w:ind w:left="5400" w:hanging="360"/>
      </w:pPr>
    </w:lvl>
    <w:lvl w:ilvl="8" w:tplc="08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5E0A613E"/>
    <w:multiLevelType w:val="hybridMultilevel"/>
    <w:tmpl w:val="BE1CCE0A"/>
    <w:lvl w:ilvl="0" w:tplc="0813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8"/>
  </w:num>
  <w:num w:numId="2">
    <w:abstractNumId w:val="9"/>
  </w:num>
  <w:num w:numId="3">
    <w:abstractNumId w:val="4"/>
  </w:num>
  <w:num w:numId="4">
    <w:abstractNumId w:val="3"/>
  </w:num>
  <w:num w:numId="5">
    <w:abstractNumId w:val="1"/>
  </w:num>
  <w:num w:numId="6">
    <w:abstractNumId w:val="5"/>
  </w:num>
  <w:num w:numId="7">
    <w:abstractNumId w:val="2"/>
  </w:num>
  <w:num w:numId="8">
    <w:abstractNumId w:val="6"/>
  </w:num>
  <w:num w:numId="9">
    <w:abstractNumId w:val="12"/>
  </w:num>
  <w:num w:numId="10">
    <w:abstractNumId w:val="7"/>
  </w:num>
  <w:num w:numId="11">
    <w:abstractNumId w:val="0"/>
  </w:num>
  <w:num w:numId="12">
    <w:abstractNumId w:val="10"/>
  </w:num>
  <w:num w:numId="13">
    <w:abstractNumId w:val="11"/>
  </w:num>
  <w:num w:numId="14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143C"/>
    <w:rsid w:val="000007CD"/>
    <w:rsid w:val="00003662"/>
    <w:rsid w:val="0000725C"/>
    <w:rsid w:val="000102A5"/>
    <w:rsid w:val="00011317"/>
    <w:rsid w:val="00011668"/>
    <w:rsid w:val="00011A74"/>
    <w:rsid w:val="00015429"/>
    <w:rsid w:val="000158CB"/>
    <w:rsid w:val="00015D24"/>
    <w:rsid w:val="00017322"/>
    <w:rsid w:val="00020FA8"/>
    <w:rsid w:val="00022325"/>
    <w:rsid w:val="00024022"/>
    <w:rsid w:val="00026C04"/>
    <w:rsid w:val="00026E4A"/>
    <w:rsid w:val="0002720D"/>
    <w:rsid w:val="00027A66"/>
    <w:rsid w:val="00041DF6"/>
    <w:rsid w:val="00044012"/>
    <w:rsid w:val="000446B9"/>
    <w:rsid w:val="000454A1"/>
    <w:rsid w:val="00051251"/>
    <w:rsid w:val="000524F5"/>
    <w:rsid w:val="0005450E"/>
    <w:rsid w:val="000569BF"/>
    <w:rsid w:val="00060733"/>
    <w:rsid w:val="0006277C"/>
    <w:rsid w:val="00071541"/>
    <w:rsid w:val="00071C3F"/>
    <w:rsid w:val="000755F2"/>
    <w:rsid w:val="00076059"/>
    <w:rsid w:val="0007684D"/>
    <w:rsid w:val="00076A97"/>
    <w:rsid w:val="000773CB"/>
    <w:rsid w:val="00077650"/>
    <w:rsid w:val="00080176"/>
    <w:rsid w:val="00081805"/>
    <w:rsid w:val="00083BB3"/>
    <w:rsid w:val="0008439B"/>
    <w:rsid w:val="00094B14"/>
    <w:rsid w:val="00096AA7"/>
    <w:rsid w:val="00096ECA"/>
    <w:rsid w:val="00097524"/>
    <w:rsid w:val="000A08EF"/>
    <w:rsid w:val="000A134E"/>
    <w:rsid w:val="000A3C11"/>
    <w:rsid w:val="000A3EAD"/>
    <w:rsid w:val="000A6BF9"/>
    <w:rsid w:val="000B555C"/>
    <w:rsid w:val="000B6C2E"/>
    <w:rsid w:val="000C121A"/>
    <w:rsid w:val="000C2509"/>
    <w:rsid w:val="000C3679"/>
    <w:rsid w:val="000C647A"/>
    <w:rsid w:val="000D3A28"/>
    <w:rsid w:val="000D4288"/>
    <w:rsid w:val="000D75C6"/>
    <w:rsid w:val="000E26F3"/>
    <w:rsid w:val="000E47A1"/>
    <w:rsid w:val="000E5027"/>
    <w:rsid w:val="000F1AF4"/>
    <w:rsid w:val="000F1C94"/>
    <w:rsid w:val="000F2834"/>
    <w:rsid w:val="000F3114"/>
    <w:rsid w:val="000F5FC9"/>
    <w:rsid w:val="000F7266"/>
    <w:rsid w:val="000F77E7"/>
    <w:rsid w:val="00100C78"/>
    <w:rsid w:val="00107CBD"/>
    <w:rsid w:val="0011023E"/>
    <w:rsid w:val="0011287B"/>
    <w:rsid w:val="001220F8"/>
    <w:rsid w:val="00122BDF"/>
    <w:rsid w:val="001264DE"/>
    <w:rsid w:val="001306C2"/>
    <w:rsid w:val="001310B6"/>
    <w:rsid w:val="001322E2"/>
    <w:rsid w:val="0013667D"/>
    <w:rsid w:val="00136A65"/>
    <w:rsid w:val="00136DB4"/>
    <w:rsid w:val="00137E68"/>
    <w:rsid w:val="00140C45"/>
    <w:rsid w:val="00141242"/>
    <w:rsid w:val="00141467"/>
    <w:rsid w:val="00144D62"/>
    <w:rsid w:val="00144ED5"/>
    <w:rsid w:val="001458E1"/>
    <w:rsid w:val="00145962"/>
    <w:rsid w:val="00147AFF"/>
    <w:rsid w:val="00147EC8"/>
    <w:rsid w:val="00150229"/>
    <w:rsid w:val="00153209"/>
    <w:rsid w:val="00153B5F"/>
    <w:rsid w:val="00162A92"/>
    <w:rsid w:val="00164648"/>
    <w:rsid w:val="0016634A"/>
    <w:rsid w:val="001678B3"/>
    <w:rsid w:val="00167E29"/>
    <w:rsid w:val="0017239D"/>
    <w:rsid w:val="00175A86"/>
    <w:rsid w:val="00180673"/>
    <w:rsid w:val="001821F1"/>
    <w:rsid w:val="00186338"/>
    <w:rsid w:val="00186F21"/>
    <w:rsid w:val="0019011F"/>
    <w:rsid w:val="0019091A"/>
    <w:rsid w:val="00193BCA"/>
    <w:rsid w:val="001A22B7"/>
    <w:rsid w:val="001A3297"/>
    <w:rsid w:val="001A6F5F"/>
    <w:rsid w:val="001B28E0"/>
    <w:rsid w:val="001B2BF7"/>
    <w:rsid w:val="001B5948"/>
    <w:rsid w:val="001C0C76"/>
    <w:rsid w:val="001C1657"/>
    <w:rsid w:val="001C6D50"/>
    <w:rsid w:val="001C7A21"/>
    <w:rsid w:val="001C7E5C"/>
    <w:rsid w:val="001D1DCD"/>
    <w:rsid w:val="001D4491"/>
    <w:rsid w:val="001D79A7"/>
    <w:rsid w:val="001E0808"/>
    <w:rsid w:val="001E21A3"/>
    <w:rsid w:val="001F0107"/>
    <w:rsid w:val="001F10EE"/>
    <w:rsid w:val="001F6188"/>
    <w:rsid w:val="001F6FF6"/>
    <w:rsid w:val="001F746A"/>
    <w:rsid w:val="00200B16"/>
    <w:rsid w:val="00207053"/>
    <w:rsid w:val="00210674"/>
    <w:rsid w:val="00211E8D"/>
    <w:rsid w:val="0021311A"/>
    <w:rsid w:val="00215FCC"/>
    <w:rsid w:val="002200B6"/>
    <w:rsid w:val="002233F8"/>
    <w:rsid w:val="00224BE7"/>
    <w:rsid w:val="00226110"/>
    <w:rsid w:val="002279C0"/>
    <w:rsid w:val="00230228"/>
    <w:rsid w:val="00230CA7"/>
    <w:rsid w:val="0023104B"/>
    <w:rsid w:val="00231BB4"/>
    <w:rsid w:val="00232937"/>
    <w:rsid w:val="00234B4F"/>
    <w:rsid w:val="00236697"/>
    <w:rsid w:val="002368EF"/>
    <w:rsid w:val="00241566"/>
    <w:rsid w:val="00241617"/>
    <w:rsid w:val="00250A1B"/>
    <w:rsid w:val="00255C2D"/>
    <w:rsid w:val="002622F5"/>
    <w:rsid w:val="00264910"/>
    <w:rsid w:val="002716C9"/>
    <w:rsid w:val="00272CAC"/>
    <w:rsid w:val="00274090"/>
    <w:rsid w:val="00274E14"/>
    <w:rsid w:val="00275672"/>
    <w:rsid w:val="0028038D"/>
    <w:rsid w:val="0028415F"/>
    <w:rsid w:val="00284E4D"/>
    <w:rsid w:val="00290460"/>
    <w:rsid w:val="00290686"/>
    <w:rsid w:val="00293FAA"/>
    <w:rsid w:val="00295431"/>
    <w:rsid w:val="00296E54"/>
    <w:rsid w:val="002A086D"/>
    <w:rsid w:val="002A1498"/>
    <w:rsid w:val="002A214B"/>
    <w:rsid w:val="002A2CC4"/>
    <w:rsid w:val="002A4256"/>
    <w:rsid w:val="002A7651"/>
    <w:rsid w:val="002B1730"/>
    <w:rsid w:val="002B233E"/>
    <w:rsid w:val="002B4852"/>
    <w:rsid w:val="002B6745"/>
    <w:rsid w:val="002B68EA"/>
    <w:rsid w:val="002B7E0D"/>
    <w:rsid w:val="002C0335"/>
    <w:rsid w:val="002C11F5"/>
    <w:rsid w:val="002C2316"/>
    <w:rsid w:val="002C3F5C"/>
    <w:rsid w:val="002C5983"/>
    <w:rsid w:val="002D60D2"/>
    <w:rsid w:val="002D6C69"/>
    <w:rsid w:val="002D7CFA"/>
    <w:rsid w:val="002E4FA6"/>
    <w:rsid w:val="002E5F69"/>
    <w:rsid w:val="002E61F4"/>
    <w:rsid w:val="002F28BC"/>
    <w:rsid w:val="002F46C2"/>
    <w:rsid w:val="002F61CA"/>
    <w:rsid w:val="002F63D0"/>
    <w:rsid w:val="002F6C37"/>
    <w:rsid w:val="002F6C98"/>
    <w:rsid w:val="002F73F7"/>
    <w:rsid w:val="00305C64"/>
    <w:rsid w:val="00307D71"/>
    <w:rsid w:val="003116E4"/>
    <w:rsid w:val="003204E3"/>
    <w:rsid w:val="00323787"/>
    <w:rsid w:val="0032506B"/>
    <w:rsid w:val="003253F2"/>
    <w:rsid w:val="00326352"/>
    <w:rsid w:val="00327965"/>
    <w:rsid w:val="00333FAE"/>
    <w:rsid w:val="00334391"/>
    <w:rsid w:val="00336EE8"/>
    <w:rsid w:val="00341D98"/>
    <w:rsid w:val="00341F22"/>
    <w:rsid w:val="003444FC"/>
    <w:rsid w:val="003463B6"/>
    <w:rsid w:val="00346ACC"/>
    <w:rsid w:val="00350483"/>
    <w:rsid w:val="0035245C"/>
    <w:rsid w:val="00352C17"/>
    <w:rsid w:val="00353D6C"/>
    <w:rsid w:val="00354781"/>
    <w:rsid w:val="00362035"/>
    <w:rsid w:val="003711A6"/>
    <w:rsid w:val="00376F2A"/>
    <w:rsid w:val="003809F3"/>
    <w:rsid w:val="00381E2E"/>
    <w:rsid w:val="00386E79"/>
    <w:rsid w:val="0038756C"/>
    <w:rsid w:val="00392783"/>
    <w:rsid w:val="0039278A"/>
    <w:rsid w:val="0039294E"/>
    <w:rsid w:val="00395863"/>
    <w:rsid w:val="003A354E"/>
    <w:rsid w:val="003B276A"/>
    <w:rsid w:val="003B4D36"/>
    <w:rsid w:val="003C2443"/>
    <w:rsid w:val="003C3FAD"/>
    <w:rsid w:val="003C6718"/>
    <w:rsid w:val="003C6EE4"/>
    <w:rsid w:val="003C706D"/>
    <w:rsid w:val="003D02EE"/>
    <w:rsid w:val="003D1BD3"/>
    <w:rsid w:val="003D398F"/>
    <w:rsid w:val="003D48AF"/>
    <w:rsid w:val="003D4923"/>
    <w:rsid w:val="003D6F2E"/>
    <w:rsid w:val="003E3291"/>
    <w:rsid w:val="003E4AF8"/>
    <w:rsid w:val="003E6687"/>
    <w:rsid w:val="003E718F"/>
    <w:rsid w:val="003E7A05"/>
    <w:rsid w:val="003E7A6E"/>
    <w:rsid w:val="003F0BCE"/>
    <w:rsid w:val="003F0DF2"/>
    <w:rsid w:val="003F0F5A"/>
    <w:rsid w:val="003F546F"/>
    <w:rsid w:val="004002FD"/>
    <w:rsid w:val="0040292F"/>
    <w:rsid w:val="00402AC3"/>
    <w:rsid w:val="004041F0"/>
    <w:rsid w:val="00404FB3"/>
    <w:rsid w:val="0040634B"/>
    <w:rsid w:val="00417358"/>
    <w:rsid w:val="004204B0"/>
    <w:rsid w:val="00430B0A"/>
    <w:rsid w:val="0043158F"/>
    <w:rsid w:val="0043681F"/>
    <w:rsid w:val="0043743A"/>
    <w:rsid w:val="004374E4"/>
    <w:rsid w:val="00442911"/>
    <w:rsid w:val="00443039"/>
    <w:rsid w:val="004447DF"/>
    <w:rsid w:val="00445191"/>
    <w:rsid w:val="00446875"/>
    <w:rsid w:val="004476E8"/>
    <w:rsid w:val="004478CF"/>
    <w:rsid w:val="004545A2"/>
    <w:rsid w:val="00454F8B"/>
    <w:rsid w:val="00455046"/>
    <w:rsid w:val="00457DFE"/>
    <w:rsid w:val="00464C06"/>
    <w:rsid w:val="00466426"/>
    <w:rsid w:val="0046750E"/>
    <w:rsid w:val="00471178"/>
    <w:rsid w:val="004714A2"/>
    <w:rsid w:val="00475081"/>
    <w:rsid w:val="00475343"/>
    <w:rsid w:val="00480CF8"/>
    <w:rsid w:val="0048504B"/>
    <w:rsid w:val="00485861"/>
    <w:rsid w:val="00487724"/>
    <w:rsid w:val="004943A9"/>
    <w:rsid w:val="004A264D"/>
    <w:rsid w:val="004A2BB3"/>
    <w:rsid w:val="004A3878"/>
    <w:rsid w:val="004A4EC4"/>
    <w:rsid w:val="004B163E"/>
    <w:rsid w:val="004B65E8"/>
    <w:rsid w:val="004B66CA"/>
    <w:rsid w:val="004B76F2"/>
    <w:rsid w:val="004C144B"/>
    <w:rsid w:val="004C2926"/>
    <w:rsid w:val="004C40E5"/>
    <w:rsid w:val="004C4CFA"/>
    <w:rsid w:val="004C53BB"/>
    <w:rsid w:val="004C5874"/>
    <w:rsid w:val="004D1BDB"/>
    <w:rsid w:val="004D2F3F"/>
    <w:rsid w:val="004D483E"/>
    <w:rsid w:val="004E0AF4"/>
    <w:rsid w:val="004E147B"/>
    <w:rsid w:val="004E152C"/>
    <w:rsid w:val="004F27A8"/>
    <w:rsid w:val="004F2A17"/>
    <w:rsid w:val="004F742B"/>
    <w:rsid w:val="0050205F"/>
    <w:rsid w:val="00505507"/>
    <w:rsid w:val="005122E2"/>
    <w:rsid w:val="005153F4"/>
    <w:rsid w:val="00515701"/>
    <w:rsid w:val="00516535"/>
    <w:rsid w:val="005165CE"/>
    <w:rsid w:val="00522C05"/>
    <w:rsid w:val="00522E07"/>
    <w:rsid w:val="00524C1E"/>
    <w:rsid w:val="00525FF1"/>
    <w:rsid w:val="00531D5A"/>
    <w:rsid w:val="005401FD"/>
    <w:rsid w:val="00541EB6"/>
    <w:rsid w:val="00544A07"/>
    <w:rsid w:val="00545AD7"/>
    <w:rsid w:val="00545FC4"/>
    <w:rsid w:val="00550D1C"/>
    <w:rsid w:val="00556196"/>
    <w:rsid w:val="00556D6F"/>
    <w:rsid w:val="00564F79"/>
    <w:rsid w:val="00566DD9"/>
    <w:rsid w:val="0056781F"/>
    <w:rsid w:val="00570558"/>
    <w:rsid w:val="00570A20"/>
    <w:rsid w:val="00570D6B"/>
    <w:rsid w:val="00571036"/>
    <w:rsid w:val="0057268A"/>
    <w:rsid w:val="00573535"/>
    <w:rsid w:val="0057355C"/>
    <w:rsid w:val="00580564"/>
    <w:rsid w:val="00582497"/>
    <w:rsid w:val="00582A08"/>
    <w:rsid w:val="00583B53"/>
    <w:rsid w:val="00584425"/>
    <w:rsid w:val="005853A0"/>
    <w:rsid w:val="0059143C"/>
    <w:rsid w:val="00592442"/>
    <w:rsid w:val="00592492"/>
    <w:rsid w:val="00593D69"/>
    <w:rsid w:val="00594439"/>
    <w:rsid w:val="005946E2"/>
    <w:rsid w:val="00595D95"/>
    <w:rsid w:val="005A2EDC"/>
    <w:rsid w:val="005A7FCC"/>
    <w:rsid w:val="005B054E"/>
    <w:rsid w:val="005C25D9"/>
    <w:rsid w:val="005C2D30"/>
    <w:rsid w:val="005C63ED"/>
    <w:rsid w:val="005C72B6"/>
    <w:rsid w:val="005C7C41"/>
    <w:rsid w:val="005D53CB"/>
    <w:rsid w:val="005D5C0D"/>
    <w:rsid w:val="005E1AB1"/>
    <w:rsid w:val="005E1E15"/>
    <w:rsid w:val="005E2861"/>
    <w:rsid w:val="005E2E6A"/>
    <w:rsid w:val="005E45FE"/>
    <w:rsid w:val="005E5B7F"/>
    <w:rsid w:val="005E6FC9"/>
    <w:rsid w:val="005F0BED"/>
    <w:rsid w:val="005F6DCE"/>
    <w:rsid w:val="00601371"/>
    <w:rsid w:val="00603E7D"/>
    <w:rsid w:val="00605C18"/>
    <w:rsid w:val="00605DDF"/>
    <w:rsid w:val="006078B7"/>
    <w:rsid w:val="00610983"/>
    <w:rsid w:val="00615D8F"/>
    <w:rsid w:val="00616DF7"/>
    <w:rsid w:val="00625510"/>
    <w:rsid w:val="0063097F"/>
    <w:rsid w:val="006338F5"/>
    <w:rsid w:val="00634695"/>
    <w:rsid w:val="00636A22"/>
    <w:rsid w:val="00640B54"/>
    <w:rsid w:val="00641278"/>
    <w:rsid w:val="00641A68"/>
    <w:rsid w:val="006510E8"/>
    <w:rsid w:val="006520A5"/>
    <w:rsid w:val="00653473"/>
    <w:rsid w:val="006540E0"/>
    <w:rsid w:val="006554F9"/>
    <w:rsid w:val="00660F72"/>
    <w:rsid w:val="006630B9"/>
    <w:rsid w:val="006633EA"/>
    <w:rsid w:val="00665AB3"/>
    <w:rsid w:val="0067004E"/>
    <w:rsid w:val="00676DF1"/>
    <w:rsid w:val="00680827"/>
    <w:rsid w:val="00683F88"/>
    <w:rsid w:val="0068417D"/>
    <w:rsid w:val="006861C5"/>
    <w:rsid w:val="00686A88"/>
    <w:rsid w:val="006900E7"/>
    <w:rsid w:val="006929FF"/>
    <w:rsid w:val="00693D02"/>
    <w:rsid w:val="006A023D"/>
    <w:rsid w:val="006A0D09"/>
    <w:rsid w:val="006A2F9C"/>
    <w:rsid w:val="006A42D3"/>
    <w:rsid w:val="006A7030"/>
    <w:rsid w:val="006A7321"/>
    <w:rsid w:val="006B2565"/>
    <w:rsid w:val="006B4952"/>
    <w:rsid w:val="006B5378"/>
    <w:rsid w:val="006B7D6C"/>
    <w:rsid w:val="006C2480"/>
    <w:rsid w:val="006C3136"/>
    <w:rsid w:val="006C4F19"/>
    <w:rsid w:val="006D337B"/>
    <w:rsid w:val="006D7734"/>
    <w:rsid w:val="006E1009"/>
    <w:rsid w:val="006E14ED"/>
    <w:rsid w:val="006E40C5"/>
    <w:rsid w:val="006E5917"/>
    <w:rsid w:val="006E6EB2"/>
    <w:rsid w:val="006E7273"/>
    <w:rsid w:val="006E799C"/>
    <w:rsid w:val="006F3E2C"/>
    <w:rsid w:val="0070099A"/>
    <w:rsid w:val="00701467"/>
    <w:rsid w:val="00701B0C"/>
    <w:rsid w:val="00703078"/>
    <w:rsid w:val="00706E07"/>
    <w:rsid w:val="00706EFF"/>
    <w:rsid w:val="007114FA"/>
    <w:rsid w:val="0071316C"/>
    <w:rsid w:val="00715CEA"/>
    <w:rsid w:val="0071691D"/>
    <w:rsid w:val="00717384"/>
    <w:rsid w:val="0071739B"/>
    <w:rsid w:val="007175EA"/>
    <w:rsid w:val="0072288B"/>
    <w:rsid w:val="00726AD9"/>
    <w:rsid w:val="00726BD1"/>
    <w:rsid w:val="00730A28"/>
    <w:rsid w:val="00731DF3"/>
    <w:rsid w:val="007326F0"/>
    <w:rsid w:val="007417EA"/>
    <w:rsid w:val="00742AFD"/>
    <w:rsid w:val="0074658E"/>
    <w:rsid w:val="0075026E"/>
    <w:rsid w:val="00751718"/>
    <w:rsid w:val="00754031"/>
    <w:rsid w:val="00756E33"/>
    <w:rsid w:val="007601B7"/>
    <w:rsid w:val="00761F32"/>
    <w:rsid w:val="00771533"/>
    <w:rsid w:val="00773AC1"/>
    <w:rsid w:val="00776CF4"/>
    <w:rsid w:val="00776F05"/>
    <w:rsid w:val="00777F37"/>
    <w:rsid w:val="00784200"/>
    <w:rsid w:val="0078741E"/>
    <w:rsid w:val="00787C7D"/>
    <w:rsid w:val="0079001F"/>
    <w:rsid w:val="0079200A"/>
    <w:rsid w:val="007923AB"/>
    <w:rsid w:val="00793136"/>
    <w:rsid w:val="007A3281"/>
    <w:rsid w:val="007A5342"/>
    <w:rsid w:val="007A63EE"/>
    <w:rsid w:val="007A6AC6"/>
    <w:rsid w:val="007B4A2C"/>
    <w:rsid w:val="007B6C6D"/>
    <w:rsid w:val="007B70A8"/>
    <w:rsid w:val="007B7F6C"/>
    <w:rsid w:val="007C09FC"/>
    <w:rsid w:val="007C3E72"/>
    <w:rsid w:val="007C4974"/>
    <w:rsid w:val="007C591D"/>
    <w:rsid w:val="007C6A42"/>
    <w:rsid w:val="007D2C80"/>
    <w:rsid w:val="007D496C"/>
    <w:rsid w:val="007D571B"/>
    <w:rsid w:val="007E0FFE"/>
    <w:rsid w:val="007E24E0"/>
    <w:rsid w:val="007E3894"/>
    <w:rsid w:val="007E53FA"/>
    <w:rsid w:val="007E5829"/>
    <w:rsid w:val="007E75FF"/>
    <w:rsid w:val="00802BF0"/>
    <w:rsid w:val="00806324"/>
    <w:rsid w:val="008077D6"/>
    <w:rsid w:val="008077FE"/>
    <w:rsid w:val="008105C7"/>
    <w:rsid w:val="0081564B"/>
    <w:rsid w:val="0081575F"/>
    <w:rsid w:val="00816135"/>
    <w:rsid w:val="00816A10"/>
    <w:rsid w:val="00817882"/>
    <w:rsid w:val="00823200"/>
    <w:rsid w:val="00826640"/>
    <w:rsid w:val="00826D21"/>
    <w:rsid w:val="00834814"/>
    <w:rsid w:val="00835598"/>
    <w:rsid w:val="00835C8B"/>
    <w:rsid w:val="008364C8"/>
    <w:rsid w:val="0083727F"/>
    <w:rsid w:val="00842190"/>
    <w:rsid w:val="00842839"/>
    <w:rsid w:val="008438FC"/>
    <w:rsid w:val="0084408B"/>
    <w:rsid w:val="008444C7"/>
    <w:rsid w:val="00846907"/>
    <w:rsid w:val="00846F16"/>
    <w:rsid w:val="0084705A"/>
    <w:rsid w:val="00850F10"/>
    <w:rsid w:val="00851DF7"/>
    <w:rsid w:val="00854E1D"/>
    <w:rsid w:val="008565A5"/>
    <w:rsid w:val="00874F2C"/>
    <w:rsid w:val="008829A4"/>
    <w:rsid w:val="008855E6"/>
    <w:rsid w:val="00891C65"/>
    <w:rsid w:val="008922C2"/>
    <w:rsid w:val="00893461"/>
    <w:rsid w:val="00893662"/>
    <w:rsid w:val="008940C5"/>
    <w:rsid w:val="00896D56"/>
    <w:rsid w:val="008A0A57"/>
    <w:rsid w:val="008A1701"/>
    <w:rsid w:val="008A2B00"/>
    <w:rsid w:val="008A4A13"/>
    <w:rsid w:val="008A71B6"/>
    <w:rsid w:val="008A746C"/>
    <w:rsid w:val="008A75BD"/>
    <w:rsid w:val="008B216E"/>
    <w:rsid w:val="008B2321"/>
    <w:rsid w:val="008B4EEF"/>
    <w:rsid w:val="008B7DB0"/>
    <w:rsid w:val="008C0D01"/>
    <w:rsid w:val="008C2483"/>
    <w:rsid w:val="008D3FD9"/>
    <w:rsid w:val="008D46F3"/>
    <w:rsid w:val="008E09B1"/>
    <w:rsid w:val="008E45F4"/>
    <w:rsid w:val="008E48CF"/>
    <w:rsid w:val="008E729E"/>
    <w:rsid w:val="008F0580"/>
    <w:rsid w:val="008F209C"/>
    <w:rsid w:val="008F47D8"/>
    <w:rsid w:val="008F6A1A"/>
    <w:rsid w:val="00901265"/>
    <w:rsid w:val="00901328"/>
    <w:rsid w:val="009013B6"/>
    <w:rsid w:val="00907710"/>
    <w:rsid w:val="009108B7"/>
    <w:rsid w:val="0091236C"/>
    <w:rsid w:val="009168FF"/>
    <w:rsid w:val="0091692A"/>
    <w:rsid w:val="00922659"/>
    <w:rsid w:val="00923CF2"/>
    <w:rsid w:val="009262C2"/>
    <w:rsid w:val="0093139E"/>
    <w:rsid w:val="00931B5F"/>
    <w:rsid w:val="00937C15"/>
    <w:rsid w:val="0094171D"/>
    <w:rsid w:val="00943E0E"/>
    <w:rsid w:val="00944BE7"/>
    <w:rsid w:val="00945ABC"/>
    <w:rsid w:val="009467DE"/>
    <w:rsid w:val="009504EE"/>
    <w:rsid w:val="009524AF"/>
    <w:rsid w:val="00955410"/>
    <w:rsid w:val="0096177D"/>
    <w:rsid w:val="00962916"/>
    <w:rsid w:val="009642EE"/>
    <w:rsid w:val="009650B8"/>
    <w:rsid w:val="00965827"/>
    <w:rsid w:val="00966FB9"/>
    <w:rsid w:val="00972FA6"/>
    <w:rsid w:val="00973F81"/>
    <w:rsid w:val="009778B9"/>
    <w:rsid w:val="00985F4F"/>
    <w:rsid w:val="0098654A"/>
    <w:rsid w:val="00990E4C"/>
    <w:rsid w:val="0099356C"/>
    <w:rsid w:val="009953FD"/>
    <w:rsid w:val="009966BC"/>
    <w:rsid w:val="0099693A"/>
    <w:rsid w:val="009A0A5D"/>
    <w:rsid w:val="009B48B0"/>
    <w:rsid w:val="009B5F1C"/>
    <w:rsid w:val="009C50A3"/>
    <w:rsid w:val="009C5BC0"/>
    <w:rsid w:val="009D0EFD"/>
    <w:rsid w:val="009D3CCF"/>
    <w:rsid w:val="009D4E29"/>
    <w:rsid w:val="009D52BA"/>
    <w:rsid w:val="009E046B"/>
    <w:rsid w:val="009E2E66"/>
    <w:rsid w:val="009E3ABC"/>
    <w:rsid w:val="009E453F"/>
    <w:rsid w:val="009F21F5"/>
    <w:rsid w:val="009F30D3"/>
    <w:rsid w:val="009F3274"/>
    <w:rsid w:val="009F4FF8"/>
    <w:rsid w:val="009F6F8D"/>
    <w:rsid w:val="009F70F9"/>
    <w:rsid w:val="009F7E5A"/>
    <w:rsid w:val="00A00DB0"/>
    <w:rsid w:val="00A05E03"/>
    <w:rsid w:val="00A05E25"/>
    <w:rsid w:val="00A062BF"/>
    <w:rsid w:val="00A065BE"/>
    <w:rsid w:val="00A147DF"/>
    <w:rsid w:val="00A179FF"/>
    <w:rsid w:val="00A30129"/>
    <w:rsid w:val="00A3102F"/>
    <w:rsid w:val="00A31118"/>
    <w:rsid w:val="00A3391D"/>
    <w:rsid w:val="00A339D9"/>
    <w:rsid w:val="00A36B6E"/>
    <w:rsid w:val="00A41505"/>
    <w:rsid w:val="00A44CB6"/>
    <w:rsid w:val="00A4633A"/>
    <w:rsid w:val="00A509CA"/>
    <w:rsid w:val="00A54E95"/>
    <w:rsid w:val="00A55D0D"/>
    <w:rsid w:val="00A56885"/>
    <w:rsid w:val="00A6117A"/>
    <w:rsid w:val="00A61CAC"/>
    <w:rsid w:val="00A63FDD"/>
    <w:rsid w:val="00A653F7"/>
    <w:rsid w:val="00A71A18"/>
    <w:rsid w:val="00A72C8A"/>
    <w:rsid w:val="00A74D6E"/>
    <w:rsid w:val="00A8142C"/>
    <w:rsid w:val="00A81BAE"/>
    <w:rsid w:val="00A840C2"/>
    <w:rsid w:val="00A84652"/>
    <w:rsid w:val="00A9105B"/>
    <w:rsid w:val="00A921A3"/>
    <w:rsid w:val="00A92390"/>
    <w:rsid w:val="00A931F0"/>
    <w:rsid w:val="00A95262"/>
    <w:rsid w:val="00A9624A"/>
    <w:rsid w:val="00AA04AE"/>
    <w:rsid w:val="00AB26FA"/>
    <w:rsid w:val="00AB425C"/>
    <w:rsid w:val="00AB55A1"/>
    <w:rsid w:val="00AB6185"/>
    <w:rsid w:val="00AC28BD"/>
    <w:rsid w:val="00AD1B36"/>
    <w:rsid w:val="00AD1B8E"/>
    <w:rsid w:val="00AD2792"/>
    <w:rsid w:val="00AD4DAC"/>
    <w:rsid w:val="00AD4F3C"/>
    <w:rsid w:val="00AD71C1"/>
    <w:rsid w:val="00AE3877"/>
    <w:rsid w:val="00AE5781"/>
    <w:rsid w:val="00AE7CFB"/>
    <w:rsid w:val="00B01AB2"/>
    <w:rsid w:val="00B03AC8"/>
    <w:rsid w:val="00B052F3"/>
    <w:rsid w:val="00B058D9"/>
    <w:rsid w:val="00B06E03"/>
    <w:rsid w:val="00B15D22"/>
    <w:rsid w:val="00B20884"/>
    <w:rsid w:val="00B310B3"/>
    <w:rsid w:val="00B34A6E"/>
    <w:rsid w:val="00B35BFE"/>
    <w:rsid w:val="00B363E5"/>
    <w:rsid w:val="00B40F0D"/>
    <w:rsid w:val="00B43856"/>
    <w:rsid w:val="00B56B0B"/>
    <w:rsid w:val="00B5772A"/>
    <w:rsid w:val="00B57D73"/>
    <w:rsid w:val="00B6115F"/>
    <w:rsid w:val="00B63B51"/>
    <w:rsid w:val="00B63E9F"/>
    <w:rsid w:val="00B644CF"/>
    <w:rsid w:val="00B65E7C"/>
    <w:rsid w:val="00B65F4E"/>
    <w:rsid w:val="00B6665E"/>
    <w:rsid w:val="00B70AB4"/>
    <w:rsid w:val="00B74B6F"/>
    <w:rsid w:val="00B74E6C"/>
    <w:rsid w:val="00B75DDA"/>
    <w:rsid w:val="00B77057"/>
    <w:rsid w:val="00B77AC6"/>
    <w:rsid w:val="00B8007C"/>
    <w:rsid w:val="00B86CAA"/>
    <w:rsid w:val="00B86D05"/>
    <w:rsid w:val="00B911CA"/>
    <w:rsid w:val="00B92722"/>
    <w:rsid w:val="00B94D57"/>
    <w:rsid w:val="00B973B1"/>
    <w:rsid w:val="00BA2406"/>
    <w:rsid w:val="00BA2BA8"/>
    <w:rsid w:val="00BA41F7"/>
    <w:rsid w:val="00BA59C6"/>
    <w:rsid w:val="00BA6B30"/>
    <w:rsid w:val="00BA6DE1"/>
    <w:rsid w:val="00BB04A6"/>
    <w:rsid w:val="00BB097B"/>
    <w:rsid w:val="00BB2EFD"/>
    <w:rsid w:val="00BC629C"/>
    <w:rsid w:val="00BC6C5F"/>
    <w:rsid w:val="00BD1944"/>
    <w:rsid w:val="00BD385F"/>
    <w:rsid w:val="00BD4334"/>
    <w:rsid w:val="00BD47AF"/>
    <w:rsid w:val="00BD6C50"/>
    <w:rsid w:val="00BE10D5"/>
    <w:rsid w:val="00BE22AF"/>
    <w:rsid w:val="00BE3700"/>
    <w:rsid w:val="00BE41B0"/>
    <w:rsid w:val="00BE4D6B"/>
    <w:rsid w:val="00BE5916"/>
    <w:rsid w:val="00BE614F"/>
    <w:rsid w:val="00BF161A"/>
    <w:rsid w:val="00BF34B5"/>
    <w:rsid w:val="00C04D64"/>
    <w:rsid w:val="00C05F7A"/>
    <w:rsid w:val="00C12ACA"/>
    <w:rsid w:val="00C1349D"/>
    <w:rsid w:val="00C15AEE"/>
    <w:rsid w:val="00C15DB3"/>
    <w:rsid w:val="00C1771F"/>
    <w:rsid w:val="00C25422"/>
    <w:rsid w:val="00C30790"/>
    <w:rsid w:val="00C31298"/>
    <w:rsid w:val="00C342F6"/>
    <w:rsid w:val="00C40D7C"/>
    <w:rsid w:val="00C41D26"/>
    <w:rsid w:val="00C4209C"/>
    <w:rsid w:val="00C43E0C"/>
    <w:rsid w:val="00C4599C"/>
    <w:rsid w:val="00C45EBA"/>
    <w:rsid w:val="00C476A8"/>
    <w:rsid w:val="00C5113E"/>
    <w:rsid w:val="00C54ABD"/>
    <w:rsid w:val="00C560DC"/>
    <w:rsid w:val="00C57C67"/>
    <w:rsid w:val="00C73BF2"/>
    <w:rsid w:val="00C7524E"/>
    <w:rsid w:val="00C77A7D"/>
    <w:rsid w:val="00C77F2B"/>
    <w:rsid w:val="00C80265"/>
    <w:rsid w:val="00C8772D"/>
    <w:rsid w:val="00C93843"/>
    <w:rsid w:val="00C93DA5"/>
    <w:rsid w:val="00C95B99"/>
    <w:rsid w:val="00C96B65"/>
    <w:rsid w:val="00CA0253"/>
    <w:rsid w:val="00CA318C"/>
    <w:rsid w:val="00CA74AC"/>
    <w:rsid w:val="00CB01CD"/>
    <w:rsid w:val="00CB56A7"/>
    <w:rsid w:val="00CB6518"/>
    <w:rsid w:val="00CB6C2F"/>
    <w:rsid w:val="00CC07D1"/>
    <w:rsid w:val="00CC4CB3"/>
    <w:rsid w:val="00CC4FCE"/>
    <w:rsid w:val="00CC505C"/>
    <w:rsid w:val="00CC5951"/>
    <w:rsid w:val="00CC6035"/>
    <w:rsid w:val="00CC7737"/>
    <w:rsid w:val="00CD15E6"/>
    <w:rsid w:val="00CD3530"/>
    <w:rsid w:val="00CD4961"/>
    <w:rsid w:val="00CD5396"/>
    <w:rsid w:val="00CD66C6"/>
    <w:rsid w:val="00CE0183"/>
    <w:rsid w:val="00CE18AF"/>
    <w:rsid w:val="00CE2EF1"/>
    <w:rsid w:val="00CE34F8"/>
    <w:rsid w:val="00CE405A"/>
    <w:rsid w:val="00CE5E02"/>
    <w:rsid w:val="00CE7014"/>
    <w:rsid w:val="00CF7B0F"/>
    <w:rsid w:val="00D04836"/>
    <w:rsid w:val="00D07B6F"/>
    <w:rsid w:val="00D14D9C"/>
    <w:rsid w:val="00D163E5"/>
    <w:rsid w:val="00D16D7B"/>
    <w:rsid w:val="00D21C13"/>
    <w:rsid w:val="00D258D0"/>
    <w:rsid w:val="00D2644C"/>
    <w:rsid w:val="00D27444"/>
    <w:rsid w:val="00D37AA2"/>
    <w:rsid w:val="00D4000C"/>
    <w:rsid w:val="00D431AB"/>
    <w:rsid w:val="00D4576F"/>
    <w:rsid w:val="00D465FC"/>
    <w:rsid w:val="00D468F2"/>
    <w:rsid w:val="00D47BDC"/>
    <w:rsid w:val="00D5058C"/>
    <w:rsid w:val="00D505B7"/>
    <w:rsid w:val="00D557B9"/>
    <w:rsid w:val="00D570B2"/>
    <w:rsid w:val="00D61005"/>
    <w:rsid w:val="00D6132E"/>
    <w:rsid w:val="00D6278F"/>
    <w:rsid w:val="00D63DB8"/>
    <w:rsid w:val="00D760D3"/>
    <w:rsid w:val="00D767C5"/>
    <w:rsid w:val="00D8295B"/>
    <w:rsid w:val="00D83298"/>
    <w:rsid w:val="00D84FF7"/>
    <w:rsid w:val="00D8590C"/>
    <w:rsid w:val="00D85A9C"/>
    <w:rsid w:val="00D901B6"/>
    <w:rsid w:val="00D91C42"/>
    <w:rsid w:val="00D9284D"/>
    <w:rsid w:val="00D949E7"/>
    <w:rsid w:val="00D95EC0"/>
    <w:rsid w:val="00D97807"/>
    <w:rsid w:val="00DA1182"/>
    <w:rsid w:val="00DA1CF3"/>
    <w:rsid w:val="00DA3DD7"/>
    <w:rsid w:val="00DA5354"/>
    <w:rsid w:val="00DA71AA"/>
    <w:rsid w:val="00DB40B2"/>
    <w:rsid w:val="00DB5BA4"/>
    <w:rsid w:val="00DB60FE"/>
    <w:rsid w:val="00DC00E0"/>
    <w:rsid w:val="00DC0DFC"/>
    <w:rsid w:val="00DC384A"/>
    <w:rsid w:val="00DC4A3A"/>
    <w:rsid w:val="00DC7E3F"/>
    <w:rsid w:val="00DD0D1B"/>
    <w:rsid w:val="00DD18AB"/>
    <w:rsid w:val="00DD32B1"/>
    <w:rsid w:val="00DD4312"/>
    <w:rsid w:val="00DD5508"/>
    <w:rsid w:val="00DD6CCD"/>
    <w:rsid w:val="00DE3B0F"/>
    <w:rsid w:val="00DE5B4F"/>
    <w:rsid w:val="00DE600A"/>
    <w:rsid w:val="00DF1870"/>
    <w:rsid w:val="00E06D05"/>
    <w:rsid w:val="00E06FAF"/>
    <w:rsid w:val="00E079BC"/>
    <w:rsid w:val="00E1066B"/>
    <w:rsid w:val="00E139DF"/>
    <w:rsid w:val="00E15FFD"/>
    <w:rsid w:val="00E17A6E"/>
    <w:rsid w:val="00E2086A"/>
    <w:rsid w:val="00E23196"/>
    <w:rsid w:val="00E30602"/>
    <w:rsid w:val="00E307DE"/>
    <w:rsid w:val="00E32069"/>
    <w:rsid w:val="00E3262C"/>
    <w:rsid w:val="00E42B4C"/>
    <w:rsid w:val="00E44534"/>
    <w:rsid w:val="00E46AF3"/>
    <w:rsid w:val="00E50516"/>
    <w:rsid w:val="00E50D96"/>
    <w:rsid w:val="00E5136B"/>
    <w:rsid w:val="00E51948"/>
    <w:rsid w:val="00E520DA"/>
    <w:rsid w:val="00E606CB"/>
    <w:rsid w:val="00E61D54"/>
    <w:rsid w:val="00E633A4"/>
    <w:rsid w:val="00E639A9"/>
    <w:rsid w:val="00E65F22"/>
    <w:rsid w:val="00E66674"/>
    <w:rsid w:val="00E7235C"/>
    <w:rsid w:val="00E81C27"/>
    <w:rsid w:val="00E828D7"/>
    <w:rsid w:val="00E82B8B"/>
    <w:rsid w:val="00E9045B"/>
    <w:rsid w:val="00E905AC"/>
    <w:rsid w:val="00E928AD"/>
    <w:rsid w:val="00E92A71"/>
    <w:rsid w:val="00E94C55"/>
    <w:rsid w:val="00E94F78"/>
    <w:rsid w:val="00E951CB"/>
    <w:rsid w:val="00E96E4B"/>
    <w:rsid w:val="00E971D6"/>
    <w:rsid w:val="00EA0C91"/>
    <w:rsid w:val="00EA51D6"/>
    <w:rsid w:val="00EA6EA7"/>
    <w:rsid w:val="00EB1667"/>
    <w:rsid w:val="00EB4213"/>
    <w:rsid w:val="00EB54D9"/>
    <w:rsid w:val="00EB64F6"/>
    <w:rsid w:val="00EC3B60"/>
    <w:rsid w:val="00EC5AA6"/>
    <w:rsid w:val="00EC6FCD"/>
    <w:rsid w:val="00EC70BA"/>
    <w:rsid w:val="00ED40BA"/>
    <w:rsid w:val="00ED5F02"/>
    <w:rsid w:val="00ED6973"/>
    <w:rsid w:val="00ED6B98"/>
    <w:rsid w:val="00ED79FA"/>
    <w:rsid w:val="00ED7B65"/>
    <w:rsid w:val="00EE0C15"/>
    <w:rsid w:val="00EE3625"/>
    <w:rsid w:val="00EE51BF"/>
    <w:rsid w:val="00EE5241"/>
    <w:rsid w:val="00EE599F"/>
    <w:rsid w:val="00EE690D"/>
    <w:rsid w:val="00EF0D51"/>
    <w:rsid w:val="00EF2322"/>
    <w:rsid w:val="00EF3CB9"/>
    <w:rsid w:val="00EF738F"/>
    <w:rsid w:val="00EF797E"/>
    <w:rsid w:val="00F03F39"/>
    <w:rsid w:val="00F13B74"/>
    <w:rsid w:val="00F13CD8"/>
    <w:rsid w:val="00F15D05"/>
    <w:rsid w:val="00F22024"/>
    <w:rsid w:val="00F22D7B"/>
    <w:rsid w:val="00F26399"/>
    <w:rsid w:val="00F31716"/>
    <w:rsid w:val="00F33545"/>
    <w:rsid w:val="00F33C31"/>
    <w:rsid w:val="00F36A0D"/>
    <w:rsid w:val="00F40351"/>
    <w:rsid w:val="00F40AED"/>
    <w:rsid w:val="00F40DF5"/>
    <w:rsid w:val="00F416E0"/>
    <w:rsid w:val="00F43768"/>
    <w:rsid w:val="00F43A1A"/>
    <w:rsid w:val="00F444B6"/>
    <w:rsid w:val="00F44A93"/>
    <w:rsid w:val="00F509DD"/>
    <w:rsid w:val="00F51DB6"/>
    <w:rsid w:val="00F546AE"/>
    <w:rsid w:val="00F6023E"/>
    <w:rsid w:val="00F60D1A"/>
    <w:rsid w:val="00F62051"/>
    <w:rsid w:val="00F64611"/>
    <w:rsid w:val="00F6481A"/>
    <w:rsid w:val="00F664B9"/>
    <w:rsid w:val="00F7301A"/>
    <w:rsid w:val="00F7352F"/>
    <w:rsid w:val="00F7481E"/>
    <w:rsid w:val="00F76423"/>
    <w:rsid w:val="00F764A8"/>
    <w:rsid w:val="00F77E5F"/>
    <w:rsid w:val="00F8166E"/>
    <w:rsid w:val="00F84FE7"/>
    <w:rsid w:val="00F85C85"/>
    <w:rsid w:val="00F86D6D"/>
    <w:rsid w:val="00F87E1A"/>
    <w:rsid w:val="00F90B77"/>
    <w:rsid w:val="00F92F88"/>
    <w:rsid w:val="00F93B72"/>
    <w:rsid w:val="00F948AA"/>
    <w:rsid w:val="00FA47BC"/>
    <w:rsid w:val="00FA7D48"/>
    <w:rsid w:val="00FB0AC7"/>
    <w:rsid w:val="00FB17B7"/>
    <w:rsid w:val="00FB36CC"/>
    <w:rsid w:val="00FB5F37"/>
    <w:rsid w:val="00FC092E"/>
    <w:rsid w:val="00FC41D0"/>
    <w:rsid w:val="00FC4E21"/>
    <w:rsid w:val="00FC57D6"/>
    <w:rsid w:val="00FC78F1"/>
    <w:rsid w:val="00FD1E30"/>
    <w:rsid w:val="00FD40CC"/>
    <w:rsid w:val="00FD471B"/>
    <w:rsid w:val="00FD539E"/>
    <w:rsid w:val="00FE245B"/>
    <w:rsid w:val="00FE656C"/>
    <w:rsid w:val="00FF1107"/>
    <w:rsid w:val="00FF13AB"/>
    <w:rsid w:val="00FF3526"/>
    <w:rsid w:val="00FF4CE5"/>
    <w:rsid w:val="00FF78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65B325DD"/>
  <w15:chartTrackingRefBased/>
  <w15:docId w15:val="{2B43AD84-53D9-4FD9-AC64-035EB718C2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paragraph" w:styleId="Kop1">
    <w:name w:val="heading 1"/>
    <w:basedOn w:val="Standaard"/>
    <w:next w:val="Standaard"/>
    <w:link w:val="Kop1Char"/>
    <w:uiPriority w:val="9"/>
    <w:qFormat/>
    <w:rsid w:val="00665AB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665AB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Kop3">
    <w:name w:val="heading 3"/>
    <w:basedOn w:val="Standaard"/>
    <w:next w:val="Standaard"/>
    <w:link w:val="Kop3Char"/>
    <w:uiPriority w:val="9"/>
    <w:unhideWhenUsed/>
    <w:qFormat/>
    <w:rsid w:val="00665AB3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Kop4">
    <w:name w:val="heading 4"/>
    <w:basedOn w:val="Standaard"/>
    <w:next w:val="Standaard"/>
    <w:link w:val="Kop4Char"/>
    <w:uiPriority w:val="9"/>
    <w:unhideWhenUsed/>
    <w:qFormat/>
    <w:rsid w:val="00665AB3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Kop5">
    <w:name w:val="heading 5"/>
    <w:basedOn w:val="Standaard"/>
    <w:next w:val="Standaard"/>
    <w:link w:val="Kop5Char"/>
    <w:uiPriority w:val="9"/>
    <w:unhideWhenUsed/>
    <w:qFormat/>
    <w:rsid w:val="00842839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Hyperlink">
    <w:name w:val="Hyperlink"/>
    <w:basedOn w:val="Standaardalinea-lettertype"/>
    <w:uiPriority w:val="99"/>
    <w:unhideWhenUsed/>
    <w:rsid w:val="006C4F19"/>
    <w:rPr>
      <w:color w:val="0563C1" w:themeColor="hyperlink"/>
      <w:u w:val="single"/>
    </w:rPr>
  </w:style>
  <w:style w:type="character" w:styleId="Regelnummer">
    <w:name w:val="line number"/>
    <w:basedOn w:val="Standaardalinea-lettertype"/>
    <w:uiPriority w:val="99"/>
    <w:semiHidden/>
    <w:unhideWhenUsed/>
    <w:rsid w:val="008D46F3"/>
  </w:style>
  <w:style w:type="table" w:styleId="Lichtelijst-accent3">
    <w:name w:val="Light List Accent 3"/>
    <w:basedOn w:val="Standaardtabel"/>
    <w:uiPriority w:val="61"/>
    <w:rsid w:val="000C2509"/>
    <w:pPr>
      <w:spacing w:after="0" w:line="240" w:lineRule="auto"/>
    </w:pPr>
    <w:rPr>
      <w:rFonts w:eastAsiaTheme="minorEastAsia"/>
      <w:lang w:eastAsia="nl-BE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</w:style>
  <w:style w:type="table" w:styleId="Tabelraster">
    <w:name w:val="Table Grid"/>
    <w:basedOn w:val="Standaardtabel"/>
    <w:uiPriority w:val="39"/>
    <w:rsid w:val="000C250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Onopgemaaktetabel1">
    <w:name w:val="Plain Table 1"/>
    <w:basedOn w:val="Standaardtabel"/>
    <w:uiPriority w:val="41"/>
    <w:rsid w:val="000C2509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Verwijzingopmerking">
    <w:name w:val="annotation reference"/>
    <w:basedOn w:val="Standaardalinea-lettertype"/>
    <w:uiPriority w:val="99"/>
    <w:semiHidden/>
    <w:unhideWhenUsed/>
    <w:rsid w:val="000B555C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0B555C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0B555C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0B555C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0B555C"/>
    <w:rPr>
      <w:b/>
      <w:bCs/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0B555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0B555C"/>
    <w:rPr>
      <w:rFonts w:ascii="Segoe UI" w:hAnsi="Segoe UI" w:cs="Segoe UI"/>
      <w:sz w:val="18"/>
      <w:szCs w:val="18"/>
    </w:rPr>
  </w:style>
  <w:style w:type="paragraph" w:styleId="Koptekst">
    <w:name w:val="header"/>
    <w:basedOn w:val="Standaard"/>
    <w:link w:val="KoptekstChar"/>
    <w:uiPriority w:val="99"/>
    <w:unhideWhenUsed/>
    <w:rsid w:val="008B232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8B2321"/>
  </w:style>
  <w:style w:type="paragraph" w:styleId="Voettekst">
    <w:name w:val="footer"/>
    <w:basedOn w:val="Standaard"/>
    <w:link w:val="VoettekstChar"/>
    <w:uiPriority w:val="99"/>
    <w:unhideWhenUsed/>
    <w:rsid w:val="008B232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8B2321"/>
  </w:style>
  <w:style w:type="paragraph" w:styleId="Lijstalinea">
    <w:name w:val="List Paragraph"/>
    <w:basedOn w:val="Standaard"/>
    <w:uiPriority w:val="34"/>
    <w:qFormat/>
    <w:rsid w:val="00990E4C"/>
    <w:pPr>
      <w:ind w:left="720"/>
      <w:contextualSpacing/>
    </w:pPr>
  </w:style>
  <w:style w:type="character" w:customStyle="1" w:styleId="Kop2Char">
    <w:name w:val="Kop 2 Char"/>
    <w:basedOn w:val="Standaardalinea-lettertype"/>
    <w:link w:val="Kop2"/>
    <w:uiPriority w:val="9"/>
    <w:rsid w:val="00665AB3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Kop3Char">
    <w:name w:val="Kop 3 Char"/>
    <w:basedOn w:val="Standaardalinea-lettertype"/>
    <w:link w:val="Kop3"/>
    <w:uiPriority w:val="9"/>
    <w:rsid w:val="00665AB3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Kop1Char">
    <w:name w:val="Kop 1 Char"/>
    <w:basedOn w:val="Standaardalinea-lettertype"/>
    <w:link w:val="Kop1"/>
    <w:uiPriority w:val="9"/>
    <w:rsid w:val="00665AB3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Kop4Char">
    <w:name w:val="Kop 4 Char"/>
    <w:basedOn w:val="Standaardalinea-lettertype"/>
    <w:link w:val="Kop4"/>
    <w:uiPriority w:val="9"/>
    <w:rsid w:val="00665AB3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rsid w:val="00842839"/>
    <w:rPr>
      <w:rFonts w:asciiTheme="majorHAnsi" w:eastAsiaTheme="majorEastAsia" w:hAnsiTheme="majorHAnsi" w:cstheme="majorBidi"/>
      <w:color w:val="2E74B5" w:themeColor="accent1" w:themeShade="B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91402D4-9107-4DAA-9940-0CE21BEBEC4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479</Words>
  <Characters>2635</Characters>
  <Application>Microsoft Office Word</Application>
  <DocSecurity>0</DocSecurity>
  <Lines>21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Gent</Company>
  <LinksUpToDate>false</LinksUpToDate>
  <CharactersWithSpaces>31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is Maes</dc:creator>
  <cp:keywords/>
  <dc:description/>
  <cp:lastModifiedBy>Iris Maes</cp:lastModifiedBy>
  <cp:revision>3</cp:revision>
  <dcterms:created xsi:type="dcterms:W3CDTF">2021-07-15T11:16:00Z</dcterms:created>
  <dcterms:modified xsi:type="dcterms:W3CDTF">2021-09-13T11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health-and-place</vt:lpwstr>
  </property>
  <property fmtid="{D5CDD505-2E9C-101B-9397-08002B2CF9AE}" pid="15" name="Mendeley Recent Style Name 6_1">
    <vt:lpwstr>Health and Place</vt:lpwstr>
  </property>
  <property fmtid="{D5CDD505-2E9C-101B-9397-08002B2CF9AE}" pid="16" name="Mendeley Recent Style Id 7_1">
    <vt:lpwstr>http://www.zotero.org/styles/ieee</vt:lpwstr>
  </property>
  <property fmtid="{D5CDD505-2E9C-101B-9397-08002B2CF9AE}" pid="17" name="Mendeley Recent Style Name 7_1">
    <vt:lpwstr>IEEE</vt:lpwstr>
  </property>
  <property fmtid="{D5CDD505-2E9C-101B-9397-08002B2CF9AE}" pid="18" name="Mendeley Recent Style Id 8_1">
    <vt:lpwstr>http://www.zotero.org/styles/journal-of-medical-internet-research</vt:lpwstr>
  </property>
  <property fmtid="{D5CDD505-2E9C-101B-9397-08002B2CF9AE}" pid="19" name="Mendeley Recent Style Name 8_1">
    <vt:lpwstr>Journal of Medical Internet Research</vt:lpwstr>
  </property>
  <property fmtid="{D5CDD505-2E9C-101B-9397-08002B2CF9AE}" pid="20" name="Mendeley Recent Style Id 9_1">
    <vt:lpwstr>http://www.zotero.org/styles/modern-humanities-research-association</vt:lpwstr>
  </property>
  <property fmtid="{D5CDD505-2E9C-101B-9397-08002B2CF9AE}" pid="21" name="Mendeley Recent Style Name 9_1">
    <vt:lpwstr>Modern Humanities Research Association 3rd edition (note with bibliography)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042b0191-38ab-3e9e-93c8-c340a6fd0a85</vt:lpwstr>
  </property>
  <property fmtid="{D5CDD505-2E9C-101B-9397-08002B2CF9AE}" pid="24" name="Mendeley Citation Style_1">
    <vt:lpwstr>http://www.zotero.org/styles/journal-of-medical-internet-research</vt:lpwstr>
  </property>
</Properties>
</file>